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F096C" w14:textId="4F4C58A7" w:rsidR="00040EFB" w:rsidRPr="00BA1473" w:rsidRDefault="00BA1473" w:rsidP="00BA1473">
      <w:pPr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BA1473">
        <w:rPr>
          <w:rFonts w:ascii="Times New Roman" w:hAnsi="Times New Roman" w:cs="Times New Roman"/>
          <w:b/>
          <w:bCs/>
          <w:sz w:val="40"/>
          <w:szCs w:val="40"/>
        </w:rPr>
        <w:t>Supplemental Material</w:t>
      </w:r>
    </w:p>
    <w:p w14:paraId="3C5D201D" w14:textId="77777777" w:rsidR="00BA1473" w:rsidRPr="00BA1473" w:rsidRDefault="00BA1473" w:rsidP="00BA147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24D5F64" w14:textId="37CB4BA8" w:rsidR="00BA1473" w:rsidRPr="00BA1473" w:rsidRDefault="00BA1473" w:rsidP="00BA147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A1473">
        <w:rPr>
          <w:rFonts w:ascii="Times New Roman" w:hAnsi="Times New Roman" w:cs="Times New Roman"/>
          <w:b/>
          <w:bCs/>
        </w:rPr>
        <w:t>Aging, Alzheimer’s disease, and stroke: A 25-year longitudinal analysis of U.S. mortality trends</w:t>
      </w:r>
    </w:p>
    <w:p w14:paraId="5C3C5E7F" w14:textId="77777777" w:rsidR="00AF6551" w:rsidRPr="00BA1473" w:rsidRDefault="00AF6551" w:rsidP="00BA1473">
      <w:pPr>
        <w:spacing w:after="0" w:line="240" w:lineRule="auto"/>
        <w:rPr>
          <w:rFonts w:ascii="Times New Roman" w:hAnsi="Times New Roman" w:cs="Times New Roman"/>
        </w:rPr>
      </w:pPr>
    </w:p>
    <w:p w14:paraId="2EA912EE" w14:textId="77777777" w:rsidR="00AF6551" w:rsidRPr="00BA1473" w:rsidRDefault="00AF6551" w:rsidP="00BA147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</w:rPr>
      </w:pPr>
    </w:p>
    <w:p w14:paraId="27480B14" w14:textId="5512A840" w:rsidR="00AF6551" w:rsidRPr="00BA1473" w:rsidRDefault="00AF6551" w:rsidP="00BA1473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  <w:b/>
          <w:bCs/>
        </w:rPr>
        <w:t>Supplementa</w:t>
      </w:r>
      <w:r w:rsidR="00BA1473">
        <w:rPr>
          <w:rFonts w:ascii="Times New Roman" w:eastAsia="Times New Roman" w:hAnsi="Times New Roman" w:cs="Times New Roman"/>
          <w:b/>
          <w:bCs/>
        </w:rPr>
        <w:t>l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Table 1</w:t>
      </w:r>
      <w:r w:rsidR="00BA1473">
        <w:rPr>
          <w:rFonts w:ascii="Times New Roman" w:eastAsia="Times New Roman" w:hAnsi="Times New Roman" w:cs="Times New Roman"/>
          <w:b/>
          <w:bCs/>
        </w:rPr>
        <w:t>.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</w:t>
      </w:r>
      <w:r w:rsidRPr="00BA1473">
        <w:rPr>
          <w:rFonts w:ascii="Times New Roman" w:eastAsia="Times New Roman" w:hAnsi="Times New Roman" w:cs="Times New Roman"/>
        </w:rPr>
        <w:t xml:space="preserve">Number of </w:t>
      </w:r>
      <w:proofErr w:type="gramStart"/>
      <w:r w:rsidR="00BA1473">
        <w:rPr>
          <w:rFonts w:ascii="Times New Roman" w:eastAsia="Times New Roman" w:hAnsi="Times New Roman" w:cs="Times New Roman"/>
        </w:rPr>
        <w:t>s</w:t>
      </w:r>
      <w:r w:rsidRPr="00BA1473">
        <w:rPr>
          <w:rFonts w:ascii="Times New Roman" w:eastAsia="Times New Roman" w:hAnsi="Times New Roman" w:cs="Times New Roman"/>
        </w:rPr>
        <w:t>troke</w:t>
      </w:r>
      <w:proofErr w:type="gramEnd"/>
      <w:r w:rsidRPr="00BA1473">
        <w:rPr>
          <w:rFonts w:ascii="Times New Roman" w:eastAsia="Times New Roman" w:hAnsi="Times New Roman" w:cs="Times New Roman"/>
        </w:rPr>
        <w:t xml:space="preserve"> among </w:t>
      </w:r>
      <w:r w:rsidR="00BA1473">
        <w:rPr>
          <w:rFonts w:ascii="Times New Roman" w:eastAsia="Times New Roman" w:hAnsi="Times New Roman" w:cs="Times New Roman"/>
        </w:rPr>
        <w:t>o</w:t>
      </w:r>
      <w:r w:rsidRPr="00BA1473">
        <w:rPr>
          <w:rFonts w:ascii="Times New Roman" w:eastAsia="Times New Roman" w:hAnsi="Times New Roman" w:cs="Times New Roman"/>
        </w:rPr>
        <w:t xml:space="preserve">ld (65+) Alzheimer’s </w:t>
      </w:r>
      <w:r w:rsidR="00BA1473" w:rsidRPr="00BA1473">
        <w:rPr>
          <w:rFonts w:ascii="Times New Roman" w:eastAsia="Times New Roman" w:hAnsi="Times New Roman" w:cs="Times New Roman"/>
        </w:rPr>
        <w:t>adults-related deaths, stratified by sex and race in the</w:t>
      </w:r>
      <w:r w:rsidRPr="00BA1473">
        <w:rPr>
          <w:rFonts w:ascii="Times New Roman" w:eastAsia="Times New Roman" w:hAnsi="Times New Roman" w:cs="Times New Roman"/>
        </w:rPr>
        <w:t xml:space="preserve"> United States (1999-2023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8"/>
        <w:gridCol w:w="845"/>
        <w:gridCol w:w="856"/>
        <w:gridCol w:w="700"/>
        <w:gridCol w:w="806"/>
        <w:gridCol w:w="1153"/>
        <w:gridCol w:w="1020"/>
        <w:gridCol w:w="1088"/>
        <w:gridCol w:w="1049"/>
        <w:gridCol w:w="1189"/>
      </w:tblGrid>
      <w:tr w:rsidR="00AF6551" w:rsidRPr="00BA1473" w14:paraId="0B6262D7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DDD73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95D70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67326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04C9B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BA815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 Whi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FFB72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 Blacks or African America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1110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 Asians or Pacific Island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97218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H American Indians or Alaska Nativ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EEAFD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spanics or Latino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DC4C2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</w:tr>
      <w:tr w:rsidR="00AF6551" w:rsidRPr="00BA1473" w14:paraId="1BE057BC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6907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0440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6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F6A0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5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E2ACE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0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104CD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8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0F16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18FA3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430F7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5A7E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F6B73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4797841</w:t>
            </w:r>
          </w:p>
        </w:tc>
      </w:tr>
      <w:tr w:rsidR="00AF6551" w:rsidRPr="00BA1473" w14:paraId="3A0F477C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2801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48E66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8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BC7E9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8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508FD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0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BEF8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1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1194A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81308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304F3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5AC69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818D1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4991753</w:t>
            </w:r>
          </w:p>
        </w:tc>
      </w:tr>
      <w:tr w:rsidR="00AF6551" w:rsidRPr="00BA1473" w14:paraId="055C255A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36317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15999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9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B3435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9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2B9E6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688C9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1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E5648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4E5E5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852A0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96DB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E3B9C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5290291</w:t>
            </w:r>
          </w:p>
        </w:tc>
      </w:tr>
      <w:tr w:rsidR="00AF6551" w:rsidRPr="00BA1473" w14:paraId="633B6190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11976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EB377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73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BBCEA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1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3071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2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439A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5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0480F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4D16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273D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D3295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E5E2D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5522207</w:t>
            </w:r>
          </w:p>
        </w:tc>
      </w:tr>
      <w:tr w:rsidR="00AF6551" w:rsidRPr="00BA1473" w14:paraId="383ECD63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1AB1E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277D3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72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FAF3A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0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23D9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1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E271B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2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3291B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0BFCF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40BB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7119C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F5F18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5863529</w:t>
            </w:r>
          </w:p>
        </w:tc>
      </w:tr>
      <w:tr w:rsidR="00AF6551" w:rsidRPr="00BA1473" w14:paraId="3429073E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5A1B8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F6F6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70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C175F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8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D783B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1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E5989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1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1AC14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75890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1688E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8F5BC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C0311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6203319</w:t>
            </w:r>
          </w:p>
        </w:tc>
      </w:tr>
      <w:tr w:rsidR="00AF6551" w:rsidRPr="00BA1473" w14:paraId="6C067689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07A9F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05DC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9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EA1DC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8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84C1D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0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0C520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B4C8D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89AD3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C6A09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0AE47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EBAAD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6649798</w:t>
            </w:r>
          </w:p>
        </w:tc>
      </w:tr>
      <w:tr w:rsidR="00AF6551" w:rsidRPr="00BA1473" w14:paraId="3381D72B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FE63F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4D422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6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EFF36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5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59FF2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0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9E465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6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C98B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7CB2D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70CE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E69F0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6EE63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7164107</w:t>
            </w:r>
          </w:p>
        </w:tc>
      </w:tr>
      <w:tr w:rsidR="00AF6551" w:rsidRPr="00BA1473" w14:paraId="10291F19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285FA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E9FA5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5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4797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5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24E97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CF77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5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4E280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63982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D0B55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C95B5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C0F95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7825711</w:t>
            </w:r>
          </w:p>
        </w:tc>
      </w:tr>
      <w:tr w:rsidR="00AF6551" w:rsidRPr="00BA1473" w14:paraId="34630D16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ABBE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2855A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3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69D5D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3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E20A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7693C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3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1457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A1C05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5C9D9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6E82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D5C7E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8777621</w:t>
            </w:r>
          </w:p>
        </w:tc>
      </w:tr>
      <w:tr w:rsidR="00AF6551" w:rsidRPr="00BA1473" w14:paraId="39C6C403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9DDD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C104B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9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DF628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1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D3EB2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7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EFFDC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9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8466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2190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E767E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88F51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2F185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9623175</w:t>
            </w:r>
          </w:p>
        </w:tc>
      </w:tr>
      <w:tr w:rsidR="00AF6551" w:rsidRPr="00BA1473" w14:paraId="7EB28625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5A763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5EEA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8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50576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9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34E34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8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F053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9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8B9B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79A97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677AE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E196C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621AF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0267984</w:t>
            </w:r>
          </w:p>
        </w:tc>
      </w:tr>
      <w:tr w:rsidR="00AF6551" w:rsidRPr="00BA1473" w14:paraId="25E7D103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D12DA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D1556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5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551C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8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DF8D4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6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3B769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6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0851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3EE38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C7F6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04A7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58BF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1394141</w:t>
            </w:r>
          </w:p>
        </w:tc>
      </w:tr>
      <w:tr w:rsidR="00AF6551" w:rsidRPr="00BA1473" w14:paraId="35FC0C8D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4A15B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30CF9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3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98F58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6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10FB4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6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8604D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3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75027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ECCFA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E6D82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FF9A5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D03E8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3145356</w:t>
            </w:r>
          </w:p>
        </w:tc>
      </w:tr>
      <w:tr w:rsidR="00AF6551" w:rsidRPr="00BA1473" w14:paraId="49C2FA50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A3D9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997E7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0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95159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4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6AE9F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6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EC94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9D72A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3544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597D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9FD23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0C5D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4704074</w:t>
            </w:r>
          </w:p>
        </w:tc>
      </w:tr>
      <w:tr w:rsidR="00AF6551" w:rsidRPr="00BA1473" w14:paraId="51751071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998C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37736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0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2C6C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4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9FA48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6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775AF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1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904C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6A153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BD030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28E1E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0338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6243211</w:t>
            </w:r>
          </w:p>
        </w:tc>
      </w:tr>
      <w:tr w:rsidR="00AF6551" w:rsidRPr="00BA1473" w14:paraId="7EC09D93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48F7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004C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6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C4CDA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8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2DE8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8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EEDC5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5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8801E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CA30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7F7C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7A314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C1B81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7760852</w:t>
            </w:r>
          </w:p>
        </w:tc>
      </w:tr>
      <w:tr w:rsidR="00AF6551" w:rsidRPr="00BA1473" w14:paraId="4DA0FAB5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6A125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DF90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7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56890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9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D4DB4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7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D93C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6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C0B3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744D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F8388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9E7A9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D31A3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9244195</w:t>
            </w:r>
          </w:p>
        </w:tc>
      </w:tr>
      <w:tr w:rsidR="00AF6551" w:rsidRPr="00BA1473" w14:paraId="3F5B00B9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BEC5F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BDC19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0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B8996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0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E2765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E3951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8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C76B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41E8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D31FA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71BC2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4D163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0858679</w:t>
            </w:r>
          </w:p>
        </w:tc>
      </w:tr>
      <w:tr w:rsidR="00AF6551" w:rsidRPr="00BA1473" w14:paraId="1DBD9112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37810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5D9D2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8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635A3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8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895A9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9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4D51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6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50318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88847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4DEE0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B1F3A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DD882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2431193</w:t>
            </w:r>
          </w:p>
        </w:tc>
      </w:tr>
      <w:tr w:rsidR="00AF6551" w:rsidRPr="00BA1473" w14:paraId="4FC898C7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7322E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0EB6B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8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41FD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8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C625A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9FCB3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6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2E7D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6446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A2C6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7671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CA526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4058263</w:t>
            </w:r>
          </w:p>
        </w:tc>
      </w:tr>
      <w:tr w:rsidR="00AF6551" w:rsidRPr="00BA1473" w14:paraId="0475C4A3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99F63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67ED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7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BD753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5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6C12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2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6BFC6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2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BE1CE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68D4D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BB0C8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CACF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E4B80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5659365</w:t>
            </w:r>
          </w:p>
        </w:tc>
      </w:tr>
      <w:tr w:rsidR="00AF6551" w:rsidRPr="00BA1473" w14:paraId="3E77E92A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0542B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CFB0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0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6731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9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C9FA6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0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97C1A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6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EC9F5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8F87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50A17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ED02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937EE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5847953</w:t>
            </w:r>
          </w:p>
        </w:tc>
      </w:tr>
      <w:tr w:rsidR="00AF6551" w:rsidRPr="00BA1473" w14:paraId="1F532732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38BF2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A45A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6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1E4B7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7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1F87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9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E6883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3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0541C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BA7E2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5D9A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CE7A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03D7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7794852</w:t>
            </w:r>
          </w:p>
        </w:tc>
      </w:tr>
      <w:tr w:rsidR="00AF6551" w:rsidRPr="00BA1473" w14:paraId="7977B30F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1373A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8498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4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3A5A1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35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E590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18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CB32D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2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6B651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2C3A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E9C24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CDFB7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3626B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sz w:val="20"/>
                <w:szCs w:val="20"/>
              </w:rPr>
              <w:t>59248361</w:t>
            </w:r>
          </w:p>
        </w:tc>
      </w:tr>
      <w:tr w:rsidR="00AF6551" w:rsidRPr="00BA1473" w14:paraId="336D9CA0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1D475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46252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43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0D0A0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57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45F51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85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7A78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88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42C6C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086E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D31D4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165DA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6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144A2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01367831</w:t>
            </w:r>
          </w:p>
        </w:tc>
      </w:tr>
    </w:tbl>
    <w:p w14:paraId="0F1E7387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</w:rPr>
        <w:t> </w:t>
      </w:r>
    </w:p>
    <w:p w14:paraId="1E42CDDF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</w:rPr>
        <w:t> </w:t>
      </w:r>
    </w:p>
    <w:p w14:paraId="69AA9DB5" w14:textId="77777777" w:rsidR="00BA1473" w:rsidRDefault="00BA147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67F667A5" w14:textId="30C21719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  <w:b/>
          <w:bCs/>
        </w:rPr>
        <w:lastRenderedPageBreak/>
        <w:t>Supplementa</w:t>
      </w:r>
      <w:r w:rsidR="00BA1473">
        <w:rPr>
          <w:rFonts w:ascii="Times New Roman" w:eastAsia="Times New Roman" w:hAnsi="Times New Roman" w:cs="Times New Roman"/>
          <w:b/>
          <w:bCs/>
        </w:rPr>
        <w:t>l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Table 2</w:t>
      </w:r>
      <w:r w:rsidR="00BA1473">
        <w:rPr>
          <w:rFonts w:ascii="Times New Roman" w:eastAsia="Times New Roman" w:hAnsi="Times New Roman" w:cs="Times New Roman"/>
          <w:b/>
          <w:bCs/>
        </w:rPr>
        <w:t>.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</w:t>
      </w:r>
      <w:bookmarkStart w:id="0" w:name="_Hlk203926796"/>
      <w:r w:rsidRPr="00BA1473">
        <w:rPr>
          <w:rFonts w:ascii="Times New Roman" w:eastAsia="Times New Roman" w:hAnsi="Times New Roman" w:cs="Times New Roman"/>
        </w:rPr>
        <w:t xml:space="preserve">Annual </w:t>
      </w:r>
      <w:r w:rsidR="00BA1473" w:rsidRPr="00BA1473">
        <w:rPr>
          <w:rFonts w:ascii="Times New Roman" w:eastAsia="Times New Roman" w:hAnsi="Times New Roman" w:cs="Times New Roman"/>
        </w:rPr>
        <w:t xml:space="preserve">percent change </w:t>
      </w:r>
      <w:r w:rsidRPr="00BA1473">
        <w:rPr>
          <w:rFonts w:ascii="Times New Roman" w:eastAsia="Times New Roman" w:hAnsi="Times New Roman" w:cs="Times New Roman"/>
        </w:rPr>
        <w:t xml:space="preserve">(APC) and </w:t>
      </w:r>
      <w:r w:rsidR="00BA1473" w:rsidRPr="00BA1473">
        <w:rPr>
          <w:rFonts w:ascii="Times New Roman" w:eastAsia="Times New Roman" w:hAnsi="Times New Roman" w:cs="Times New Roman"/>
        </w:rPr>
        <w:t xml:space="preserve">average annual percent change </w:t>
      </w:r>
      <w:r w:rsidRPr="00BA1473">
        <w:rPr>
          <w:rFonts w:ascii="Times New Roman" w:eastAsia="Times New Roman" w:hAnsi="Times New Roman" w:cs="Times New Roman"/>
        </w:rPr>
        <w:t>(AAPC)</w:t>
      </w:r>
      <w:bookmarkEnd w:id="0"/>
      <w:r w:rsidRPr="00BA1473">
        <w:rPr>
          <w:rFonts w:ascii="Times New Roman" w:eastAsia="Times New Roman" w:hAnsi="Times New Roman" w:cs="Times New Roman"/>
        </w:rPr>
        <w:t xml:space="preserve"> of </w:t>
      </w:r>
      <w:r w:rsidR="00BA1473">
        <w:rPr>
          <w:rFonts w:ascii="Times New Roman" w:eastAsia="Times New Roman" w:hAnsi="Times New Roman" w:cs="Times New Roman"/>
        </w:rPr>
        <w:t>s</w:t>
      </w:r>
      <w:r w:rsidRPr="00BA1473">
        <w:rPr>
          <w:rFonts w:ascii="Times New Roman" w:eastAsia="Times New Roman" w:hAnsi="Times New Roman" w:cs="Times New Roman"/>
        </w:rPr>
        <w:t xml:space="preserve">troke among </w:t>
      </w:r>
      <w:r w:rsidR="00BA1473">
        <w:rPr>
          <w:rFonts w:ascii="Times New Roman" w:eastAsia="Times New Roman" w:hAnsi="Times New Roman" w:cs="Times New Roman"/>
        </w:rPr>
        <w:t>o</w:t>
      </w:r>
      <w:r w:rsidRPr="00BA1473">
        <w:rPr>
          <w:rFonts w:ascii="Times New Roman" w:eastAsia="Times New Roman" w:hAnsi="Times New Roman" w:cs="Times New Roman"/>
        </w:rPr>
        <w:t xml:space="preserve">ld (65+) Alzheimer’s </w:t>
      </w:r>
      <w:r w:rsidR="00BA1473">
        <w:rPr>
          <w:rFonts w:ascii="Times New Roman" w:eastAsia="Times New Roman" w:hAnsi="Times New Roman" w:cs="Times New Roman"/>
        </w:rPr>
        <w:t>a</w:t>
      </w:r>
      <w:r w:rsidR="00BA1473" w:rsidRPr="00BA1473">
        <w:rPr>
          <w:rFonts w:ascii="Times New Roman" w:eastAsia="Times New Roman" w:hAnsi="Times New Roman" w:cs="Times New Roman"/>
        </w:rPr>
        <w:t>dults-related age-adjusted mortality rates per</w:t>
      </w:r>
      <w:r w:rsidRPr="00BA1473">
        <w:rPr>
          <w:rFonts w:ascii="Times New Roman" w:eastAsia="Times New Roman" w:hAnsi="Times New Roman" w:cs="Times New Roman"/>
        </w:rPr>
        <w:t xml:space="preserve"> 100,000 in the United States (1999-2023)</w:t>
      </w:r>
    </w:p>
    <w:tbl>
      <w:tblPr>
        <w:tblW w:w="95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2"/>
        <w:gridCol w:w="2430"/>
        <w:gridCol w:w="1530"/>
        <w:gridCol w:w="2250"/>
      </w:tblGrid>
      <w:tr w:rsidR="00BA1473" w:rsidRPr="00BA1473" w14:paraId="1FF52B67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F3174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ear Interval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D1060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PC (95% CI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E1823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ear Interval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DC7C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APC (95% CI)</w:t>
            </w:r>
          </w:p>
        </w:tc>
      </w:tr>
      <w:tr w:rsidR="00BA1473" w:rsidRPr="00BA1473" w14:paraId="74CD9FED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8EE4A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E70F5B" w14:textId="20FCF1D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50417" w14:textId="22D5FA0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BAC96A" w14:textId="05E5B83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0BAFFB71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7D3EB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DA958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34 (-0.96 to 5.13)</w:t>
            </w:r>
          </w:p>
          <w:p w14:paraId="26A6CFE8" w14:textId="58D9998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2C0C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9750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2.63* (-3.03 to -2.25)</w:t>
            </w:r>
          </w:p>
          <w:p w14:paraId="15AC3D15" w14:textId="75E3C51B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23895F23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4DC2F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3-201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3E52C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5.68* (-6.89 to -4.97)</w:t>
            </w:r>
          </w:p>
          <w:p w14:paraId="6CFB7C14" w14:textId="3E0D95F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403E7" w14:textId="2A3F19F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67955" w14:textId="51D50960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0B249151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13907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3-2021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99FB6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03* (0.13 to 3.49)</w:t>
            </w:r>
          </w:p>
          <w:p w14:paraId="1B4E4D8D" w14:textId="74D59B7D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01D75E" w14:textId="41BAEEA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AFED04" w14:textId="3B62CAF2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51C6F5EB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E7824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21-202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7CC97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9.06* (-13.62 to -3.51)</w:t>
            </w:r>
          </w:p>
          <w:p w14:paraId="1E488EA7" w14:textId="581081ED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562A6" w14:textId="0C553D0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66D2B" w14:textId="3D13573D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458B1A73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D5166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n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96C0D" w14:textId="2A069840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2E127" w14:textId="5A0BA7F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C45203" w14:textId="0C378AF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574D4050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82940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76B49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0.64 (-1.99 to 5.68)</w:t>
            </w:r>
          </w:p>
          <w:p w14:paraId="04FB57C8" w14:textId="49DB1692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63535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813FF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2.75* (-3.18 to -2.30)</w:t>
            </w:r>
          </w:p>
          <w:p w14:paraId="237EECC0" w14:textId="74FDCE01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74BD71C5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A9309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3-201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BA613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5.72* (-7.43 to -4.97)</w:t>
            </w:r>
          </w:p>
          <w:p w14:paraId="5B30F3BE" w14:textId="47D4FCF1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039BAA" w14:textId="50F877B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7781DB" w14:textId="6714F92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2E1137FD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C2779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3-2021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3601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12* (0.09 to 4.07)</w:t>
            </w:r>
          </w:p>
          <w:p w14:paraId="7A39D93F" w14:textId="2AA8037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503B01" w14:textId="0A990CED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4453E" w14:textId="2C9191C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500413BC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9D9DE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21-202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C0961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9.22* (-14.08 to -3.19)</w:t>
            </w:r>
          </w:p>
          <w:p w14:paraId="7949E583" w14:textId="6792432D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F6BC8A" w14:textId="712804E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BCDD3" w14:textId="2751709B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368C7EE6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75E55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omen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EC36D7" w14:textId="7A59BDD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08FBA" w14:textId="5FD5425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96A033" w14:textId="135EDDE6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4FA0796A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ED042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C4909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86 (-0.47 to 5.50)</w:t>
            </w:r>
          </w:p>
          <w:p w14:paraId="48EC2E46" w14:textId="39736F50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B8147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F5D55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2.48* (-2.84 to -2.12)</w:t>
            </w:r>
          </w:p>
          <w:p w14:paraId="01059E8F" w14:textId="1C8210B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26222C77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5EAA7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3-201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E0C5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5.58* (-6.63 to -4.88)</w:t>
            </w:r>
          </w:p>
          <w:p w14:paraId="21ED3F07" w14:textId="44C8800B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97B0F5" w14:textId="5AE502FB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6C706F" w14:textId="1EB040F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7F3078F6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0986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3-2021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B3E36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10* (0.17 to 3.09)</w:t>
            </w:r>
          </w:p>
          <w:p w14:paraId="3328293C" w14:textId="6AB9C94E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C2A077" w14:textId="746C934B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92BB84" w14:textId="045B9BE9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461EE935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D768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21-202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D9920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9.05* (-12.98 to -3.32)</w:t>
            </w:r>
          </w:p>
          <w:p w14:paraId="05C40717" w14:textId="4978F044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50B597" w14:textId="3FA64A81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5334D7" w14:textId="6984FC9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0D36EFF4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E56C9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H Whites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830078" w14:textId="2DDC3DB9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B5D6DB" w14:textId="7538B380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00728A" w14:textId="1B4B38C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56F6A0E9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A012A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7335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0.98 (-1.38 to 5.00)</w:t>
            </w:r>
          </w:p>
          <w:p w14:paraId="487907FD" w14:textId="2FCDE6C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34530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1C60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2.72* (-3.19 to -2.30)</w:t>
            </w:r>
          </w:p>
          <w:p w14:paraId="41F7B564" w14:textId="091A90B9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1F4D7D90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87DBD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3-201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0AA99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5.83* (-7.31 to -5.07)</w:t>
            </w:r>
          </w:p>
          <w:p w14:paraId="2D18ECCF" w14:textId="5B2EC06E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418AB5" w14:textId="2B9910C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2FC7F" w14:textId="2A2593D0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02C855FE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D6C69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3-2021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8D816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08* (0.02 to 4.20)</w:t>
            </w:r>
          </w:p>
          <w:p w14:paraId="7BAADBBB" w14:textId="7EA44D2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BC8A6B" w14:textId="0030D306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723E2" w14:textId="6C1C3869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5547C877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97B04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21-202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52D78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8.86* (-14.25 to -2.53)</w:t>
            </w:r>
          </w:p>
          <w:p w14:paraId="6D2271C9" w14:textId="11AD0CE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42ADF" w14:textId="36D5E732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9D9AC8" w14:textId="47132FB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4F97FC9F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266F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H Asians or Pacific Islanders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9483CC" w14:textId="461B9046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0E4D4" w14:textId="2A7A97C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A769F0" w14:textId="3C1CCE82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3636F637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C330D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3549C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1.18* (-1.76 to -0.45)</w:t>
            </w:r>
          </w:p>
          <w:p w14:paraId="5A5B1394" w14:textId="382B33A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0B03E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A0DD4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1.18* (-1.76 to -0.45)</w:t>
            </w:r>
          </w:p>
          <w:p w14:paraId="1E54CC86" w14:textId="6C6A8DF9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412F8A7D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90650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H Blacks or African Americans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80E7EE" w14:textId="4ED57BA6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E713F" w14:textId="6EF5623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5B6B49" w14:textId="56C70E0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73289386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E0B56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6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B072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24 (-1.07 to 4.94)</w:t>
            </w:r>
          </w:p>
          <w:p w14:paraId="706E56DB" w14:textId="2D715DF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6FAC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FA1C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2.17* (-2.83 to -1.50)</w:t>
            </w:r>
          </w:p>
          <w:p w14:paraId="7A7EF276" w14:textId="712F5EA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03D67A0E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B062D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6-2014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CD4A0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6.57* (-12.04 to -4.63)</w:t>
            </w:r>
          </w:p>
          <w:p w14:paraId="499E63C8" w14:textId="414FA2F5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6DD0D" w14:textId="272B6CF1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3B1D0D" w14:textId="47FF2E85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098FEE88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5280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4-2021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AC7BB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3.34* (1.29 to 9.82)</w:t>
            </w:r>
          </w:p>
          <w:p w14:paraId="6811FA28" w14:textId="23A87D6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6CDF7" w14:textId="11DFD780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0832C1" w14:textId="535AFF5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05117425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BE97C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21-202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D13B8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13.86* (-20.96 to -4.50)</w:t>
            </w:r>
          </w:p>
          <w:p w14:paraId="70E59783" w14:textId="6503D05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264E4" w14:textId="5E5CFBA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1552AD" w14:textId="302F82F9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3C4E9497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A152E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spanics or Latinos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F57EB9" w14:textId="29C0589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B31C9" w14:textId="53141D75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81B6CC" w14:textId="45BAE19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4E9662DA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A72E9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4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B3002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4.61 (-0.14 to 15.62)</w:t>
            </w:r>
          </w:p>
          <w:p w14:paraId="4B194224" w14:textId="2D6DB174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0B297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4352A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0.59 (-1.20 to 0.40)</w:t>
            </w:r>
          </w:p>
          <w:p w14:paraId="77C7FF34" w14:textId="643D872E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0EACF468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5B33D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4-201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E189F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3.81 (-10.67 to 0.02)</w:t>
            </w:r>
          </w:p>
          <w:p w14:paraId="42778D8B" w14:textId="2777D9F6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7DF724" w14:textId="3BF17B9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F24A1" w14:textId="3A1E7BA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3DF5F902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28EAF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3-2021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C9B2A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59 (-4.40 to 7.83)</w:t>
            </w:r>
          </w:p>
          <w:p w14:paraId="1CD7BD16" w14:textId="3E79EFC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7DB79B" w14:textId="66EFD39E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97B24" w14:textId="1996550E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113C4B0F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5E8EE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21-202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9D113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6.99 (-13.47 to 0.41)</w:t>
            </w:r>
          </w:p>
          <w:p w14:paraId="32A9D733" w14:textId="3749A8D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B19B2A" w14:textId="1FDF2722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9A79B8" w14:textId="4EED13D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154DFA46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182F4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ensus Region 1 – Northeast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B874C" w14:textId="781E62A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E23EC9" w14:textId="40BAF104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8F6622" w14:textId="5EBCEC36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730EF37F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8713B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2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0B32F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0.15 (-3.53 to 5.53)</w:t>
            </w:r>
          </w:p>
          <w:p w14:paraId="20AFC48A" w14:textId="10BEB195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13B78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578C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3.49* (-3.94 to -3.03)</w:t>
            </w:r>
          </w:p>
          <w:p w14:paraId="4AA690D4" w14:textId="7EAF4C0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7527D535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A0513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2-201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586B0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6.32* (-8.21 to -5.69)</w:t>
            </w:r>
          </w:p>
          <w:p w14:paraId="2F0F6A73" w14:textId="2605DEB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73955D" w14:textId="4A3E420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361DF3" w14:textId="5178438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58B580DB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2B3B9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3-2021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9A6B9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0.61 (-3.73 to 3.98)</w:t>
            </w:r>
          </w:p>
          <w:p w14:paraId="141F8316" w14:textId="0DC2D62E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4B20B" w14:textId="069F512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F1BAD" w14:textId="28F9A9C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3B17DB71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D369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21-202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C3067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8.50* (-13.59 to -1.20)</w:t>
            </w:r>
          </w:p>
          <w:p w14:paraId="79DB8FAA" w14:textId="0CF2F1E4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2372CD" w14:textId="5F366CF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82107" w14:textId="45FE9E2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11B9BAA7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4A45F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ensus Region 2 – Midwest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B9669" w14:textId="54067CB6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760705" w14:textId="17EB2896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F83299" w14:textId="3380CD7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5BF16859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A4C7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2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3789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.05 (-2.21 to 9.48)</w:t>
            </w:r>
          </w:p>
          <w:p w14:paraId="14864E7E" w14:textId="6F58542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7DE12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2B96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2.62* (-3.17 to -2.14)</w:t>
            </w:r>
          </w:p>
          <w:p w14:paraId="03FEAAF7" w14:textId="2AA1664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602F0BAB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CF50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2-2014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90C71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5.42* (-7.03 to -4.82)</w:t>
            </w:r>
          </w:p>
          <w:p w14:paraId="45328403" w14:textId="0CDCE931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F4BF2" w14:textId="11EAAFE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114920" w14:textId="736B061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2C715E63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F7E0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4-2020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F3BE3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3.15* (1.14 to 8.73)</w:t>
            </w:r>
          </w:p>
          <w:p w14:paraId="58D64496" w14:textId="6BD64E2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121632" w14:textId="178193F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A3EA0" w14:textId="611694E4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0B18CA8F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3EC2C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20-202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C2F25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6.92* (-13.34 to -2.85)</w:t>
            </w:r>
          </w:p>
          <w:p w14:paraId="3FD87163" w14:textId="3A5ADC1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82C51E" w14:textId="4AB9984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10E27" w14:textId="4D147BD1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671F79AC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1F820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ensus Region 3 – South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B20BA" w14:textId="25DEE375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35A88" w14:textId="72C8D3D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500E1" w14:textId="1D750015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02EB5015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8BB5B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2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C62AF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3.42 (-0.42 to 10.32)</w:t>
            </w:r>
          </w:p>
          <w:p w14:paraId="546AC2CF" w14:textId="2C90F90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055D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A90BD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2.77* (-3.22 to -2.34)</w:t>
            </w:r>
          </w:p>
          <w:p w14:paraId="17390E6E" w14:textId="50AE3B6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18B51543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6BD8F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2002-2007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707E4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3.85* (-7.90 to -1.87)</w:t>
            </w:r>
          </w:p>
          <w:p w14:paraId="02A9AA96" w14:textId="4729277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01FDE8" w14:textId="10DD0782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676B6" w14:textId="0A75CDF0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56555535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D697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7-201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3773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7.82 (-12.21 to 0.36)</w:t>
            </w:r>
          </w:p>
          <w:p w14:paraId="06C20873" w14:textId="646A1D25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CADA79" w14:textId="55ECEDAE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C44B9" w14:textId="7D6712D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3B6E959C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2B09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3-2021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2D5EA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96* (0.91 to 4.84)</w:t>
            </w:r>
          </w:p>
          <w:p w14:paraId="33943529" w14:textId="764B7C4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C8243C" w14:textId="48EBA175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22F06F" w14:textId="129DF47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17F009EF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6E5FD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21-202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603AC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11.60* (-16.65 to -5.60)</w:t>
            </w:r>
          </w:p>
          <w:p w14:paraId="73BB1B63" w14:textId="50B8A02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688EB" w14:textId="55E58622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8F850D" w14:textId="6157B17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59DB03B8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B9D0D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ensus Region 4 – West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8EB395" w14:textId="7C414B9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C3A5D" w14:textId="6FFE0D16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A7D673" w14:textId="0049036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77EEA2A1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A931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2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5AC79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97 (-0.35 to 5.89)</w:t>
            </w:r>
          </w:p>
          <w:p w14:paraId="13A859C1" w14:textId="0C142405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80FD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D5677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2.10* (-2.44 to -1.73)</w:t>
            </w:r>
          </w:p>
        </w:tc>
      </w:tr>
      <w:tr w:rsidR="00BA1473" w:rsidRPr="00BA1473" w14:paraId="2B80BDCD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E2045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2-2014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CDF94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4.11* (-5.17 to -3.50)</w:t>
            </w:r>
          </w:p>
          <w:p w14:paraId="45E16ABE" w14:textId="7BB67DA0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8D336" w14:textId="22FE58FB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5BB6CD" w14:textId="12A8551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27329EC5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FE278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4-2020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3F5FE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0.29 (-0.91 to 3.23)</w:t>
            </w:r>
          </w:p>
          <w:p w14:paraId="0B4DFB8E" w14:textId="5ED57799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B82EA2" w14:textId="3E5A086A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E1D199" w14:textId="1F01B090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0C0D7A3C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01AA4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20-202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EE674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7.02* (-10.91 to -2.09)</w:t>
            </w:r>
          </w:p>
          <w:p w14:paraId="42FC971C" w14:textId="1EDF46ED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3DED3A" w14:textId="76B0B7EE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C2C507" w14:textId="748D0A6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1D8FCB12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16F75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rban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1C5AAB" w14:textId="61D46B94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CF084C" w14:textId="2D2FF119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E0B9A" w14:textId="234107E0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54C2A97F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E26E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D6B8E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0.89 (-1.62 to 5.54)</w:t>
            </w:r>
          </w:p>
          <w:p w14:paraId="247FE848" w14:textId="10D7F445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FEE9B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0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5A2B3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2.10* (-2.46 to -1.65)</w:t>
            </w:r>
          </w:p>
          <w:p w14:paraId="5537B25E" w14:textId="47C2B104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322A0200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ED55D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3-2013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01DCE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5.62* (-7.30 to -4.85)</w:t>
            </w:r>
          </w:p>
          <w:p w14:paraId="7883BF83" w14:textId="130DB7E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56F6A1" w14:textId="1054DD6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4069DD" w14:textId="22BE9302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5FE22875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9B951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3-2020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B44E9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38 (-0.04 to 3.39)</w:t>
            </w:r>
          </w:p>
          <w:p w14:paraId="0F3763D4" w14:textId="041A7E5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FD6A3F" w14:textId="076E3F9B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E1CF7F" w14:textId="2B8AC8EB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704B646B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6EAD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ural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DD22BD" w14:textId="064AAE46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8A6935" w14:textId="7A0C712B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2D7BE" w14:textId="4A5E723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38D04739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58594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04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64DA2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35 (-0.93 to 5.08)</w:t>
            </w:r>
          </w:p>
          <w:p w14:paraId="3F128F5E" w14:textId="24514C21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2EAA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99-2020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C0086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2.08* (-2.56 to -1.55)</w:t>
            </w:r>
          </w:p>
          <w:p w14:paraId="080EBF5F" w14:textId="5DE249C8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27992477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4939E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04-2014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3E8DA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-5.92* (-9.10 to -4.98)</w:t>
            </w:r>
          </w:p>
          <w:p w14:paraId="6FCE52B4" w14:textId="4D35558C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47C564" w14:textId="121FB82D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6C6CDD" w14:textId="65E9416E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A1473" w:rsidRPr="00BA1473" w14:paraId="1CD23F17" w14:textId="77777777" w:rsidTr="00BA1473">
        <w:trPr>
          <w:trHeight w:val="29"/>
        </w:trPr>
        <w:tc>
          <w:tcPr>
            <w:tcW w:w="3322" w:type="dxa"/>
            <w:tcBorders>
              <w:top w:val="single" w:sz="6" w:space="0" w:color="BFBFBF"/>
              <w:left w:val="single" w:sz="6" w:space="0" w:color="000000"/>
              <w:bottom w:val="single" w:sz="6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18BC5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14-2020</w:t>
            </w:r>
          </w:p>
        </w:tc>
        <w:tc>
          <w:tcPr>
            <w:tcW w:w="2430" w:type="dxa"/>
            <w:tcBorders>
              <w:top w:val="single" w:sz="6" w:space="0" w:color="BFBFBF"/>
              <w:left w:val="single" w:sz="6" w:space="0" w:color="BFBFBF"/>
              <w:bottom w:val="single" w:sz="6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FDA6D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.72 (-0.86 to 8.42)</w:t>
            </w:r>
          </w:p>
          <w:p w14:paraId="11F6C5DA" w14:textId="408003CF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BFBFBF"/>
              <w:left w:val="single" w:sz="6" w:space="0" w:color="BFBFBF"/>
              <w:bottom w:val="single" w:sz="6" w:space="0" w:color="000000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0E8B4" w14:textId="0A1EF6CB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BC172E" w14:textId="60EE6E02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48CB271A" w14:textId="0562D77A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BA1473">
        <w:rPr>
          <w:rFonts w:ascii="Times New Roman" w:eastAsia="Times New Roman" w:hAnsi="Times New Roman" w:cs="Times New Roman"/>
          <w:sz w:val="22"/>
          <w:szCs w:val="22"/>
        </w:rPr>
        <w:t>*</w:t>
      </w:r>
      <w:proofErr w:type="gramStart"/>
      <w:r w:rsidRPr="00BA1473">
        <w:rPr>
          <w:rFonts w:ascii="Times New Roman" w:eastAsia="Times New Roman" w:hAnsi="Times New Roman" w:cs="Times New Roman"/>
          <w:sz w:val="22"/>
          <w:szCs w:val="22"/>
        </w:rPr>
        <w:t>statistically</w:t>
      </w:r>
      <w:proofErr w:type="gramEnd"/>
      <w:r w:rsidRPr="00BA1473">
        <w:rPr>
          <w:rFonts w:ascii="Times New Roman" w:eastAsia="Times New Roman" w:hAnsi="Times New Roman" w:cs="Times New Roman"/>
          <w:sz w:val="22"/>
          <w:szCs w:val="22"/>
        </w:rPr>
        <w:t xml:space="preserve"> significant value (p &lt; 0.05)</w:t>
      </w:r>
    </w:p>
    <w:p w14:paraId="34A7F0CE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</w:rPr>
        <w:t> </w:t>
      </w:r>
    </w:p>
    <w:p w14:paraId="29CDD8F1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90861AD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1714E42" w14:textId="77777777" w:rsidR="00BA1473" w:rsidRDefault="00BA147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22D93DB5" w14:textId="090457E4" w:rsidR="00AF6551" w:rsidRPr="00BA1473" w:rsidRDefault="00AF6551" w:rsidP="00BA1473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  <w:b/>
          <w:bCs/>
        </w:rPr>
        <w:lastRenderedPageBreak/>
        <w:t>Supplementa</w:t>
      </w:r>
      <w:r w:rsidR="00BA1473">
        <w:rPr>
          <w:rFonts w:ascii="Times New Roman" w:eastAsia="Times New Roman" w:hAnsi="Times New Roman" w:cs="Times New Roman"/>
          <w:b/>
          <w:bCs/>
        </w:rPr>
        <w:t>l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Table 3</w:t>
      </w:r>
      <w:r w:rsidR="00BA1473">
        <w:rPr>
          <w:rFonts w:ascii="Times New Roman" w:eastAsia="Times New Roman" w:hAnsi="Times New Roman" w:cs="Times New Roman"/>
          <w:b/>
          <w:bCs/>
        </w:rPr>
        <w:t>.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</w:t>
      </w:r>
      <w:r w:rsidRPr="00BA1473">
        <w:rPr>
          <w:rFonts w:ascii="Times New Roman" w:eastAsia="Times New Roman" w:hAnsi="Times New Roman" w:cs="Times New Roman"/>
        </w:rPr>
        <w:t xml:space="preserve">Stroke among </w:t>
      </w:r>
      <w:r w:rsidR="00BA1473">
        <w:rPr>
          <w:rFonts w:ascii="Times New Roman" w:eastAsia="Times New Roman" w:hAnsi="Times New Roman" w:cs="Times New Roman"/>
        </w:rPr>
        <w:t>o</w:t>
      </w:r>
      <w:r w:rsidRPr="00BA1473">
        <w:rPr>
          <w:rFonts w:ascii="Times New Roman" w:eastAsia="Times New Roman" w:hAnsi="Times New Roman" w:cs="Times New Roman"/>
        </w:rPr>
        <w:t xml:space="preserve">ld (65+) Alzheimer’s </w:t>
      </w:r>
      <w:r w:rsidR="00BA1473" w:rsidRPr="00BA1473">
        <w:rPr>
          <w:rFonts w:ascii="Times New Roman" w:eastAsia="Times New Roman" w:hAnsi="Times New Roman" w:cs="Times New Roman"/>
        </w:rPr>
        <w:t xml:space="preserve">adults-related mortality, stratified by place of death in the United States </w:t>
      </w:r>
      <w:r w:rsidRPr="00BA1473">
        <w:rPr>
          <w:rFonts w:ascii="Times New Roman" w:eastAsia="Times New Roman" w:hAnsi="Times New Roman" w:cs="Times New Roman"/>
        </w:rPr>
        <w:t>(1999-2023)</w:t>
      </w:r>
    </w:p>
    <w:tbl>
      <w:tblPr>
        <w:tblW w:w="936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2"/>
        <w:gridCol w:w="1427"/>
        <w:gridCol w:w="3265"/>
        <w:gridCol w:w="1107"/>
        <w:gridCol w:w="814"/>
        <w:gridCol w:w="1940"/>
        <w:gridCol w:w="6"/>
      </w:tblGrid>
      <w:tr w:rsidR="00BA1473" w:rsidRPr="00BA1473" w14:paraId="304A1CC8" w14:textId="77777777" w:rsidTr="00BA1473">
        <w:trPr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11E1A" w14:textId="06AC6873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9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8C7AA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Deaths</w:t>
            </w:r>
          </w:p>
        </w:tc>
      </w:tr>
      <w:tr w:rsidR="00BA1473" w:rsidRPr="00BA1473" w14:paraId="5ABCFBC9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EF36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CB2F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Medical Facil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39E9C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Nursing Home/Long-term Care Facil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A0E1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Hospi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AAAC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Home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C6266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Other/Unknown</w:t>
            </w:r>
          </w:p>
        </w:tc>
      </w:tr>
      <w:tr w:rsidR="00BA1473" w:rsidRPr="00BA1473" w14:paraId="524DAB49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4463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D6203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9ECA5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1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C4C50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C715C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16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9A44C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3</w:t>
            </w:r>
          </w:p>
        </w:tc>
      </w:tr>
      <w:tr w:rsidR="00BA1473" w:rsidRPr="00BA1473" w14:paraId="145E1012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0E85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D01E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EE7A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2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99478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5B0FA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51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3E67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39</w:t>
            </w:r>
          </w:p>
        </w:tc>
      </w:tr>
      <w:tr w:rsidR="00BA1473" w:rsidRPr="00BA1473" w14:paraId="697DBCB5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9B410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A961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FDB80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2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89575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E9191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41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74A22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49</w:t>
            </w:r>
          </w:p>
        </w:tc>
      </w:tr>
      <w:tr w:rsidR="00BA1473" w:rsidRPr="00BA1473" w14:paraId="283E5797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BD665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BD16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6C2B7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5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B402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69EC0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66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138D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27</w:t>
            </w:r>
          </w:p>
        </w:tc>
      </w:tr>
      <w:tr w:rsidR="00BA1473" w:rsidRPr="00BA1473" w14:paraId="4EC00E19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B2FA4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80EA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979BA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3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3B0DD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FB9F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20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DE1B0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44</w:t>
            </w:r>
          </w:p>
        </w:tc>
      </w:tr>
      <w:tr w:rsidR="00BA1473" w:rsidRPr="00BA1473" w14:paraId="72697B4A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E9A92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4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0B0F5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59469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1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F5E69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C4A0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73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0F59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69</w:t>
            </w:r>
          </w:p>
        </w:tc>
      </w:tr>
      <w:tr w:rsidR="00BA1473" w:rsidRPr="00BA1473" w14:paraId="06952C0B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ABA7E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5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549FC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2A03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1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9085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D0D70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40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D60BF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38</w:t>
            </w:r>
          </w:p>
        </w:tc>
      </w:tr>
      <w:tr w:rsidR="00BA1473" w:rsidRPr="00BA1473" w14:paraId="0208E48E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74F6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3DFF1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07CB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8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6E0E8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30A09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63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8DC69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56</w:t>
            </w:r>
          </w:p>
        </w:tc>
      </w:tr>
      <w:tr w:rsidR="00BA1473" w:rsidRPr="00BA1473" w14:paraId="17098A2F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34D09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31E7E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A4D4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7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2834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29A9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72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0CF3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22</w:t>
            </w:r>
          </w:p>
        </w:tc>
      </w:tr>
      <w:tr w:rsidR="00BA1473" w:rsidRPr="00BA1473" w14:paraId="279A4EA5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06EF7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D592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244D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5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471EB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71C75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98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F845C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88</w:t>
            </w:r>
          </w:p>
        </w:tc>
      </w:tr>
      <w:tr w:rsidR="00BA1473" w:rsidRPr="00BA1473" w14:paraId="76D3F7DC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C7D7D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B16E3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DEE70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2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522C0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7091C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75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95CC8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64</w:t>
            </w:r>
          </w:p>
        </w:tc>
      </w:tr>
      <w:tr w:rsidR="00BA1473" w:rsidRPr="00BA1473" w14:paraId="61AABECB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D8A23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D3019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F1359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A1574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E9AA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07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9F271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37</w:t>
            </w:r>
          </w:p>
        </w:tc>
      </w:tr>
      <w:tr w:rsidR="00BA1473" w:rsidRPr="00BA1473" w14:paraId="4C1806C0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6691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DB183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C9C9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0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4F556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8CD58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73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E9100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26</w:t>
            </w:r>
          </w:p>
        </w:tc>
      </w:tr>
      <w:tr w:rsidR="00BA1473" w:rsidRPr="00BA1473" w14:paraId="53B80DB1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7CE6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68A1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2D003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8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6EA9C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74290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89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570DC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11</w:t>
            </w:r>
          </w:p>
        </w:tc>
      </w:tr>
      <w:tr w:rsidR="00BA1473" w:rsidRPr="00BA1473" w14:paraId="75D0ADEE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211F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A7582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E28A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6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99C5D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478DA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91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12945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41</w:t>
            </w:r>
          </w:p>
        </w:tc>
      </w:tr>
      <w:tr w:rsidR="00BA1473" w:rsidRPr="00BA1473" w14:paraId="4FE7BDD3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AD80B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30C77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614D9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5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EB660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5631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88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7800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23</w:t>
            </w:r>
          </w:p>
        </w:tc>
      </w:tr>
      <w:tr w:rsidR="00BA1473" w:rsidRPr="00BA1473" w14:paraId="5FF91AB4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6A185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35003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56682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8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E61A5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8CB58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46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1D9C1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87</w:t>
            </w:r>
          </w:p>
        </w:tc>
      </w:tr>
      <w:tr w:rsidR="00BA1473" w:rsidRPr="00BA1473" w14:paraId="45A9162F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2661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94A15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E0D4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7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5016A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14DB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91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906CC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91</w:t>
            </w:r>
          </w:p>
        </w:tc>
      </w:tr>
      <w:tr w:rsidR="00BA1473" w:rsidRPr="00BA1473" w14:paraId="657431E8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4DC6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7E7E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997C1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9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B4F8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66FCE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32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021F3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57</w:t>
            </w:r>
          </w:p>
        </w:tc>
      </w:tr>
      <w:tr w:rsidR="00BA1473" w:rsidRPr="00BA1473" w14:paraId="08139E9F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AB829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BD0D7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BA02F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7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119AA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78E8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07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D2B26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05</w:t>
            </w:r>
          </w:p>
        </w:tc>
      </w:tr>
      <w:tr w:rsidR="00BA1473" w:rsidRPr="00BA1473" w14:paraId="209952F6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8F4E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741A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BE0B9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8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07A7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F7582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58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D0AE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02</w:t>
            </w:r>
          </w:p>
        </w:tc>
      </w:tr>
      <w:tr w:rsidR="00BA1473" w:rsidRPr="00BA1473" w14:paraId="7399F4A6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105C9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BBFF2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38DBF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9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AF67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EBA9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63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3991C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21</w:t>
            </w:r>
          </w:p>
        </w:tc>
      </w:tr>
      <w:tr w:rsidR="00BA1473" w:rsidRPr="00BA1473" w14:paraId="18054397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4B8C7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57F34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C494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3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4E16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B7B20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30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35F50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71</w:t>
            </w:r>
          </w:p>
        </w:tc>
      </w:tr>
      <w:tr w:rsidR="00BA1473" w:rsidRPr="00BA1473" w14:paraId="13F8CC8B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FEC6F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245DD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30754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F971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23D14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806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F6F2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27</w:t>
            </w:r>
          </w:p>
        </w:tc>
      </w:tr>
      <w:tr w:rsidR="00BA1473" w:rsidRPr="00BA1473" w14:paraId="29E6E2AB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CBB70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23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8784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6B309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2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348AF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C40BB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83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0200D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14</w:t>
            </w:r>
          </w:p>
        </w:tc>
      </w:tr>
      <w:tr w:rsidR="00BA1473" w:rsidRPr="00BA1473" w14:paraId="4FCB19C7" w14:textId="77777777" w:rsidTr="00BA1473">
        <w:trPr>
          <w:gridAfter w:val="1"/>
          <w:wAfter w:w="6" w:type="dxa"/>
          <w:trHeight w:val="29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2743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04CE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53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11F56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824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FF796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60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E2601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31079</w:t>
            </w:r>
          </w:p>
        </w:tc>
        <w:tc>
          <w:tcPr>
            <w:tcW w:w="1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CC76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9212</w:t>
            </w:r>
          </w:p>
        </w:tc>
      </w:tr>
    </w:tbl>
    <w:p w14:paraId="3DA8D331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  <w:b/>
          <w:bCs/>
        </w:rPr>
        <w:t> </w:t>
      </w:r>
    </w:p>
    <w:p w14:paraId="10BAC7DC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891FA38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3391222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041D4FB9" w14:textId="77777777" w:rsidR="00BA1473" w:rsidRDefault="00BA147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7F796961" w14:textId="57FE422B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  <w:b/>
          <w:bCs/>
        </w:rPr>
        <w:lastRenderedPageBreak/>
        <w:t>Supplementa</w:t>
      </w:r>
      <w:r w:rsidR="00BA1473">
        <w:rPr>
          <w:rFonts w:ascii="Times New Roman" w:eastAsia="Times New Roman" w:hAnsi="Times New Roman" w:cs="Times New Roman"/>
          <w:b/>
          <w:bCs/>
        </w:rPr>
        <w:t>l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Table 4</w:t>
      </w:r>
      <w:r w:rsidR="00BA1473">
        <w:rPr>
          <w:rFonts w:ascii="Times New Roman" w:eastAsia="Times New Roman" w:hAnsi="Times New Roman" w:cs="Times New Roman"/>
          <w:b/>
          <w:bCs/>
        </w:rPr>
        <w:t>.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</w:t>
      </w:r>
      <w:r w:rsidRPr="00BA1473">
        <w:rPr>
          <w:rFonts w:ascii="Times New Roman" w:eastAsia="Times New Roman" w:hAnsi="Times New Roman" w:cs="Times New Roman"/>
        </w:rPr>
        <w:t xml:space="preserve">Overall and </w:t>
      </w:r>
      <w:r w:rsidR="00BA1473" w:rsidRPr="00BA1473">
        <w:rPr>
          <w:rFonts w:ascii="Times New Roman" w:eastAsia="Times New Roman" w:hAnsi="Times New Roman" w:cs="Times New Roman"/>
        </w:rPr>
        <w:t xml:space="preserve">sex‐stratified stroke among old </w:t>
      </w:r>
      <w:r w:rsidRPr="00BA1473">
        <w:rPr>
          <w:rFonts w:ascii="Times New Roman" w:eastAsia="Times New Roman" w:hAnsi="Times New Roman" w:cs="Times New Roman"/>
        </w:rPr>
        <w:t xml:space="preserve">(65+) Alzheimer’s </w:t>
      </w:r>
      <w:r w:rsidR="00BA1473" w:rsidRPr="00BA1473">
        <w:rPr>
          <w:rFonts w:ascii="Times New Roman" w:eastAsia="Times New Roman" w:hAnsi="Times New Roman" w:cs="Times New Roman"/>
        </w:rPr>
        <w:t>adults-related age-adjusted mortality rates per 1</w:t>
      </w:r>
      <w:r w:rsidRPr="00BA1473">
        <w:rPr>
          <w:rFonts w:ascii="Times New Roman" w:eastAsia="Times New Roman" w:hAnsi="Times New Roman" w:cs="Times New Roman"/>
        </w:rPr>
        <w:t>00,000 in the United States (1999-2023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2"/>
        <w:gridCol w:w="2610"/>
        <w:gridCol w:w="2770"/>
        <w:gridCol w:w="2540"/>
      </w:tblGrid>
      <w:tr w:rsidR="00BA1473" w:rsidRPr="00BA1473" w14:paraId="1B6C69DE" w14:textId="77777777" w:rsidTr="00BA1473">
        <w:trPr>
          <w:trHeight w:val="29"/>
        </w:trPr>
        <w:tc>
          <w:tcPr>
            <w:tcW w:w="8812" w:type="dxa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CB5E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Age-Adjusted Rate (95% CI)</w:t>
            </w:r>
          </w:p>
        </w:tc>
      </w:tr>
      <w:tr w:rsidR="00BA1473" w:rsidRPr="00BA1473" w14:paraId="74630B00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262D9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B089D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A50AF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A1B9D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Overall</w:t>
            </w:r>
          </w:p>
        </w:tc>
      </w:tr>
      <w:tr w:rsidR="00BA1473" w:rsidRPr="00BA1473" w14:paraId="704945E3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A9EB0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AB025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.32 (16.56 to 18.08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860C1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.23 (19.64 to 20.82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8B911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9.42 (18.96 to 19.89)</w:t>
            </w:r>
          </w:p>
        </w:tc>
      </w:tr>
      <w:tr w:rsidR="00BA1473" w:rsidRPr="00BA1473" w14:paraId="76394561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0B1A5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D4AD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.16 (16.41 to 17.91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D543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.99 (20.4 to 21.59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05166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9.8 (19.33 to 20.27)</w:t>
            </w:r>
          </w:p>
        </w:tc>
      </w:tr>
      <w:tr w:rsidR="00BA1473" w:rsidRPr="00BA1473" w14:paraId="02E32CA7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27A3E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1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C6E28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.33 (15.61 to 17.06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EC3AB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.18 (20.59 to 21.78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946B3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9.69 (19.22 to 20.15)</w:t>
            </w:r>
          </w:p>
        </w:tc>
      </w:tr>
      <w:tr w:rsidR="00BA1473" w:rsidRPr="00BA1473" w14:paraId="38BF5C0F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4B13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2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7EC3A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.86 (17.11 to 18.62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4AB2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2.1 (21.5 to 22.7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C67D3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.72 (20.25 to 21.19)</w:t>
            </w:r>
          </w:p>
        </w:tc>
      </w:tr>
      <w:tr w:rsidR="00BA1473" w:rsidRPr="00BA1473" w14:paraId="3480FF09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3B8FA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3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01E7B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.06 (16.33 to 17.78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22EAE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.23 (20.64 to 21.82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9E20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9.86 (19.4 to 20.32)</w:t>
            </w:r>
          </w:p>
        </w:tc>
      </w:tr>
      <w:tr w:rsidR="00BA1473" w:rsidRPr="00BA1473" w14:paraId="427C936A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C4C39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4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90C1C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.37 (15.67 to 17.08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6729D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.47 (19.9 to 21.05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BDE81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9.11 (18.67 to 19.56)</w:t>
            </w:r>
          </w:p>
        </w:tc>
      </w:tr>
      <w:tr w:rsidR="00BA1473" w:rsidRPr="00BA1473" w14:paraId="5F7D36EB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302F0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5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894AD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.24 (14.57 to 15.9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0889B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9.9 (19.34 to 20.46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753F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8.35 (17.92 to 18.78)</w:t>
            </w:r>
          </w:p>
        </w:tc>
      </w:tr>
      <w:tr w:rsidR="00BA1473" w:rsidRPr="00BA1473" w14:paraId="4D20094C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B0CFC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0E40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86 (14.22 to 15.51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D8EAB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8.35 (17.82 to 18.89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B11FD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.19 (16.77 to 17.6)</w:t>
            </w:r>
          </w:p>
        </w:tc>
      </w:tr>
      <w:tr w:rsidR="00BA1473" w:rsidRPr="00BA1473" w14:paraId="2DBD44B8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1824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C087B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95 (13.33 to 14.57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30C6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.94 (17.42 to 18.47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EFF8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.61 (16.21 to 17.01)</w:t>
            </w:r>
          </w:p>
        </w:tc>
      </w:tr>
      <w:tr w:rsidR="00BA1473" w:rsidRPr="00BA1473" w14:paraId="38AD7608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2118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68055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65 (13.05 to 14.25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2DB5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.98 (16.47 to 17.49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64E1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.84 (15.45 to 16.23)</w:t>
            </w:r>
          </w:p>
        </w:tc>
      </w:tr>
      <w:tr w:rsidR="00BA1473" w:rsidRPr="00BA1473" w14:paraId="042C43FD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95EFE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1CA2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87 (11.31 to 12.42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46A5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.77 (15.29 to 16.26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1873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42 (14.05 to 14.79)</w:t>
            </w:r>
          </w:p>
        </w:tc>
      </w:tr>
      <w:tr w:rsidR="00BA1473" w:rsidRPr="00BA1473" w14:paraId="03B9ACBA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8E49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5D26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42 (11.86 to 12.98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867AD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74 (14.27 to 15.21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2BD0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98 (13.62 to 14.34)</w:t>
            </w:r>
          </w:p>
        </w:tc>
      </w:tr>
      <w:tr w:rsidR="00BA1473" w:rsidRPr="00BA1473" w14:paraId="289E12C0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41B7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3F3B9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74 (10.23 to 11.25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DCE32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1 (13.65 to 14.55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02E87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88 (12.54 to 13.22)</w:t>
            </w:r>
          </w:p>
        </w:tc>
      </w:tr>
      <w:tr w:rsidR="00BA1473" w:rsidRPr="00BA1473" w14:paraId="74B36473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42159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42DA0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34 (9.85 to 10.84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B43EA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99 (12.56 to 13.42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D35D6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01 (11.69 to 12.34)</w:t>
            </w:r>
          </w:p>
        </w:tc>
      </w:tr>
      <w:tr w:rsidR="00BA1473" w:rsidRPr="00BA1473" w14:paraId="54E958AC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191C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25ED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.47 (9 to 9.94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5CB53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15 (11.74 to 12.56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A0124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18 (10.87 to 11.49)</w:t>
            </w:r>
          </w:p>
        </w:tc>
      </w:tr>
      <w:tr w:rsidR="00BA1473" w:rsidRPr="00BA1473" w14:paraId="4CFFBB71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BB18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D54E5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.27 (8.82 to 9.73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C684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94 (11.54 to 12.35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AA515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01 (10.7 to 11.31)</w:t>
            </w:r>
          </w:p>
        </w:tc>
      </w:tr>
      <w:tr w:rsidR="00BA1473" w:rsidRPr="00BA1473" w14:paraId="1EB65CF2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C6BE6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838C4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13 (9.66 to 10.59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A83F6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95 (12.53 to 13.36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9434B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95 (11.63 to 12.26)</w:t>
            </w:r>
          </w:p>
        </w:tc>
      </w:tr>
      <w:tr w:rsidR="00BA1473" w:rsidRPr="00BA1473" w14:paraId="36D3FC5E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185FF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58AF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.84 (9.38 to 10.29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0636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06 (12.64 to 13.47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02E33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9 (11.59 to 12.21)</w:t>
            </w:r>
          </w:p>
        </w:tc>
      </w:tr>
      <w:tr w:rsidR="00BA1473" w:rsidRPr="00BA1473" w14:paraId="471DF407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8562E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F75E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5 (10.03 to 10.96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CB1E3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36 (12.94 to 13.78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533B7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29 (11.97 to 12.6)</w:t>
            </w:r>
          </w:p>
        </w:tc>
      </w:tr>
      <w:tr w:rsidR="00BA1473" w:rsidRPr="00BA1473" w14:paraId="2B99BAB2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2788F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BE05B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.88 (9.44 to 10.32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EEB1E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56 (12.16 to 12.96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2B8BA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54 (11.24 to 11.84)</w:t>
            </w:r>
          </w:p>
        </w:tc>
      </w:tr>
      <w:tr w:rsidR="00BA1473" w:rsidRPr="00BA1473" w14:paraId="76FCE97E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9C128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EE8E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01 (9.57 to 10.45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B8EFE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47 (12.08 to 12.87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D86DE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55 (11.26 to 11.85)</w:t>
            </w:r>
          </w:p>
        </w:tc>
      </w:tr>
      <w:tr w:rsidR="00BA1473" w:rsidRPr="00BA1473" w14:paraId="4BEB055D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96836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3AFCC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83 (10.38 to 11.28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001E4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38 (13.96 to 14.81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968EA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01 (12.7 to 13.32)</w:t>
            </w:r>
          </w:p>
        </w:tc>
      </w:tr>
      <w:tr w:rsidR="00BA1473" w:rsidRPr="00BA1473" w14:paraId="148D7EA2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9AE2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DBFC0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76 (10.3 to 11.23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109F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63 (13.21 to 14.06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C805A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55 (12.24 to 12.87)</w:t>
            </w:r>
          </w:p>
        </w:tc>
      </w:tr>
      <w:tr w:rsidR="00BA1473" w:rsidRPr="00BA1473" w14:paraId="4E476402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3FD1B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5D15B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.37 (8.95 to 9.79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15C59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64 (11.26 to 12.01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4ACA8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82 (10.54 to 11.1)</w:t>
            </w:r>
          </w:p>
        </w:tc>
      </w:tr>
      <w:tr w:rsidR="00BA1473" w:rsidRPr="00BA1473" w14:paraId="01985E0F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D4783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23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14527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.85 (8.45 to 9.26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C3E1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52 (11.14 to 11.9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D73EF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5 (10.22 to 10.78)</w:t>
            </w:r>
          </w:p>
        </w:tc>
      </w:tr>
      <w:tr w:rsidR="00BA1473" w:rsidRPr="00BA1473" w14:paraId="1A5758AD" w14:textId="77777777" w:rsidTr="00BA1473">
        <w:trPr>
          <w:trHeight w:val="29"/>
        </w:trPr>
        <w:tc>
          <w:tcPr>
            <w:tcW w:w="89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5D196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6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A34D0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12.56 (12.00 to 13.12)</w:t>
            </w:r>
          </w:p>
        </w:tc>
        <w:tc>
          <w:tcPr>
            <w:tcW w:w="27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D9EC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15.87 (15.39 to 16.35)</w:t>
            </w:r>
          </w:p>
        </w:tc>
        <w:tc>
          <w:tcPr>
            <w:tcW w:w="25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08DA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14.73 (14.36 to 15.09)</w:t>
            </w:r>
          </w:p>
        </w:tc>
      </w:tr>
    </w:tbl>
    <w:p w14:paraId="23F194E1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05E93FC7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19325F85" w14:textId="77777777" w:rsidR="00BA1473" w:rsidRDefault="00BA1473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/>
      </w:r>
    </w:p>
    <w:p w14:paraId="283C4A2D" w14:textId="77777777" w:rsidR="00BA1473" w:rsidRDefault="00BA147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28ECE826" w14:textId="12681A71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  <w:b/>
          <w:bCs/>
        </w:rPr>
        <w:lastRenderedPageBreak/>
        <w:t>Supplementa</w:t>
      </w:r>
      <w:r w:rsidR="00BA1473">
        <w:rPr>
          <w:rFonts w:ascii="Times New Roman" w:eastAsia="Times New Roman" w:hAnsi="Times New Roman" w:cs="Times New Roman"/>
          <w:b/>
          <w:bCs/>
        </w:rPr>
        <w:t>l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Table 5</w:t>
      </w:r>
      <w:r w:rsidR="00BA1473">
        <w:rPr>
          <w:rFonts w:ascii="Times New Roman" w:eastAsia="Times New Roman" w:hAnsi="Times New Roman" w:cs="Times New Roman"/>
          <w:b/>
          <w:bCs/>
        </w:rPr>
        <w:t>.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</w:t>
      </w:r>
      <w:r w:rsidRPr="00BA1473">
        <w:rPr>
          <w:rFonts w:ascii="Times New Roman" w:eastAsia="Times New Roman" w:hAnsi="Times New Roman" w:cs="Times New Roman"/>
        </w:rPr>
        <w:t xml:space="preserve">Stroke among </w:t>
      </w:r>
      <w:r w:rsidR="00BA1473">
        <w:rPr>
          <w:rFonts w:ascii="Times New Roman" w:eastAsia="Times New Roman" w:hAnsi="Times New Roman" w:cs="Times New Roman"/>
        </w:rPr>
        <w:t>o</w:t>
      </w:r>
      <w:r w:rsidRPr="00BA1473">
        <w:rPr>
          <w:rFonts w:ascii="Times New Roman" w:eastAsia="Times New Roman" w:hAnsi="Times New Roman" w:cs="Times New Roman"/>
        </w:rPr>
        <w:t xml:space="preserve">ld (65+) Alzheimer’s </w:t>
      </w:r>
      <w:r w:rsidR="00BA1473" w:rsidRPr="00BA1473">
        <w:rPr>
          <w:rFonts w:ascii="Times New Roman" w:eastAsia="Times New Roman" w:hAnsi="Times New Roman" w:cs="Times New Roman"/>
        </w:rPr>
        <w:t>adults-related age-adjusted mortality rates per 100,000, stratified by race in th</w:t>
      </w:r>
      <w:r w:rsidRPr="00BA1473">
        <w:rPr>
          <w:rFonts w:ascii="Times New Roman" w:eastAsia="Times New Roman" w:hAnsi="Times New Roman" w:cs="Times New Roman"/>
        </w:rPr>
        <w:t>e United States (1999-2023)</w:t>
      </w:r>
    </w:p>
    <w:tbl>
      <w:tblPr>
        <w:tblW w:w="95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"/>
        <w:gridCol w:w="2193"/>
        <w:gridCol w:w="2338"/>
        <w:gridCol w:w="2177"/>
        <w:gridCol w:w="2143"/>
      </w:tblGrid>
      <w:tr w:rsidR="00BA1473" w:rsidRPr="00BA1473" w14:paraId="02B2FD3F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92D14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ear</w:t>
            </w:r>
          </w:p>
          <w:p w14:paraId="527236C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AB4DE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H Whites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D93F5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H Blacks or African Americans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5F8F9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spanics or Latinos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14CAC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H Asians or Pacific Islanders</w:t>
            </w:r>
          </w:p>
        </w:tc>
      </w:tr>
      <w:tr w:rsidR="00BA1473" w:rsidRPr="00BA1473" w14:paraId="19DC8549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A170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999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249C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.89 (19.38 to 20.4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526C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.45 (17.75 to 21.16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7E08E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14 (10.22 to 14.05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2725A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84 (7.43 to 12.78)</w:t>
            </w:r>
          </w:p>
        </w:tc>
      </w:tr>
      <w:tr w:rsidR="00BA1473" w:rsidRPr="00BA1473" w14:paraId="5E1D48AB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F2008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0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0B586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49 (19.97 to 21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4ADF4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8.8 (17.13 to 20.47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637BC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56 (9.72 to 13.39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917AB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28 (7.01 to 12.05)</w:t>
            </w:r>
          </w:p>
        </w:tc>
      </w:tr>
      <w:tr w:rsidR="00BA1473" w:rsidRPr="00BA1473" w14:paraId="3E32EDD4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79BCF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1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1FD7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16 (19.65 to 20.66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763DA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71 (18.96 to 22.46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285E7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66 (9.9 to 13.43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D3F5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8.64 (6.54 to 11.19)</w:t>
            </w:r>
          </w:p>
        </w:tc>
      </w:tr>
      <w:tr w:rsidR="00BA1473" w:rsidRPr="00BA1473" w14:paraId="4E020AD8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AAAF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2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DB47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1.23 (20.71 to 21.75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171A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2.42 (20.6 to 24.24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51080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7 (10.88 to 14.52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CD20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25 (8.07 to 12.83)</w:t>
            </w:r>
          </w:p>
        </w:tc>
      </w:tr>
      <w:tr w:rsidR="00BA1473" w:rsidRPr="00BA1473" w14:paraId="6CA7546E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66D21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3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95A89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17 (19.67 to 20.67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1C7E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2.92 (21.09 to 24.74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0FC0D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92 (12.07 to 15.77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5C79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21 (7.16 to 11.65)</w:t>
            </w:r>
          </w:p>
        </w:tc>
      </w:tr>
      <w:tr w:rsidR="00BA1473" w:rsidRPr="00BA1473" w14:paraId="4241B43D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5EF8F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4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82296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.48 (19 to 19.97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7BDA3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37 (18.66 to 22.08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F62D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06 (12.24 to 15.89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FE3C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14 (8.09 to 12.56)</w:t>
            </w:r>
          </w:p>
        </w:tc>
      </w:tr>
      <w:tr w:rsidR="00BA1473" w:rsidRPr="00BA1473" w14:paraId="2CD3822C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AC606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5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FC0E6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8.75 (18.28 to 19.23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0CF3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74 (19.03 to 22.46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B713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 (11.31 to 14.7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930FD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91 (7.95 to 12.22)</w:t>
            </w:r>
          </w:p>
        </w:tc>
      </w:tr>
      <w:tr w:rsidR="00BA1473" w:rsidRPr="00BA1473" w14:paraId="0839DE2B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35AE5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6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6F4AE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7.25 (16.8 to 17.7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A4CD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45 (18.77 to 22.13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82159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71 (12.02 to 15.39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84158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59 (9.42 to 13.76)</w:t>
            </w:r>
          </w:p>
        </w:tc>
      </w:tr>
      <w:tr w:rsidR="00BA1473" w:rsidRPr="00BA1473" w14:paraId="15636EA3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0CC51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7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25A1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6.72 (16.28 to 17.16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77614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56 (18.9 to 22.23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DAAAD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28 (10.73 to 13.83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9DF9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73 (7.82 to 11.64)</w:t>
            </w:r>
          </w:p>
        </w:tc>
      </w:tr>
      <w:tr w:rsidR="00BA1473" w:rsidRPr="00BA1473" w14:paraId="1ADA0F96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98215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8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43839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8 (15.38 to 16.23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CC75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08 (18.46 to 21.7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1771D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14 (11.58 to 14.69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77829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92 (8.05 to 11.79)</w:t>
            </w:r>
          </w:p>
        </w:tc>
      </w:tr>
      <w:tr w:rsidR="00BA1473" w:rsidRPr="00BA1473" w14:paraId="05F932E1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94A57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9C940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45 (14.05 to 14.86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E6D90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8.08 (16.57 to 19.6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20ECB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52 (10.11 to 12.94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24DB2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26 (7.52 to 11.01)</w:t>
            </w:r>
          </w:p>
        </w:tc>
      </w:tr>
      <w:tr w:rsidR="00BA1473" w:rsidRPr="00BA1473" w14:paraId="4D93F407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199E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0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B488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05 (13.65 to 14.45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B95F2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95 (14.54 to 17.36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84DA7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58 (10.2 to 12.97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BD41D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7 (8.86 to 12.54)</w:t>
            </w:r>
          </w:p>
        </w:tc>
      </w:tr>
      <w:tr w:rsidR="00BA1473" w:rsidRPr="00BA1473" w14:paraId="41D9CC4A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05945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1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18F21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88 (12.5 to 13.25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0B914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39 (14.03 to 16.74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12A7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88 (9.6 to 12.16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579AC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32 (8.6 to 12.03)</w:t>
            </w:r>
          </w:p>
        </w:tc>
      </w:tr>
      <w:tr w:rsidR="00BA1473" w:rsidRPr="00BA1473" w14:paraId="5427842D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7F005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2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D9C3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99 (11.63 to 12.35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9EDF2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29 (13 to 15.57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E451C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6 (9.38 to 11.83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2150D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16 (8.52 to 11.8)</w:t>
            </w:r>
          </w:p>
        </w:tc>
      </w:tr>
      <w:tr w:rsidR="00BA1473" w:rsidRPr="00BA1473" w14:paraId="79380372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06890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3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C4248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2 (10.85 to 11.54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BAAF2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3 (12.09 to 14.52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DE500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76 (8.62 to 10.9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B0BC6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8.31 (6.89 to 9.73)</w:t>
            </w:r>
          </w:p>
        </w:tc>
      </w:tr>
      <w:tr w:rsidR="00BA1473" w:rsidRPr="00BA1473" w14:paraId="0678DF66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E9125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0887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07 (10.73 to 11.42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00B6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43 (11.27 to 13.59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31736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03 (8.92 to 11.14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246D1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7.59 (6.28 to 8.9)</w:t>
            </w:r>
          </w:p>
        </w:tc>
      </w:tr>
      <w:tr w:rsidR="00BA1473" w:rsidRPr="00BA1473" w14:paraId="2E1CB170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1F04C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70D0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96 (11.61 to 12.31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8B8B0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1 (12.89 to 15.32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60677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87 (9.75 to 11.99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6D888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8.43 (7.11 to 9.76)</w:t>
            </w:r>
          </w:p>
        </w:tc>
      </w:tr>
      <w:tr w:rsidR="00BA1473" w:rsidRPr="00BA1473" w14:paraId="5B2ED65E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FE73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E5CE1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03 (11.68 to 12.38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F5F0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46 (12.29 to 14.63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C9AB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37 (9.3 to 11.43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18CAF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7.47 (6.26 to 8.67)</w:t>
            </w:r>
          </w:p>
        </w:tc>
      </w:tr>
      <w:tr w:rsidR="00BA1473" w:rsidRPr="00BA1473" w14:paraId="502304A5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2CB4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9D820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46 (12.11 to 12.81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1ACC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97 (13.75 to 16.18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9DC8D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56 (9.52 to 11.61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2E168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7.94 (6.74 to 9.15)</w:t>
            </w:r>
          </w:p>
        </w:tc>
      </w:tr>
      <w:tr w:rsidR="00BA1473" w:rsidRPr="00BA1473" w14:paraId="0C9AF9FA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6125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AAA31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78 (11.44 to 12.12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3FA37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32 (11.24 to 13.4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6FCF1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25 (9.25 to 11.26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68C00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8.15 (6.97 to 9.33)</w:t>
            </w:r>
          </w:p>
        </w:tc>
      </w:tr>
      <w:tr w:rsidR="00BA1473" w:rsidRPr="00BA1473" w14:paraId="1D9CC46A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7498D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8C36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66 (11.33 to 12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0D28F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64 (12.52 to 14.75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E8C6A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33 (9.34 to 11.33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19960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7.49 (6.39 to 8.59)</w:t>
            </w:r>
          </w:p>
        </w:tc>
      </w:tr>
      <w:tr w:rsidR="00BA1473" w:rsidRPr="00BA1473" w14:paraId="24E355F1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7C96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20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59B4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93 (12.57 to 13.28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01E09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6.86 (15.64 to 18.08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128BF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89 (10.85 to 12.93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90BE5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36 (8.17 to 10.55)</w:t>
            </w:r>
          </w:p>
        </w:tc>
      </w:tr>
      <w:tr w:rsidR="00BA1473" w:rsidRPr="00BA1473" w14:paraId="71415408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4D0D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21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ABF30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57 (12.21 to 12.93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98806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99 (14.76 to 17.22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3F11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07 (10.06 to 12.09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C43C1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 (7.79 to 10.21)</w:t>
            </w:r>
          </w:p>
        </w:tc>
      </w:tr>
      <w:tr w:rsidR="00BA1473" w:rsidRPr="00BA1473" w14:paraId="2A0140F7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19A6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22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D906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69 (10.37 to 11.01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891C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57 (12.47 to 14.67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E915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49 (10.49 to 12.49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CB441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7.83 (6.76 to 8.89)</w:t>
            </w:r>
          </w:p>
        </w:tc>
      </w:tr>
      <w:tr w:rsidR="00BA1473" w:rsidRPr="00BA1473" w14:paraId="75F7025B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26063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23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C8641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73 (10.41 to 11.05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3809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87 (10.84 to 12.89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5A203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36 (8.46 to 10.25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91B5C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7.67 (6.63 to 8.72)</w:t>
            </w:r>
          </w:p>
        </w:tc>
      </w:tr>
      <w:tr w:rsidR="00BA1473" w:rsidRPr="00BA1473" w14:paraId="6C718BD5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25B5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5E87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4.90 (14.49 to 15.30)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835C3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6.91 (15.49 to 18.33)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4AA8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1.55 (10.18 to 12.92)</w:t>
            </w:r>
          </w:p>
        </w:tc>
        <w:tc>
          <w:tcPr>
            <w:tcW w:w="2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BED80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.13 97.48 to 10.89)</w:t>
            </w:r>
          </w:p>
        </w:tc>
      </w:tr>
    </w:tbl>
    <w:p w14:paraId="5B0E52AE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</w:rPr>
        <w:t> </w:t>
      </w:r>
    </w:p>
    <w:p w14:paraId="4F86B10E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7D4349BD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1970C7D5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</w:rPr>
        <w:br/>
      </w:r>
      <w:r w:rsidRPr="00BA1473">
        <w:rPr>
          <w:rFonts w:ascii="Times New Roman" w:eastAsia="Times New Roman" w:hAnsi="Times New Roman" w:cs="Times New Roman"/>
        </w:rPr>
        <w:br/>
      </w:r>
    </w:p>
    <w:p w14:paraId="16AEE6B6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ED58DA9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1A8796A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746BC5C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FB501FF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E1A4EAD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2494825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06192AC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A44CB85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C406A88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E43CC9B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A0D310B" w14:textId="67043EB2" w:rsidR="00AF6551" w:rsidRPr="00BA1473" w:rsidRDefault="00AF6551" w:rsidP="00BA1473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  <w:b/>
          <w:bCs/>
        </w:rPr>
        <w:lastRenderedPageBreak/>
        <w:t>Supplementa</w:t>
      </w:r>
      <w:r w:rsidR="00BA1473">
        <w:rPr>
          <w:rFonts w:ascii="Times New Roman" w:eastAsia="Times New Roman" w:hAnsi="Times New Roman" w:cs="Times New Roman"/>
          <w:b/>
          <w:bCs/>
        </w:rPr>
        <w:t>l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Table 6</w:t>
      </w:r>
      <w:r w:rsidR="00BA1473">
        <w:rPr>
          <w:rFonts w:ascii="Times New Roman" w:eastAsia="Times New Roman" w:hAnsi="Times New Roman" w:cs="Times New Roman"/>
          <w:b/>
          <w:bCs/>
        </w:rPr>
        <w:t>.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</w:t>
      </w:r>
      <w:r w:rsidRPr="00BA1473">
        <w:rPr>
          <w:rFonts w:ascii="Times New Roman" w:eastAsia="Times New Roman" w:hAnsi="Times New Roman" w:cs="Times New Roman"/>
        </w:rPr>
        <w:t xml:space="preserve">Stroke among </w:t>
      </w:r>
      <w:r w:rsidR="00BA1473">
        <w:rPr>
          <w:rFonts w:ascii="Times New Roman" w:eastAsia="Times New Roman" w:hAnsi="Times New Roman" w:cs="Times New Roman"/>
        </w:rPr>
        <w:t>o</w:t>
      </w:r>
      <w:r w:rsidRPr="00BA1473">
        <w:rPr>
          <w:rFonts w:ascii="Times New Roman" w:eastAsia="Times New Roman" w:hAnsi="Times New Roman" w:cs="Times New Roman"/>
        </w:rPr>
        <w:t xml:space="preserve">ld (65+) Alzheimer’s </w:t>
      </w:r>
      <w:r w:rsidR="00BA1473" w:rsidRPr="00BA1473">
        <w:rPr>
          <w:rFonts w:ascii="Times New Roman" w:eastAsia="Times New Roman" w:hAnsi="Times New Roman" w:cs="Times New Roman"/>
        </w:rPr>
        <w:t>adults-related age-adjusted mortality rates per 100,000 stratified by census region</w:t>
      </w:r>
      <w:r w:rsidRPr="00BA1473">
        <w:rPr>
          <w:rFonts w:ascii="Times New Roman" w:eastAsia="Times New Roman" w:hAnsi="Times New Roman" w:cs="Times New Roman"/>
        </w:rPr>
        <w:t>s in the United States (1999-2023)</w:t>
      </w:r>
    </w:p>
    <w:tbl>
      <w:tblPr>
        <w:tblW w:w="98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2250"/>
        <w:gridCol w:w="2250"/>
        <w:gridCol w:w="2340"/>
        <w:gridCol w:w="2250"/>
      </w:tblGrid>
      <w:tr w:rsidR="00BA1473" w:rsidRPr="00BA1473" w14:paraId="3C625F66" w14:textId="77777777" w:rsidTr="00BA1473">
        <w:trPr>
          <w:trHeight w:val="29"/>
        </w:trPr>
        <w:tc>
          <w:tcPr>
            <w:tcW w:w="9802" w:type="dxa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F71E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ge-Adjusted Rate (95% CI)</w:t>
            </w:r>
          </w:p>
        </w:tc>
      </w:tr>
      <w:tr w:rsidR="00BA1473" w:rsidRPr="00BA1473" w14:paraId="4C86E1E5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29EC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2002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rtheast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8C931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idwest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F29DC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outh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9CF59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st</w:t>
            </w:r>
          </w:p>
        </w:tc>
      </w:tr>
      <w:tr w:rsidR="00BA1473" w:rsidRPr="00BA1473" w14:paraId="52CBDF83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94FCE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999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8488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9 (13.05 to 14.75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C20AB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8 (19.82 to 21.77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224C3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49 (19.67 to 21.3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2171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2.05 (20.91 to 23.18)</w:t>
            </w:r>
          </w:p>
        </w:tc>
      </w:tr>
      <w:tr w:rsidR="00BA1473" w:rsidRPr="00BA1473" w14:paraId="739DA07F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A737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0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D668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19 (13.34 to 15.04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92A33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05 (19.1 to 21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8BE62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1.76 (20.92 to 22.6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08F4A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2.32 (21.19 to 23.45)</w:t>
            </w:r>
          </w:p>
        </w:tc>
      </w:tr>
      <w:tr w:rsidR="00BA1473" w:rsidRPr="00BA1473" w14:paraId="188FA3A5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32A7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1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1FDFB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66 (12.83 to 14.48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6E8F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58 (19.62 to 21.53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B5385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1.86 (21.02 to 22.69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3EE97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1.43 (20.34 to 22.52)</w:t>
            </w:r>
          </w:p>
        </w:tc>
      </w:tr>
      <w:tr w:rsidR="00BA1473" w:rsidRPr="00BA1473" w14:paraId="2390020A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85BED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2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820E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02 (13.19 to 14.85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12A74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1.55 (20.58 to 22.53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A8A14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2.79 (21.94 to 23.64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3F904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3.48 (22.35 to 24.62)</w:t>
            </w:r>
          </w:p>
        </w:tc>
      </w:tr>
      <w:tr w:rsidR="00BA1473" w:rsidRPr="00BA1473" w14:paraId="02A438D1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AAFD3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1210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84 (12.06 to 13.63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D525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.83 (18.9 to 20.76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D18B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2.32 (21.48 to 23.15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DB06E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3.27 (22.16 to 24.39)</w:t>
            </w:r>
          </w:p>
        </w:tc>
      </w:tr>
      <w:tr w:rsidR="00BA1473" w:rsidRPr="00BA1473" w14:paraId="4F07B43F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24512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4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4B7F2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76 (11.97 to 13.54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5A989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.04 (18.13 to 19.94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BEDD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93 (20.13 to 21.73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00DC1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2.74 (21.66 to 23.83)</w:t>
            </w:r>
          </w:p>
        </w:tc>
      </w:tr>
      <w:tr w:rsidR="00BA1473" w:rsidRPr="00BA1473" w14:paraId="71855520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9AAB9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5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B52CA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25 (10.52 to 11.98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7FAF8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.47 (18.56 to 20.38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CCCB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41 (19.63 to 21.19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C6750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1.32 (20.28 to 22.35)</w:t>
            </w:r>
          </w:p>
        </w:tc>
      </w:tr>
      <w:tr w:rsidR="00BA1473" w:rsidRPr="00BA1473" w14:paraId="327D4247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FB1E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6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F989F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46 (9.77 to 11.16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EC3C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7.72 (16.86 to 18.58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8F36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.24 (18.49 to 19.99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F391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20.21 (19.21 to 21.2)</w:t>
            </w:r>
          </w:p>
        </w:tc>
      </w:tr>
      <w:tr w:rsidR="00BA1473" w:rsidRPr="00BA1473" w14:paraId="678B3C92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64765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7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1D75B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9 (9.22 to 10.57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3A0CE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88 (15.08 to 16.69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ECE5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.17 (18.43 to 19.9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0DDAB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.98 (19.01 to 20.96)</w:t>
            </w:r>
          </w:p>
        </w:tc>
      </w:tr>
      <w:tr w:rsidR="00BA1473" w:rsidRPr="00BA1473" w14:paraId="32B3EA6A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9FAB6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8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809C4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9.4 (8.75 to 10.05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F889F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77 (14.97 to 16.57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D2974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7.5 (16.8 to 18.2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02A65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9.67 (18.71 to 20.62)</w:t>
            </w:r>
          </w:p>
        </w:tc>
      </w:tr>
      <w:tr w:rsidR="00BA1473" w:rsidRPr="00BA1473" w14:paraId="46FDC9D3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4AEB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1E690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8.75 (8.13 to 9.37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0429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08 (13.33 to 14.84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800F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46 (14.81 to 16.1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9B05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8.75 (17.83 to 19.67)</w:t>
            </w:r>
          </w:p>
        </w:tc>
      </w:tr>
      <w:tr w:rsidR="00BA1473" w:rsidRPr="00BA1473" w14:paraId="76636AD3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34788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0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0164F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8.35 (7.74 to 8.96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BCE0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64 (12.9 to 14.37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6B71A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17 (14.53 to 15.8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4EE3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7.95 (17.06 to 18.83)</w:t>
            </w:r>
          </w:p>
        </w:tc>
      </w:tr>
      <w:tr w:rsidR="00BA1473" w:rsidRPr="00BA1473" w14:paraId="24A6D0FE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061F5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1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EDC5E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8.06 (7.47 to 8.66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DA1E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12 (12.4 to 13.83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81DB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22 (12.64 to 13.8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28BB5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6.62 (15.77 to 17.46)</w:t>
            </w:r>
          </w:p>
        </w:tc>
      </w:tr>
      <w:tr w:rsidR="00BA1473" w:rsidRPr="00BA1473" w14:paraId="4DEA22AA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AC6D7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2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EFB21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7.21 (6.66 to 7.76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8EEF1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5 (11.8 to 13.19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853E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08 (11.53 to 12.63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77E0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98 (15.16 to 16.79)</w:t>
            </w:r>
          </w:p>
        </w:tc>
      </w:tr>
      <w:tr w:rsidR="00BA1473" w:rsidRPr="00BA1473" w14:paraId="6BBBE1EC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40AAF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EBFCC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6.32 (5.81 to 6.84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4D54D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38 (10.73 to 12.03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BC307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56 (11.03 to 12.09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D25B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84 (14.07 to 15.61)</w:t>
            </w:r>
          </w:p>
        </w:tc>
      </w:tr>
      <w:tr w:rsidR="00BA1473" w:rsidRPr="00BA1473" w14:paraId="54F3D75C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D706C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2BFDA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6.95 (6.41 to 7.5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AE9EB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87 (10.24 to 11.51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BFBB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43 (10.91 to 11.95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C58E6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08 (13.34 to 14.82)</w:t>
            </w:r>
          </w:p>
        </w:tc>
      </w:tr>
      <w:tr w:rsidR="00BA1473" w:rsidRPr="00BA1473" w14:paraId="2EF0D5B2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9C02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6CBEC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7.43 (6.88 to 7.99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DFBDC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5 (10.85 to 12.15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7F1FF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42 (11.88 to 12.95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FAA09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59 (14.82 to 16.36)</w:t>
            </w:r>
          </w:p>
        </w:tc>
      </w:tr>
      <w:tr w:rsidR="00BA1473" w:rsidRPr="00BA1473" w14:paraId="5E2A2CD6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2D0A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4B58F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6.76 (6.23 to 7.29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1658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69 (11.04 to 12.34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BFFB4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66 (12.12 to 13.19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79E8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26 (14.51 to 16.01)</w:t>
            </w:r>
          </w:p>
        </w:tc>
      </w:tr>
      <w:tr w:rsidR="00BA1473" w:rsidRPr="00BA1473" w14:paraId="5EA45726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6EEA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D44A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7.04 (6.51 to 7.56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3F439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93 (12.26 to 13.61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109C9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98 (12.45 to 13.52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53670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31 (14.56 to 16.05)</w:t>
            </w:r>
          </w:p>
        </w:tc>
      </w:tr>
      <w:tr w:rsidR="00BA1473" w:rsidRPr="00BA1473" w14:paraId="512666B5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B0445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39A66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6.51 (6.01 to 7.02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B1822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53 (10.89 to 12.16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D9F51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54 (12.03 to 13.06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9D648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64 (13.92 to 15.35)</w:t>
            </w:r>
          </w:p>
        </w:tc>
      </w:tr>
      <w:tr w:rsidR="00BA1473" w:rsidRPr="00BA1473" w14:paraId="71DB21D5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3F1B8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0FC17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6.68 (6.17 to 7.19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7EC22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5 (11.84 to 13.16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EA778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95 (11.45 to 12.45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F771F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4.07 (13.38 to 14.77)</w:t>
            </w:r>
          </w:p>
        </w:tc>
      </w:tr>
      <w:tr w:rsidR="00BA1473" w:rsidRPr="00BA1473" w14:paraId="20CA442D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ADEF2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20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BD627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7.45 (6.91 to 7.98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78713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68 (12.99 to 14.37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B0A3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99 (13.46 to 14.52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E2C5C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57 (14.84 to 16.29)</w:t>
            </w:r>
          </w:p>
        </w:tc>
      </w:tr>
      <w:tr w:rsidR="00BA1473" w:rsidRPr="00BA1473" w14:paraId="3D872F16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646D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21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F9884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7.34 (6.79 to 7.89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EE705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2.89 (12.2 to 13.58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57FA2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33 (12.8 to 13.87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2416B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5.35 (14.6 to 16.09)</w:t>
            </w:r>
          </w:p>
        </w:tc>
      </w:tr>
      <w:tr w:rsidR="00BA1473" w:rsidRPr="00BA1473" w14:paraId="4AA6F778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262DF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22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BE5EC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6.19 (5.71 to 6.68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47EB4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69 (10.08 to 11.3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194EC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46 (10.99 to 11.94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0B04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75 (13.08 to 14.42)</w:t>
            </w:r>
          </w:p>
        </w:tc>
      </w:tr>
      <w:tr w:rsidR="00BA1473" w:rsidRPr="00BA1473" w14:paraId="1807A5EC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09D7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0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55ED7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6.12 (5.63 to 6.6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4E00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1.06 (10.44 to 11.69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92600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0.75 (10.29 to 11.2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7BBCD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sz w:val="22"/>
                <w:szCs w:val="22"/>
              </w:rPr>
              <w:t>13.22 (12.56 to 13.89)</w:t>
            </w:r>
          </w:p>
        </w:tc>
      </w:tr>
      <w:tr w:rsidR="00BA1473" w:rsidRPr="00BA1473" w14:paraId="2BEBA9D0" w14:textId="77777777" w:rsidTr="00BA1473">
        <w:trPr>
          <w:trHeight w:val="29"/>
        </w:trPr>
        <w:tc>
          <w:tcPr>
            <w:tcW w:w="71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751C3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C8166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.18 (8.55 to 9.8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10AF6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4.99 (14.22 to 15.76)</w:t>
            </w:r>
          </w:p>
        </w:tc>
        <w:tc>
          <w:tcPr>
            <w:tcW w:w="23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60CE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5.90 (15.26 to 16.54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C92DB7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7.90 (17.01 to 18.78)</w:t>
            </w:r>
          </w:p>
        </w:tc>
      </w:tr>
    </w:tbl>
    <w:p w14:paraId="0ADE4C5C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</w:rPr>
        <w:t> </w:t>
      </w:r>
    </w:p>
    <w:p w14:paraId="0D2416F4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</w:rPr>
        <w:t> </w:t>
      </w:r>
    </w:p>
    <w:p w14:paraId="3C914497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</w:rPr>
        <w:br/>
      </w:r>
      <w:r w:rsidRPr="00BA1473">
        <w:rPr>
          <w:rFonts w:ascii="Times New Roman" w:eastAsia="Times New Roman" w:hAnsi="Times New Roman" w:cs="Times New Roman"/>
        </w:rPr>
        <w:br/>
      </w:r>
      <w:r w:rsidRPr="00BA1473">
        <w:rPr>
          <w:rFonts w:ascii="Times New Roman" w:eastAsia="Times New Roman" w:hAnsi="Times New Roman" w:cs="Times New Roman"/>
        </w:rPr>
        <w:br/>
      </w:r>
      <w:r w:rsidRPr="00BA1473">
        <w:rPr>
          <w:rFonts w:ascii="Times New Roman" w:eastAsia="Times New Roman" w:hAnsi="Times New Roman" w:cs="Times New Roman"/>
        </w:rPr>
        <w:br/>
      </w:r>
      <w:r w:rsidRPr="00BA1473">
        <w:rPr>
          <w:rFonts w:ascii="Times New Roman" w:eastAsia="Times New Roman" w:hAnsi="Times New Roman" w:cs="Times New Roman"/>
        </w:rPr>
        <w:br/>
      </w:r>
      <w:r w:rsidRPr="00BA1473">
        <w:rPr>
          <w:rFonts w:ascii="Times New Roman" w:eastAsia="Times New Roman" w:hAnsi="Times New Roman" w:cs="Times New Roman"/>
        </w:rPr>
        <w:br/>
      </w:r>
      <w:r w:rsidRPr="00BA1473">
        <w:rPr>
          <w:rFonts w:ascii="Times New Roman" w:eastAsia="Times New Roman" w:hAnsi="Times New Roman" w:cs="Times New Roman"/>
        </w:rPr>
        <w:br/>
      </w:r>
      <w:r w:rsidRPr="00BA1473">
        <w:rPr>
          <w:rFonts w:ascii="Times New Roman" w:eastAsia="Times New Roman" w:hAnsi="Times New Roman" w:cs="Times New Roman"/>
        </w:rPr>
        <w:br/>
      </w:r>
      <w:r w:rsidRPr="00BA1473">
        <w:rPr>
          <w:rFonts w:ascii="Times New Roman" w:eastAsia="Times New Roman" w:hAnsi="Times New Roman" w:cs="Times New Roman"/>
        </w:rPr>
        <w:br/>
      </w:r>
    </w:p>
    <w:p w14:paraId="2C01264E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432742D2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543B4CE0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02011E5F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7FF6D2B0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2F473D42" w14:textId="4E6EBCA0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  <w:b/>
          <w:bCs/>
        </w:rPr>
        <w:lastRenderedPageBreak/>
        <w:t>Supplementa</w:t>
      </w:r>
      <w:r w:rsidR="00BA1473">
        <w:rPr>
          <w:rFonts w:ascii="Times New Roman" w:eastAsia="Times New Roman" w:hAnsi="Times New Roman" w:cs="Times New Roman"/>
          <w:b/>
          <w:bCs/>
        </w:rPr>
        <w:t>l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Table 7</w:t>
      </w:r>
      <w:r w:rsidR="00BA1473">
        <w:rPr>
          <w:rFonts w:ascii="Times New Roman" w:eastAsia="Times New Roman" w:hAnsi="Times New Roman" w:cs="Times New Roman"/>
          <w:b/>
          <w:bCs/>
        </w:rPr>
        <w:t>.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</w:t>
      </w:r>
      <w:r w:rsidRPr="00BA1473">
        <w:rPr>
          <w:rFonts w:ascii="Times New Roman" w:eastAsia="Times New Roman" w:hAnsi="Times New Roman" w:cs="Times New Roman"/>
        </w:rPr>
        <w:t xml:space="preserve">Stroke among </w:t>
      </w:r>
      <w:r w:rsidR="00BA1473">
        <w:rPr>
          <w:rFonts w:ascii="Times New Roman" w:eastAsia="Times New Roman" w:hAnsi="Times New Roman" w:cs="Times New Roman"/>
        </w:rPr>
        <w:t>o</w:t>
      </w:r>
      <w:r w:rsidRPr="00BA1473">
        <w:rPr>
          <w:rFonts w:ascii="Times New Roman" w:eastAsia="Times New Roman" w:hAnsi="Times New Roman" w:cs="Times New Roman"/>
        </w:rPr>
        <w:t xml:space="preserve">ld (65+) Alzheimer’s </w:t>
      </w:r>
      <w:r w:rsidR="00BA1473" w:rsidRPr="00BA1473">
        <w:rPr>
          <w:rFonts w:ascii="Times New Roman" w:eastAsia="Times New Roman" w:hAnsi="Times New Roman" w:cs="Times New Roman"/>
        </w:rPr>
        <w:t>adults-related age-adjusted mortality rates per 100,000 in the urban and rural areas in th</w:t>
      </w:r>
      <w:r w:rsidRPr="00BA1473">
        <w:rPr>
          <w:rFonts w:ascii="Times New Roman" w:eastAsia="Times New Roman" w:hAnsi="Times New Roman" w:cs="Times New Roman"/>
        </w:rPr>
        <w:t>e United States (1999-2020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5"/>
        <w:gridCol w:w="2360"/>
        <w:gridCol w:w="2360"/>
      </w:tblGrid>
      <w:tr w:rsidR="00AF6551" w:rsidRPr="00BA1473" w14:paraId="48A03A64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05E10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975B8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Age-Adjusted Rate (95% CI)</w:t>
            </w:r>
          </w:p>
        </w:tc>
      </w:tr>
      <w:tr w:rsidR="00AF6551" w:rsidRPr="00BA1473" w14:paraId="4C4796C3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ECE61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30EE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Urba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A000B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Rural</w:t>
            </w:r>
          </w:p>
        </w:tc>
      </w:tr>
      <w:tr w:rsidR="00AF6551" w:rsidRPr="00BA1473" w14:paraId="74CD9415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6F987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39276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8.44 (17.93 to 18.9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AA01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3.45 (22.3 to 24.61)</w:t>
            </w:r>
          </w:p>
        </w:tc>
      </w:tr>
      <w:tr w:rsidR="00AF6551" w:rsidRPr="00BA1473" w14:paraId="37616793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B6ED2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B3DC7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8.6 (18.1 to 19.1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C792C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4.79 (23.61 to 25.98)</w:t>
            </w:r>
          </w:p>
        </w:tc>
      </w:tr>
      <w:tr w:rsidR="00AF6551" w:rsidRPr="00BA1473" w14:paraId="55608FA6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CF3D0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5327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8.37 (17.87 to 18.8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D37C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5.03 (23.84 to 26.21)</w:t>
            </w:r>
          </w:p>
        </w:tc>
      </w:tr>
      <w:tr w:rsidR="00AF6551" w:rsidRPr="00BA1473" w14:paraId="310D50F9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73B76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0046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9.51 (19 to 20.0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C57B0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5.93 (24.72 to 27.13)</w:t>
            </w:r>
          </w:p>
        </w:tc>
      </w:tr>
      <w:tr w:rsidR="00AF6551" w:rsidRPr="00BA1473" w14:paraId="0D2599E4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E8385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C68AA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8.56 (18.07 to 19.06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C1AD6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5.36 (24.17 to 26.55)</w:t>
            </w:r>
          </w:p>
        </w:tc>
      </w:tr>
      <w:tr w:rsidR="00AF6551" w:rsidRPr="00BA1473" w14:paraId="2E0690E1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D7B0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B55BB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.71 (17.23 to 18.1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8B45E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5.04 (23.86 to 26.22)</w:t>
            </w:r>
          </w:p>
        </w:tc>
      </w:tr>
      <w:tr w:rsidR="00AF6551" w:rsidRPr="00BA1473" w14:paraId="5AD48ACA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0E44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7237C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.95 (16.49 to 17.4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D2D22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4.65 (23.48 to 25.81)</w:t>
            </w:r>
          </w:p>
        </w:tc>
      </w:tr>
      <w:tr w:rsidR="00AF6551" w:rsidRPr="00BA1473" w14:paraId="0B83ABC8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DD4DD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FEE3A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.16 (15.71 to 16.6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0554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.91 (20.82 to 23)</w:t>
            </w:r>
          </w:p>
        </w:tc>
      </w:tr>
      <w:tr w:rsidR="00AF6551" w:rsidRPr="00BA1473" w14:paraId="5100992A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61D33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11B0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.59 (15.16 to 16.0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A7D0C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.12 (20.06 to 22.18)</w:t>
            </w:r>
          </w:p>
        </w:tc>
      </w:tr>
      <w:tr w:rsidR="00AF6551" w:rsidRPr="00BA1473" w14:paraId="364248F7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0AF4F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52356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61 (14.2 to 15.03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68F4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.29 (20.23 to 22.35)</w:t>
            </w:r>
          </w:p>
        </w:tc>
      </w:tr>
      <w:tr w:rsidR="00AF6551" w:rsidRPr="00BA1473" w14:paraId="79BCBAE5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F606D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71618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29 (12.9 to 13.6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B6BEA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9.61 (18.6 to 20.63)</w:t>
            </w:r>
          </w:p>
        </w:tc>
      </w:tr>
      <w:tr w:rsidR="00AF6551" w:rsidRPr="00BA1473" w14:paraId="33E12C14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5AE62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CC69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99 (12.61 to 13.3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AF62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8.4 (17.42 to 19.37)</w:t>
            </w:r>
          </w:p>
        </w:tc>
      </w:tr>
      <w:tr w:rsidR="00AF6551" w:rsidRPr="00BA1473" w14:paraId="5E54FDD8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64B7C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EC510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06 (11.69 to 12.4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EE12D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.69 (15.76 to 17.61)</w:t>
            </w:r>
          </w:p>
        </w:tc>
      </w:tr>
      <w:tr w:rsidR="00AF6551" w:rsidRPr="00BA1473" w14:paraId="1B8AC08F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9B357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5EE295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35 (11 to 11.6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274B9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.15 (14.28 to 16.03)</w:t>
            </w:r>
          </w:p>
        </w:tc>
      </w:tr>
      <w:tr w:rsidR="00AF6551" w:rsidRPr="00BA1473" w14:paraId="7D50411B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0A0158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26D2D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45 (10.12 to 10.7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8339E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61 (13.77 to 15.46)</w:t>
            </w:r>
          </w:p>
        </w:tc>
      </w:tr>
      <w:tr w:rsidR="00AF6551" w:rsidRPr="00BA1473" w14:paraId="422C797B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E96E2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F092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36 (10.04 to 10.6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1E3D9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97 (13.14 to 14.79)</w:t>
            </w:r>
          </w:p>
        </w:tc>
      </w:tr>
      <w:tr w:rsidR="00AF6551" w:rsidRPr="00BA1473" w14:paraId="771F406A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D380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C38C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32 (10.98 to 11.6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3B971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66 (13.82 to 15.5)</w:t>
            </w:r>
          </w:p>
        </w:tc>
      </w:tr>
      <w:tr w:rsidR="00AF6551" w:rsidRPr="00BA1473" w14:paraId="417A4403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F7092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273DE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3 (10.97 to 11.64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7E1F0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48 (13.65 to 15.3)</w:t>
            </w:r>
          </w:p>
        </w:tc>
      </w:tr>
      <w:tr w:rsidR="00AF6551" w:rsidRPr="00BA1473" w14:paraId="0B0AD990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8FFE7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21A06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73 (11.4 to 12.0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13575A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.18 (14.33 to 16.02)</w:t>
            </w:r>
          </w:p>
        </w:tc>
      </w:tr>
      <w:tr w:rsidR="00AF6551" w:rsidRPr="00BA1473" w14:paraId="10046878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90FD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F0F96E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 (10.68 to 11.3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DBA63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3 (13.5 to 15.11)</w:t>
            </w:r>
          </w:p>
        </w:tc>
      </w:tr>
      <w:tr w:rsidR="00AF6551" w:rsidRPr="00BA1473" w14:paraId="3A86548F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288AD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639D1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8 (10.49 to 11.1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D8724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99 (14.17 to 15.81)</w:t>
            </w:r>
          </w:p>
        </w:tc>
      </w:tr>
      <w:tr w:rsidR="00AF6551" w:rsidRPr="00BA1473" w14:paraId="5B17FB27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6BBC1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3DB1B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44 (12.11 to 12.7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D82BE0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.95 (15.11 to 16.79)</w:t>
            </w:r>
          </w:p>
        </w:tc>
      </w:tr>
      <w:tr w:rsidR="00AF6551" w:rsidRPr="00BA1473" w14:paraId="0127AD70" w14:textId="77777777" w:rsidTr="00BA1473">
        <w:trPr>
          <w:trHeight w:val="2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0AEBA6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F0909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14.25 (13.85 to 14.66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0A6DEB" w14:textId="77777777" w:rsidR="00AF6551" w:rsidRPr="00BA1473" w:rsidRDefault="00AF6551" w:rsidP="00BA1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19.39 (18.39 to 20.38)</w:t>
            </w:r>
          </w:p>
        </w:tc>
      </w:tr>
    </w:tbl>
    <w:p w14:paraId="6A3545BA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</w:rPr>
        <w:t> </w:t>
      </w:r>
    </w:p>
    <w:p w14:paraId="18C0D893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</w:rPr>
        <w:t> </w:t>
      </w:r>
    </w:p>
    <w:p w14:paraId="394142D7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837BD31" w14:textId="77777777" w:rsidR="00BA1473" w:rsidRDefault="00BA1473">
      <w:pPr>
        <w:rPr>
          <w:rFonts w:ascii="Times New Roman" w:eastAsia="Times New Roman" w:hAnsi="Times New Roman" w:cs="Times New Roman"/>
          <w:b/>
          <w:bCs/>
        </w:rPr>
      </w:pPr>
      <w:bookmarkStart w:id="1" w:name="_Hlk203926676"/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5EE6E23C" w14:textId="39C6F43F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  <w:b/>
          <w:bCs/>
        </w:rPr>
        <w:lastRenderedPageBreak/>
        <w:t>Supplementa</w:t>
      </w:r>
      <w:r w:rsidR="00BA1473">
        <w:rPr>
          <w:rFonts w:ascii="Times New Roman" w:eastAsia="Times New Roman" w:hAnsi="Times New Roman" w:cs="Times New Roman"/>
          <w:b/>
          <w:bCs/>
        </w:rPr>
        <w:t>l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Table 8</w:t>
      </w:r>
      <w:r w:rsidR="00BA1473">
        <w:rPr>
          <w:rFonts w:ascii="Times New Roman" w:eastAsia="Times New Roman" w:hAnsi="Times New Roman" w:cs="Times New Roman"/>
          <w:b/>
          <w:bCs/>
        </w:rPr>
        <w:t>.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</w:t>
      </w:r>
      <w:r w:rsidRPr="00BA1473">
        <w:rPr>
          <w:rFonts w:ascii="Times New Roman" w:eastAsia="Times New Roman" w:hAnsi="Times New Roman" w:cs="Times New Roman"/>
        </w:rPr>
        <w:t xml:space="preserve">Stroke among </w:t>
      </w:r>
      <w:r w:rsidR="00BA1473">
        <w:rPr>
          <w:rFonts w:ascii="Times New Roman" w:eastAsia="Times New Roman" w:hAnsi="Times New Roman" w:cs="Times New Roman"/>
        </w:rPr>
        <w:t>o</w:t>
      </w:r>
      <w:r w:rsidRPr="00BA1473">
        <w:rPr>
          <w:rFonts w:ascii="Times New Roman" w:eastAsia="Times New Roman" w:hAnsi="Times New Roman" w:cs="Times New Roman"/>
        </w:rPr>
        <w:t xml:space="preserve">ld (65+) Alzheimer’s </w:t>
      </w:r>
      <w:r w:rsidR="00BA1473" w:rsidRPr="00BA1473">
        <w:rPr>
          <w:rFonts w:ascii="Times New Roman" w:eastAsia="Times New Roman" w:hAnsi="Times New Roman" w:cs="Times New Roman"/>
        </w:rPr>
        <w:t xml:space="preserve">adults-related age-adjusted mortality rates per 100,000, by state in </w:t>
      </w:r>
      <w:r w:rsidRPr="00BA1473">
        <w:rPr>
          <w:rFonts w:ascii="Times New Roman" w:eastAsia="Times New Roman" w:hAnsi="Times New Roman" w:cs="Times New Roman"/>
        </w:rPr>
        <w:t>the United States (1999-2023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7"/>
        <w:gridCol w:w="761"/>
        <w:gridCol w:w="907"/>
        <w:gridCol w:w="3147"/>
        <w:gridCol w:w="1222"/>
      </w:tblGrid>
      <w:tr w:rsidR="00AF6551" w:rsidRPr="00BA1473" w14:paraId="4A72EE1D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bookmarkEnd w:id="1"/>
          <w:p w14:paraId="5A81F8AE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St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2DFFBB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B87E94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Death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DCBED9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Age Adjusted Rate 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923E76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Percentile</w:t>
            </w:r>
          </w:p>
        </w:tc>
      </w:tr>
      <w:tr w:rsidR="00AF6551" w:rsidRPr="00BA1473" w14:paraId="28C904BC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259FAF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Mississipp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6BCB8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6CA4EF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5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002DF5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7.01 (25.03 to 28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EFCE4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AF6551" w:rsidRPr="00BA1473" w14:paraId="7085DA50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C767B4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Washingt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E24233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12884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8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01E47B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5.225 (24.015 to 26.4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A7055F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AF6551" w:rsidRPr="00BA1473" w14:paraId="36872529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150FDE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Vermo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0EAB8F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D88D13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A902F8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2.73 (19.395 to 26.5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E3C19B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AF6551" w:rsidRPr="00BA1473" w14:paraId="2C4E5657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A9652A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Oreg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9B0333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D6C0FA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8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B5FDA1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.465 (20.01 to 22.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CFD5EA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AF6551" w:rsidRPr="00BA1473" w14:paraId="402ED610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530366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South Caroli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B637F3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8D1B3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1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5A5185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.435 (19.14 to 21.7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F61FC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AF6551" w:rsidRPr="00BA1473" w14:paraId="5F165E9A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D6EE71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Oklaho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863B98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A9083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6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AC0EB3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.225 (18.76 to 21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BCCD22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AF6551" w:rsidRPr="00BA1473" w14:paraId="263E8649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381E32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South Dako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BEB65B8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A9F992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D81296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.155 (17.32 to 23.3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4DAEFB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AF6551" w:rsidRPr="00BA1473" w14:paraId="6FBCBDF9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B273B6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North Dako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0DFB1D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6753E3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0A08D3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 (17.155 to 23.2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016CE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AF6551" w:rsidRPr="00BA1473" w14:paraId="549EF258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D0FFA8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Wyom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EC8FC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554EB1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B89E03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8.325 (14.71 to 22.5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92BE64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AF6551" w:rsidRPr="00BA1473" w14:paraId="40F4E925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C40916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Tenness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9D792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3D465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6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C0B03A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8.02 (17.04 to 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35907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AF6551" w:rsidRPr="00BA1473" w14:paraId="18787388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A11333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Tex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6A4E7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500066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0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2BF723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.705 (17.12 to 18.28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B4C864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AF6551" w:rsidRPr="00BA1473" w14:paraId="00EEB484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F4DBA8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Louisia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9B9F2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35CDA6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4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1F2668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.7 (16.375 to 19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113A1A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AF6551" w:rsidRPr="00BA1473" w14:paraId="0D997C17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8FE0DA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Kentuck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B1EE2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0B17A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9648D1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.155 (15.925 to 18.38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743EC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AF6551" w:rsidRPr="00BA1473" w14:paraId="252F6618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3A3461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Californ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F845A7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94FE64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22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F043A7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.835 (16.415 to 17.2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604B23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AF6551" w:rsidRPr="00BA1473" w14:paraId="2F159314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6C5B2C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Minneso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F26028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5FA8B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0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D82137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.69 (15.585 to 17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7EFF5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AF6551" w:rsidRPr="00BA1473" w14:paraId="749D169B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B83936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Arkans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77A961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A9C322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9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AFC179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.155 (14.765 to 17.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9E1BCB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AF6551" w:rsidRPr="00BA1473" w14:paraId="6BA3066E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792CAC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Idah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B39FC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0527E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D79804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6.035 (14.03 to 18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EF8A8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AF6551" w:rsidRPr="00BA1473" w14:paraId="5D333029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3AA78A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Colorad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3A437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3AAFA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726752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.555 (14.36 to 16.7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F2AF13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AF6551" w:rsidRPr="00BA1473" w14:paraId="1ADD0B52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CB80F2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India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1E748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69CDEA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7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0D668B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.385 (14.44 to 16.3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23C8D8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AF6551" w:rsidRPr="00BA1473" w14:paraId="7F9D3B86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07FE37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Nebrask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B04B04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3A936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366E33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.295 (13.535 to 17.0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2E7DC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AF6551" w:rsidRPr="00BA1473" w14:paraId="0E00AECD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016EE7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Alask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086B1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0001CD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521022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.27 (12.72 to 17.8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41A917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AF6551" w:rsidRPr="00BA1473" w14:paraId="1E3EF130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3EA0F9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North Caroli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B25AA2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4BBB17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3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552AB5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985 (14.23 to 15.7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545B4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AF6551" w:rsidRPr="00BA1473" w14:paraId="07D06026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B7870A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Iow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C48B3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1D64C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AF9E6D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87 (13.63 to 16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5D92AB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AF6551" w:rsidRPr="00BA1473" w14:paraId="20770171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0543DB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West Virgin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090F4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9C3E7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15E228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73 (13.225 to 16.3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91DA78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AF6551" w:rsidRPr="00BA1473" w14:paraId="67ABE5BA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7F0958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Georg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963EC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F3088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1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9BBBCE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44 (13.625 to 15.2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80724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AF6551" w:rsidRPr="00BA1473" w14:paraId="1F31B01D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990C20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Delawa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73159F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11411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FBD2E6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.12 (11.82 to 16.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D68177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AF6551" w:rsidRPr="00BA1473" w14:paraId="4715CA30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3E0201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Ohi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DFC66A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CBB97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2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978FF5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81 (13.185 to 14.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7A6F8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AF6551" w:rsidRPr="00BA1473" w14:paraId="247ADADF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FA712D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Alaba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D487B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6846E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7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762087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735 (12.765 to 14.7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CAD5D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AF6551" w:rsidRPr="00BA1473" w14:paraId="2253F81D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2B6C37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Missour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E32D3B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4B1391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4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3A6111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175 (12.315 to 14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AA9646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AF6551" w:rsidRPr="00BA1473" w14:paraId="6B1B74B3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622D9B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Wiscons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7C483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EAFC3D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8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DB61B0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.04 (12.115 to 13.9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3F7941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AF6551" w:rsidRPr="00BA1473" w14:paraId="09D4E5FC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58D8D0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Michig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8258B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912976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8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F05F53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805 (12.105 to 13.5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85A343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AF6551" w:rsidRPr="00BA1473" w14:paraId="331401F2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87A134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Uta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402B9F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D64388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E9B144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8 (11.19 to 14.4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425717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AF6551" w:rsidRPr="00BA1473" w14:paraId="6D873344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9B6CAB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Rhode Isla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A4A81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D1A7F6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258340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.295 (10.36 to 14.4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2903E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AF6551" w:rsidRPr="00BA1473" w14:paraId="44CC442C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C6B80D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New Hampshi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8FD0C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48EDC1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D5FD4C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97 (10.33 to 13.8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6333F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AF6551" w:rsidRPr="00BA1473" w14:paraId="527567FF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60187C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Monta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983858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B66601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2740CA1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885 (10.05 to 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155547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AF6551" w:rsidRPr="00BA1473" w14:paraId="7178B95F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238E5B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District of Columb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192867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2FCE1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02E815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.46 (9.81 to 13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8E344A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F6551" w:rsidRPr="00BA1473" w14:paraId="679DFD4D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6C5E15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Virgin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622D1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697113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9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23C0F1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645 (9.93 to 11.3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ADAB9F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AF6551" w:rsidRPr="00BA1473" w14:paraId="4F914A96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0B6DA2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Kans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79A097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12984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697479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395 (9.26 to 11.5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A63022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AF6551" w:rsidRPr="00BA1473" w14:paraId="2DB9FE61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E74C37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Ma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6386CA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36BEB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3E2E77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0.18 (8.77 to 11.77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8984D6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AF6551" w:rsidRPr="00BA1473" w14:paraId="275C78C8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6093A6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Illino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0D1AED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CEC4DA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3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628F01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.93 (9.415 to 10.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14C87F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AF6551" w:rsidRPr="00BA1473" w14:paraId="67F27FBD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925B36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Maryla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C1F632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0E8BE4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199EB7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.66 (8.88 to 10.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EABA1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AF6551" w:rsidRPr="00BA1473" w14:paraId="31B6A824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1B5F02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Pennsylvan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18B866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6717B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06A313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.635 (9.16 to 10.1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AADB9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AF6551" w:rsidRPr="00BA1473" w14:paraId="24845187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5D2BB8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Hawa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6305FD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E99413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E27C95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.55 (8.215 to 11.0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D25E9B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AF6551" w:rsidRPr="00BA1473" w14:paraId="6974C294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386D22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Nevad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BF509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83CD9C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73A3DA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.295 (7.08 to 9.5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61B54B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AF6551" w:rsidRPr="00BA1473" w14:paraId="253EFFF5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599AC8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Arizo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93BD86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DAB9D7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2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181FD4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8.055 (7.45 to 8.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8A071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AF6551" w:rsidRPr="00BA1473" w14:paraId="122D505C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EE247B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New Jerse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FA71A7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E6EDF4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0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43A520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.8 (7.26 to 8.3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227D4A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AF6551" w:rsidRPr="00BA1473" w14:paraId="3B224801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70900B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New Mexi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52DFCB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605ADF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8AD49B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.795 (6.67 to 9.07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0B35F9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AF6551" w:rsidRPr="00BA1473" w14:paraId="44ABB9EB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313132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Connecticu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39150B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E9249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4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2D3CF3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.73 (6.98 to 8.5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88016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F6551" w:rsidRPr="00BA1473" w14:paraId="4F125CF0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0847DD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Florid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B99471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80A4DF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7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41AF1E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.8 (6.5 to 7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E7DCE6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AF6551" w:rsidRPr="00BA1473" w14:paraId="01161824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8446EC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Massachuset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A17626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3E3BF0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20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8E3F81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.73 (6.155 to 7.3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26FF1E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AF6551" w:rsidRPr="00BA1473" w14:paraId="39079744" w14:textId="77777777" w:rsidTr="00591D6B">
        <w:trPr>
          <w:trHeight w:val="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A8C251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  <w:b/>
                <w:bCs/>
              </w:rPr>
              <w:t>New Yor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3381D5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08969B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47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868410" w14:textId="77777777" w:rsidR="00AF6551" w:rsidRPr="00BA1473" w:rsidRDefault="00AF6551" w:rsidP="00BA147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6.06 (5.73 to 6.3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8525CA" w14:textId="77777777" w:rsidR="00AF6551" w:rsidRPr="00BA1473" w:rsidRDefault="00AF6551" w:rsidP="00BA14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A1473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7342E038" w14:textId="77777777" w:rsidR="00AF6551" w:rsidRPr="00BA1473" w:rsidRDefault="00AF6551" w:rsidP="00BA1473">
      <w:pPr>
        <w:spacing w:after="0" w:line="240" w:lineRule="auto"/>
        <w:rPr>
          <w:rFonts w:ascii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</w:rPr>
        <w:br/>
      </w:r>
    </w:p>
    <w:p w14:paraId="0C9A64FB" w14:textId="77777777" w:rsidR="00591D6B" w:rsidRDefault="00591D6B">
      <w:pPr>
        <w:rPr>
          <w:rFonts w:ascii="Times New Roman" w:eastAsia="Times New Roman" w:hAnsi="Times New Roman" w:cs="Times New Roman"/>
          <w:b/>
          <w:bCs/>
        </w:rPr>
      </w:pPr>
      <w:bookmarkStart w:id="2" w:name="_Hlk203926917"/>
      <w:bookmarkStart w:id="3" w:name="_Hlk203929502"/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30F2EF39" w14:textId="142D608A" w:rsidR="00AF6551" w:rsidRPr="00591D6B" w:rsidRDefault="00AF6551" w:rsidP="009A24B8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  <w:b/>
          <w:bCs/>
        </w:rPr>
        <w:lastRenderedPageBreak/>
        <w:t>Supplementa</w:t>
      </w:r>
      <w:r w:rsidR="00591D6B">
        <w:rPr>
          <w:rFonts w:ascii="Times New Roman" w:eastAsia="Times New Roman" w:hAnsi="Times New Roman" w:cs="Times New Roman"/>
          <w:b/>
          <w:bCs/>
        </w:rPr>
        <w:t>l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Table 9</w:t>
      </w:r>
      <w:r w:rsidR="00591D6B">
        <w:rPr>
          <w:rFonts w:ascii="Times New Roman" w:eastAsia="Times New Roman" w:hAnsi="Times New Roman" w:cs="Times New Roman"/>
          <w:b/>
          <w:bCs/>
        </w:rPr>
        <w:t xml:space="preserve">. </w:t>
      </w:r>
      <w:r w:rsidRPr="00591D6B">
        <w:rPr>
          <w:rFonts w:ascii="Times New Roman" w:eastAsia="Times New Roman" w:hAnsi="Times New Roman" w:cs="Times New Roman"/>
        </w:rPr>
        <w:t xml:space="preserve">Sensitivity </w:t>
      </w:r>
      <w:r w:rsidR="00591D6B" w:rsidRPr="00591D6B">
        <w:rPr>
          <w:rFonts w:ascii="Times New Roman" w:eastAsia="Times New Roman" w:hAnsi="Times New Roman" w:cs="Times New Roman"/>
        </w:rPr>
        <w:t xml:space="preserve">analysis of number of deaths and age-adjusted mortality rates for stroke subtypes among older (65+) adults </w:t>
      </w:r>
      <w:r w:rsidRPr="00591D6B">
        <w:rPr>
          <w:rFonts w:ascii="Times New Roman" w:eastAsia="Times New Roman" w:hAnsi="Times New Roman" w:cs="Times New Roman"/>
        </w:rPr>
        <w:t xml:space="preserve">with Alzheimer’s </w:t>
      </w:r>
      <w:r w:rsidR="00591D6B">
        <w:rPr>
          <w:rFonts w:ascii="Times New Roman" w:eastAsia="Times New Roman" w:hAnsi="Times New Roman" w:cs="Times New Roman"/>
        </w:rPr>
        <w:t>d</w:t>
      </w:r>
      <w:r w:rsidRPr="00591D6B">
        <w:rPr>
          <w:rFonts w:ascii="Times New Roman" w:eastAsia="Times New Roman" w:hAnsi="Times New Roman" w:cs="Times New Roman"/>
        </w:rPr>
        <w:t>isease in the United States (1999–2023)</w:t>
      </w:r>
      <w:bookmarkEnd w:id="3"/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927"/>
        <w:gridCol w:w="1426"/>
        <w:gridCol w:w="972"/>
        <w:gridCol w:w="990"/>
        <w:gridCol w:w="1710"/>
        <w:gridCol w:w="1710"/>
        <w:gridCol w:w="2070"/>
      </w:tblGrid>
      <w:tr w:rsidR="009A24B8" w:rsidRPr="00591D6B" w14:paraId="06E9E86B" w14:textId="77777777" w:rsidTr="009A24B8">
        <w:trPr>
          <w:trHeight w:val="29"/>
        </w:trPr>
        <w:tc>
          <w:tcPr>
            <w:tcW w:w="927" w:type="dxa"/>
            <w:vMerge w:val="restart"/>
            <w:noWrap/>
            <w:hideMark/>
          </w:tcPr>
          <w:p w14:paraId="72D0343F" w14:textId="2BDD4821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388" w:type="dxa"/>
            <w:gridSpan w:val="3"/>
            <w:noWrap/>
            <w:hideMark/>
          </w:tcPr>
          <w:p w14:paraId="38714D3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deaths</w:t>
            </w:r>
          </w:p>
        </w:tc>
        <w:tc>
          <w:tcPr>
            <w:tcW w:w="5490" w:type="dxa"/>
            <w:gridSpan w:val="3"/>
            <w:noWrap/>
            <w:hideMark/>
          </w:tcPr>
          <w:p w14:paraId="6DAC529B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AMR (95% CI)</w:t>
            </w:r>
          </w:p>
        </w:tc>
      </w:tr>
      <w:tr w:rsidR="00591D6B" w:rsidRPr="00591D6B" w14:paraId="001D5C00" w14:textId="77777777" w:rsidTr="00591D6B">
        <w:trPr>
          <w:trHeight w:val="29"/>
        </w:trPr>
        <w:tc>
          <w:tcPr>
            <w:tcW w:w="927" w:type="dxa"/>
            <w:vMerge/>
            <w:hideMark/>
          </w:tcPr>
          <w:p w14:paraId="5685F7C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6" w:type="dxa"/>
            <w:noWrap/>
            <w:hideMark/>
          </w:tcPr>
          <w:p w14:paraId="6C7EB1BA" w14:textId="6324E417" w:rsidR="00AF6551" w:rsidRPr="00591D6B" w:rsidRDefault="00591D6B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morrhagic</w:t>
            </w:r>
            <w:r w:rsidR="00AF6551"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troke</w:t>
            </w:r>
          </w:p>
        </w:tc>
        <w:tc>
          <w:tcPr>
            <w:tcW w:w="972" w:type="dxa"/>
            <w:noWrap/>
            <w:hideMark/>
          </w:tcPr>
          <w:p w14:paraId="53752E1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990" w:type="dxa"/>
            <w:noWrap/>
            <w:hideMark/>
          </w:tcPr>
          <w:p w14:paraId="5177375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Strokes</w:t>
            </w:r>
          </w:p>
        </w:tc>
        <w:tc>
          <w:tcPr>
            <w:tcW w:w="1710" w:type="dxa"/>
            <w:noWrap/>
            <w:hideMark/>
          </w:tcPr>
          <w:p w14:paraId="6593343C" w14:textId="194F38D9" w:rsidR="00AF6551" w:rsidRPr="00591D6B" w:rsidRDefault="00591D6B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morrhagic</w:t>
            </w:r>
            <w:r w:rsidR="00AF6551"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troke</w:t>
            </w:r>
          </w:p>
        </w:tc>
        <w:tc>
          <w:tcPr>
            <w:tcW w:w="1710" w:type="dxa"/>
            <w:noWrap/>
            <w:hideMark/>
          </w:tcPr>
          <w:p w14:paraId="5B47D90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2070" w:type="dxa"/>
            <w:noWrap/>
            <w:hideMark/>
          </w:tcPr>
          <w:p w14:paraId="6E5CFB30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Strokes</w:t>
            </w:r>
          </w:p>
        </w:tc>
      </w:tr>
      <w:tr w:rsidR="00591D6B" w:rsidRPr="00591D6B" w14:paraId="3BC90832" w14:textId="77777777" w:rsidTr="00591D6B">
        <w:trPr>
          <w:trHeight w:val="29"/>
        </w:trPr>
        <w:tc>
          <w:tcPr>
            <w:tcW w:w="927" w:type="dxa"/>
            <w:hideMark/>
          </w:tcPr>
          <w:p w14:paraId="015F0D5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99</w:t>
            </w:r>
          </w:p>
        </w:tc>
        <w:tc>
          <w:tcPr>
            <w:tcW w:w="1426" w:type="dxa"/>
            <w:hideMark/>
          </w:tcPr>
          <w:p w14:paraId="368FBC4B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36</w:t>
            </w:r>
          </w:p>
        </w:tc>
        <w:tc>
          <w:tcPr>
            <w:tcW w:w="972" w:type="dxa"/>
            <w:hideMark/>
          </w:tcPr>
          <w:p w14:paraId="43374A7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65</w:t>
            </w:r>
          </w:p>
        </w:tc>
        <w:tc>
          <w:tcPr>
            <w:tcW w:w="990" w:type="dxa"/>
            <w:hideMark/>
          </w:tcPr>
          <w:p w14:paraId="3B31C09B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665</w:t>
            </w:r>
          </w:p>
        </w:tc>
        <w:tc>
          <w:tcPr>
            <w:tcW w:w="1710" w:type="dxa"/>
            <w:hideMark/>
          </w:tcPr>
          <w:p w14:paraId="7EB6C54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8 (1.16 – 1.40)</w:t>
            </w:r>
          </w:p>
        </w:tc>
        <w:tc>
          <w:tcPr>
            <w:tcW w:w="1710" w:type="dxa"/>
            <w:hideMark/>
          </w:tcPr>
          <w:p w14:paraId="44BC611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25 (2.09 – 2.41)</w:t>
            </w:r>
          </w:p>
        </w:tc>
        <w:tc>
          <w:tcPr>
            <w:tcW w:w="2070" w:type="dxa"/>
            <w:hideMark/>
          </w:tcPr>
          <w:p w14:paraId="09E5465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.48 (19.02 – 19.95)</w:t>
            </w:r>
          </w:p>
        </w:tc>
      </w:tr>
      <w:tr w:rsidR="00591D6B" w:rsidRPr="00591D6B" w14:paraId="47718A06" w14:textId="77777777" w:rsidTr="00591D6B">
        <w:trPr>
          <w:trHeight w:val="29"/>
        </w:trPr>
        <w:tc>
          <w:tcPr>
            <w:tcW w:w="927" w:type="dxa"/>
            <w:hideMark/>
          </w:tcPr>
          <w:p w14:paraId="2A4C38A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1426" w:type="dxa"/>
            <w:hideMark/>
          </w:tcPr>
          <w:p w14:paraId="492684B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96</w:t>
            </w:r>
          </w:p>
        </w:tc>
        <w:tc>
          <w:tcPr>
            <w:tcW w:w="972" w:type="dxa"/>
            <w:hideMark/>
          </w:tcPr>
          <w:p w14:paraId="65BE015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66</w:t>
            </w:r>
          </w:p>
        </w:tc>
        <w:tc>
          <w:tcPr>
            <w:tcW w:w="990" w:type="dxa"/>
            <w:hideMark/>
          </w:tcPr>
          <w:p w14:paraId="45478FC0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902</w:t>
            </w:r>
          </w:p>
        </w:tc>
        <w:tc>
          <w:tcPr>
            <w:tcW w:w="1710" w:type="dxa"/>
            <w:hideMark/>
          </w:tcPr>
          <w:p w14:paraId="6562845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1 (1.28 – 1.53)</w:t>
            </w:r>
          </w:p>
        </w:tc>
        <w:tc>
          <w:tcPr>
            <w:tcW w:w="1710" w:type="dxa"/>
            <w:hideMark/>
          </w:tcPr>
          <w:p w14:paraId="0F7C551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22 (2.07 – 2.38)</w:t>
            </w:r>
          </w:p>
        </w:tc>
        <w:tc>
          <w:tcPr>
            <w:tcW w:w="2070" w:type="dxa"/>
            <w:hideMark/>
          </w:tcPr>
          <w:p w14:paraId="2FD9893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.90 (19.43 – 20.36)</w:t>
            </w:r>
          </w:p>
        </w:tc>
      </w:tr>
      <w:tr w:rsidR="00591D6B" w:rsidRPr="00591D6B" w14:paraId="78FDEDF7" w14:textId="77777777" w:rsidTr="00591D6B">
        <w:trPr>
          <w:trHeight w:val="29"/>
        </w:trPr>
        <w:tc>
          <w:tcPr>
            <w:tcW w:w="927" w:type="dxa"/>
            <w:hideMark/>
          </w:tcPr>
          <w:p w14:paraId="69C8E4D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1</w:t>
            </w:r>
          </w:p>
        </w:tc>
        <w:tc>
          <w:tcPr>
            <w:tcW w:w="1426" w:type="dxa"/>
            <w:hideMark/>
          </w:tcPr>
          <w:p w14:paraId="5B00E693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88</w:t>
            </w:r>
          </w:p>
        </w:tc>
        <w:tc>
          <w:tcPr>
            <w:tcW w:w="972" w:type="dxa"/>
            <w:hideMark/>
          </w:tcPr>
          <w:p w14:paraId="4C9A6BA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99</w:t>
            </w:r>
          </w:p>
        </w:tc>
        <w:tc>
          <w:tcPr>
            <w:tcW w:w="990" w:type="dxa"/>
            <w:hideMark/>
          </w:tcPr>
          <w:p w14:paraId="5B207567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118</w:t>
            </w:r>
          </w:p>
        </w:tc>
        <w:tc>
          <w:tcPr>
            <w:tcW w:w="1710" w:type="dxa"/>
            <w:hideMark/>
          </w:tcPr>
          <w:p w14:paraId="0744CFC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0 (1.28 – 1.53)</w:t>
            </w:r>
          </w:p>
        </w:tc>
        <w:tc>
          <w:tcPr>
            <w:tcW w:w="1710" w:type="dxa"/>
            <w:hideMark/>
          </w:tcPr>
          <w:p w14:paraId="75E4CE13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8 (1.83 – 2.13)</w:t>
            </w:r>
          </w:p>
        </w:tc>
        <w:tc>
          <w:tcPr>
            <w:tcW w:w="2070" w:type="dxa"/>
            <w:hideMark/>
          </w:tcPr>
          <w:p w14:paraId="65C2B09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.17 (19.71 – 20.64)</w:t>
            </w:r>
          </w:p>
        </w:tc>
      </w:tr>
      <w:tr w:rsidR="00591D6B" w:rsidRPr="00591D6B" w14:paraId="3917BC2B" w14:textId="77777777" w:rsidTr="00591D6B">
        <w:trPr>
          <w:trHeight w:val="29"/>
        </w:trPr>
        <w:tc>
          <w:tcPr>
            <w:tcW w:w="927" w:type="dxa"/>
            <w:hideMark/>
          </w:tcPr>
          <w:p w14:paraId="409F1DC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1426" w:type="dxa"/>
            <w:hideMark/>
          </w:tcPr>
          <w:p w14:paraId="33456D13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40</w:t>
            </w:r>
          </w:p>
        </w:tc>
        <w:tc>
          <w:tcPr>
            <w:tcW w:w="972" w:type="dxa"/>
            <w:hideMark/>
          </w:tcPr>
          <w:p w14:paraId="09764454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24</w:t>
            </w:r>
          </w:p>
        </w:tc>
        <w:tc>
          <w:tcPr>
            <w:tcW w:w="990" w:type="dxa"/>
            <w:hideMark/>
          </w:tcPr>
          <w:p w14:paraId="1927F680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724</w:t>
            </w:r>
          </w:p>
        </w:tc>
        <w:tc>
          <w:tcPr>
            <w:tcW w:w="1710" w:type="dxa"/>
            <w:hideMark/>
          </w:tcPr>
          <w:p w14:paraId="2D2857E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2 (1.39 – 1.64)</w:t>
            </w:r>
          </w:p>
        </w:tc>
        <w:tc>
          <w:tcPr>
            <w:tcW w:w="1710" w:type="dxa"/>
            <w:hideMark/>
          </w:tcPr>
          <w:p w14:paraId="7FC0223C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06 (1.91 – 2.21)</w:t>
            </w:r>
          </w:p>
        </w:tc>
        <w:tc>
          <w:tcPr>
            <w:tcW w:w="2070" w:type="dxa"/>
            <w:hideMark/>
          </w:tcPr>
          <w:p w14:paraId="08EE4D4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66 (21.17 – 22.14)</w:t>
            </w:r>
          </w:p>
        </w:tc>
      </w:tr>
      <w:tr w:rsidR="00591D6B" w:rsidRPr="00591D6B" w14:paraId="4EF814B1" w14:textId="77777777" w:rsidTr="00591D6B">
        <w:trPr>
          <w:trHeight w:val="29"/>
        </w:trPr>
        <w:tc>
          <w:tcPr>
            <w:tcW w:w="927" w:type="dxa"/>
            <w:hideMark/>
          </w:tcPr>
          <w:p w14:paraId="5E9A7E8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3</w:t>
            </w:r>
          </w:p>
        </w:tc>
        <w:tc>
          <w:tcPr>
            <w:tcW w:w="1426" w:type="dxa"/>
            <w:hideMark/>
          </w:tcPr>
          <w:p w14:paraId="67F4269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2</w:t>
            </w:r>
          </w:p>
        </w:tc>
        <w:tc>
          <w:tcPr>
            <w:tcW w:w="972" w:type="dxa"/>
            <w:hideMark/>
          </w:tcPr>
          <w:p w14:paraId="1C79D8E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09</w:t>
            </w:r>
          </w:p>
        </w:tc>
        <w:tc>
          <w:tcPr>
            <w:tcW w:w="990" w:type="dxa"/>
            <w:hideMark/>
          </w:tcPr>
          <w:p w14:paraId="09840D63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620</w:t>
            </w:r>
          </w:p>
        </w:tc>
        <w:tc>
          <w:tcPr>
            <w:tcW w:w="1710" w:type="dxa"/>
            <w:hideMark/>
          </w:tcPr>
          <w:p w14:paraId="2A024A2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4 (1.51 – 1.77)</w:t>
            </w:r>
          </w:p>
        </w:tc>
        <w:tc>
          <w:tcPr>
            <w:tcW w:w="1710" w:type="dxa"/>
            <w:hideMark/>
          </w:tcPr>
          <w:p w14:paraId="34E3CD67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4 (1.80 – 2.08)</w:t>
            </w:r>
          </w:p>
        </w:tc>
        <w:tc>
          <w:tcPr>
            <w:tcW w:w="2070" w:type="dxa"/>
            <w:hideMark/>
          </w:tcPr>
          <w:p w14:paraId="224BBF5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00 (20.53 – 21.47)</w:t>
            </w:r>
          </w:p>
        </w:tc>
      </w:tr>
      <w:tr w:rsidR="00591D6B" w:rsidRPr="00591D6B" w14:paraId="2E4D385D" w14:textId="77777777" w:rsidTr="00591D6B">
        <w:trPr>
          <w:trHeight w:val="29"/>
        </w:trPr>
        <w:tc>
          <w:tcPr>
            <w:tcW w:w="927" w:type="dxa"/>
            <w:hideMark/>
          </w:tcPr>
          <w:p w14:paraId="1E3EAAF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1426" w:type="dxa"/>
            <w:hideMark/>
          </w:tcPr>
          <w:p w14:paraId="65315EFB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21</w:t>
            </w:r>
          </w:p>
        </w:tc>
        <w:tc>
          <w:tcPr>
            <w:tcW w:w="972" w:type="dxa"/>
            <w:hideMark/>
          </w:tcPr>
          <w:p w14:paraId="3215A53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08</w:t>
            </w:r>
          </w:p>
        </w:tc>
        <w:tc>
          <w:tcPr>
            <w:tcW w:w="990" w:type="dxa"/>
            <w:hideMark/>
          </w:tcPr>
          <w:p w14:paraId="036F12C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529</w:t>
            </w:r>
          </w:p>
        </w:tc>
        <w:tc>
          <w:tcPr>
            <w:tcW w:w="1710" w:type="dxa"/>
            <w:hideMark/>
          </w:tcPr>
          <w:p w14:paraId="572F5AA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8 (1.55 – 1.82)</w:t>
            </w:r>
          </w:p>
        </w:tc>
        <w:tc>
          <w:tcPr>
            <w:tcW w:w="1710" w:type="dxa"/>
            <w:hideMark/>
          </w:tcPr>
          <w:p w14:paraId="4EB622D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5 (1.80 – 2.09)</w:t>
            </w:r>
          </w:p>
        </w:tc>
        <w:tc>
          <w:tcPr>
            <w:tcW w:w="2070" w:type="dxa"/>
            <w:hideMark/>
          </w:tcPr>
          <w:p w14:paraId="3C629DD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.45 (19.98 – 20.91)</w:t>
            </w:r>
          </w:p>
        </w:tc>
      </w:tr>
      <w:tr w:rsidR="00591D6B" w:rsidRPr="00591D6B" w14:paraId="56AD69FC" w14:textId="77777777" w:rsidTr="00591D6B">
        <w:trPr>
          <w:trHeight w:val="29"/>
        </w:trPr>
        <w:tc>
          <w:tcPr>
            <w:tcW w:w="927" w:type="dxa"/>
            <w:hideMark/>
          </w:tcPr>
          <w:p w14:paraId="63780EA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5</w:t>
            </w:r>
          </w:p>
        </w:tc>
        <w:tc>
          <w:tcPr>
            <w:tcW w:w="1426" w:type="dxa"/>
            <w:hideMark/>
          </w:tcPr>
          <w:p w14:paraId="0FD7898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8</w:t>
            </w:r>
          </w:p>
        </w:tc>
        <w:tc>
          <w:tcPr>
            <w:tcW w:w="972" w:type="dxa"/>
            <w:hideMark/>
          </w:tcPr>
          <w:p w14:paraId="5AC36D2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64</w:t>
            </w:r>
          </w:p>
        </w:tc>
        <w:tc>
          <w:tcPr>
            <w:tcW w:w="990" w:type="dxa"/>
            <w:hideMark/>
          </w:tcPr>
          <w:p w14:paraId="163FA06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515</w:t>
            </w:r>
          </w:p>
        </w:tc>
        <w:tc>
          <w:tcPr>
            <w:tcW w:w="1710" w:type="dxa"/>
            <w:hideMark/>
          </w:tcPr>
          <w:p w14:paraId="21FA49F8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1 (1.48 – 1.74)</w:t>
            </w:r>
          </w:p>
        </w:tc>
        <w:tc>
          <w:tcPr>
            <w:tcW w:w="1710" w:type="dxa"/>
            <w:hideMark/>
          </w:tcPr>
          <w:p w14:paraId="19F476C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0 (1.09 – 1.31)</w:t>
            </w:r>
          </w:p>
        </w:tc>
        <w:tc>
          <w:tcPr>
            <w:tcW w:w="2070" w:type="dxa"/>
            <w:hideMark/>
          </w:tcPr>
          <w:p w14:paraId="527E69CB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.93 (19.47 – 20.38)</w:t>
            </w:r>
          </w:p>
        </w:tc>
      </w:tr>
      <w:tr w:rsidR="00591D6B" w:rsidRPr="00591D6B" w14:paraId="38482E61" w14:textId="77777777" w:rsidTr="00591D6B">
        <w:trPr>
          <w:trHeight w:val="29"/>
        </w:trPr>
        <w:tc>
          <w:tcPr>
            <w:tcW w:w="927" w:type="dxa"/>
            <w:hideMark/>
          </w:tcPr>
          <w:p w14:paraId="55C7CF33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426" w:type="dxa"/>
            <w:hideMark/>
          </w:tcPr>
          <w:p w14:paraId="6D64AB8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82</w:t>
            </w:r>
          </w:p>
        </w:tc>
        <w:tc>
          <w:tcPr>
            <w:tcW w:w="972" w:type="dxa"/>
            <w:hideMark/>
          </w:tcPr>
          <w:p w14:paraId="4A14FEE8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6</w:t>
            </w:r>
          </w:p>
        </w:tc>
        <w:tc>
          <w:tcPr>
            <w:tcW w:w="990" w:type="dxa"/>
            <w:hideMark/>
          </w:tcPr>
          <w:p w14:paraId="2283F23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083</w:t>
            </w:r>
          </w:p>
        </w:tc>
        <w:tc>
          <w:tcPr>
            <w:tcW w:w="1710" w:type="dxa"/>
            <w:hideMark/>
          </w:tcPr>
          <w:p w14:paraId="3AEFB29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9 (1.37 – 1.61)</w:t>
            </w:r>
          </w:p>
        </w:tc>
        <w:tc>
          <w:tcPr>
            <w:tcW w:w="1710" w:type="dxa"/>
            <w:hideMark/>
          </w:tcPr>
          <w:p w14:paraId="18A44FA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8 (0.98 – 1.18)</w:t>
            </w:r>
          </w:p>
        </w:tc>
        <w:tc>
          <w:tcPr>
            <w:tcW w:w="2070" w:type="dxa"/>
            <w:hideMark/>
          </w:tcPr>
          <w:p w14:paraId="7290CE53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.40 (17.97 – 18.83)</w:t>
            </w:r>
          </w:p>
        </w:tc>
      </w:tr>
      <w:tr w:rsidR="00591D6B" w:rsidRPr="00591D6B" w14:paraId="206F3946" w14:textId="77777777" w:rsidTr="00591D6B">
        <w:trPr>
          <w:trHeight w:val="29"/>
        </w:trPr>
        <w:tc>
          <w:tcPr>
            <w:tcW w:w="927" w:type="dxa"/>
            <w:hideMark/>
          </w:tcPr>
          <w:p w14:paraId="44280C3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426" w:type="dxa"/>
            <w:hideMark/>
          </w:tcPr>
          <w:p w14:paraId="4F687C2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7</w:t>
            </w:r>
          </w:p>
        </w:tc>
        <w:tc>
          <w:tcPr>
            <w:tcW w:w="972" w:type="dxa"/>
            <w:hideMark/>
          </w:tcPr>
          <w:p w14:paraId="7670DC6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8</w:t>
            </w:r>
          </w:p>
        </w:tc>
        <w:tc>
          <w:tcPr>
            <w:tcW w:w="990" w:type="dxa"/>
            <w:hideMark/>
          </w:tcPr>
          <w:p w14:paraId="62C3761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048</w:t>
            </w:r>
          </w:p>
        </w:tc>
        <w:tc>
          <w:tcPr>
            <w:tcW w:w="1710" w:type="dxa"/>
            <w:hideMark/>
          </w:tcPr>
          <w:p w14:paraId="7F97208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3 (1.40 – 1.65)</w:t>
            </w:r>
          </w:p>
        </w:tc>
        <w:tc>
          <w:tcPr>
            <w:tcW w:w="1710" w:type="dxa"/>
            <w:hideMark/>
          </w:tcPr>
          <w:p w14:paraId="63C8E89C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5 (0.85 – 1.04)</w:t>
            </w:r>
          </w:p>
        </w:tc>
        <w:tc>
          <w:tcPr>
            <w:tcW w:w="2070" w:type="dxa"/>
            <w:hideMark/>
          </w:tcPr>
          <w:p w14:paraId="2D90A0A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.90 (17.48 – 18.32)</w:t>
            </w:r>
          </w:p>
        </w:tc>
      </w:tr>
      <w:tr w:rsidR="00591D6B" w:rsidRPr="00591D6B" w14:paraId="3333F939" w14:textId="77777777" w:rsidTr="00591D6B">
        <w:trPr>
          <w:trHeight w:val="29"/>
        </w:trPr>
        <w:tc>
          <w:tcPr>
            <w:tcW w:w="927" w:type="dxa"/>
            <w:hideMark/>
          </w:tcPr>
          <w:p w14:paraId="65F504C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426" w:type="dxa"/>
            <w:hideMark/>
          </w:tcPr>
          <w:p w14:paraId="03C511A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05</w:t>
            </w:r>
          </w:p>
        </w:tc>
        <w:tc>
          <w:tcPr>
            <w:tcW w:w="972" w:type="dxa"/>
            <w:hideMark/>
          </w:tcPr>
          <w:p w14:paraId="3A43C2FC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0</w:t>
            </w:r>
          </w:p>
        </w:tc>
        <w:tc>
          <w:tcPr>
            <w:tcW w:w="990" w:type="dxa"/>
            <w:hideMark/>
          </w:tcPr>
          <w:p w14:paraId="549C0CAC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50</w:t>
            </w:r>
          </w:p>
        </w:tc>
        <w:tc>
          <w:tcPr>
            <w:tcW w:w="1710" w:type="dxa"/>
            <w:hideMark/>
          </w:tcPr>
          <w:p w14:paraId="019EF52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1 (1.39 – 1.63)</w:t>
            </w:r>
          </w:p>
        </w:tc>
        <w:tc>
          <w:tcPr>
            <w:tcW w:w="1710" w:type="dxa"/>
            <w:hideMark/>
          </w:tcPr>
          <w:p w14:paraId="4A2EDA3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8 (0.89 – 1.08)</w:t>
            </w:r>
          </w:p>
        </w:tc>
        <w:tc>
          <w:tcPr>
            <w:tcW w:w="2070" w:type="dxa"/>
            <w:hideMark/>
          </w:tcPr>
          <w:p w14:paraId="02773B8B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.02 (16.62 – 17.43)</w:t>
            </w:r>
          </w:p>
        </w:tc>
      </w:tr>
      <w:tr w:rsidR="00591D6B" w:rsidRPr="00591D6B" w14:paraId="791543B0" w14:textId="77777777" w:rsidTr="00591D6B">
        <w:trPr>
          <w:trHeight w:val="29"/>
        </w:trPr>
        <w:tc>
          <w:tcPr>
            <w:tcW w:w="927" w:type="dxa"/>
            <w:hideMark/>
          </w:tcPr>
          <w:p w14:paraId="6BECBC40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426" w:type="dxa"/>
            <w:hideMark/>
          </w:tcPr>
          <w:p w14:paraId="73FECB1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69</w:t>
            </w:r>
          </w:p>
        </w:tc>
        <w:tc>
          <w:tcPr>
            <w:tcW w:w="972" w:type="dxa"/>
            <w:hideMark/>
          </w:tcPr>
          <w:p w14:paraId="10C274D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3</w:t>
            </w:r>
          </w:p>
        </w:tc>
        <w:tc>
          <w:tcPr>
            <w:tcW w:w="990" w:type="dxa"/>
            <w:hideMark/>
          </w:tcPr>
          <w:p w14:paraId="0F09589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427</w:t>
            </w:r>
          </w:p>
        </w:tc>
        <w:tc>
          <w:tcPr>
            <w:tcW w:w="1710" w:type="dxa"/>
            <w:hideMark/>
          </w:tcPr>
          <w:p w14:paraId="74975AD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8 (1.27 – 1.50)</w:t>
            </w:r>
          </w:p>
        </w:tc>
        <w:tc>
          <w:tcPr>
            <w:tcW w:w="1710" w:type="dxa"/>
            <w:hideMark/>
          </w:tcPr>
          <w:p w14:paraId="6D84AB5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6 (0.77 – 0.95)</w:t>
            </w:r>
          </w:p>
        </w:tc>
        <w:tc>
          <w:tcPr>
            <w:tcW w:w="2070" w:type="dxa"/>
            <w:hideMark/>
          </w:tcPr>
          <w:p w14:paraId="15AF171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64 (15.26 – 16.03)</w:t>
            </w:r>
          </w:p>
        </w:tc>
      </w:tr>
      <w:tr w:rsidR="00591D6B" w:rsidRPr="00591D6B" w14:paraId="2635075B" w14:textId="77777777" w:rsidTr="00591D6B">
        <w:trPr>
          <w:trHeight w:val="29"/>
        </w:trPr>
        <w:tc>
          <w:tcPr>
            <w:tcW w:w="927" w:type="dxa"/>
            <w:hideMark/>
          </w:tcPr>
          <w:p w14:paraId="3FD2A69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426" w:type="dxa"/>
            <w:hideMark/>
          </w:tcPr>
          <w:p w14:paraId="0F4D6E5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07</w:t>
            </w:r>
          </w:p>
        </w:tc>
        <w:tc>
          <w:tcPr>
            <w:tcW w:w="972" w:type="dxa"/>
            <w:hideMark/>
          </w:tcPr>
          <w:p w14:paraId="288E824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5</w:t>
            </w:r>
          </w:p>
        </w:tc>
        <w:tc>
          <w:tcPr>
            <w:tcW w:w="990" w:type="dxa"/>
            <w:hideMark/>
          </w:tcPr>
          <w:p w14:paraId="7E29B27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440</w:t>
            </w:r>
          </w:p>
        </w:tc>
        <w:tc>
          <w:tcPr>
            <w:tcW w:w="1710" w:type="dxa"/>
            <w:hideMark/>
          </w:tcPr>
          <w:p w14:paraId="20B1628B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9 (1.37 – 1.61)</w:t>
            </w:r>
          </w:p>
        </w:tc>
        <w:tc>
          <w:tcPr>
            <w:tcW w:w="1710" w:type="dxa"/>
            <w:hideMark/>
          </w:tcPr>
          <w:p w14:paraId="501E2F0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0 (0.72 – 0.89)</w:t>
            </w:r>
          </w:p>
        </w:tc>
        <w:tc>
          <w:tcPr>
            <w:tcW w:w="2070" w:type="dxa"/>
            <w:hideMark/>
          </w:tcPr>
          <w:p w14:paraId="30FE48A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38 (15.00 – 15.76)</w:t>
            </w:r>
          </w:p>
        </w:tc>
      </w:tr>
      <w:tr w:rsidR="00591D6B" w:rsidRPr="00591D6B" w14:paraId="22FD1409" w14:textId="77777777" w:rsidTr="00591D6B">
        <w:trPr>
          <w:trHeight w:val="29"/>
        </w:trPr>
        <w:tc>
          <w:tcPr>
            <w:tcW w:w="927" w:type="dxa"/>
            <w:hideMark/>
          </w:tcPr>
          <w:p w14:paraId="5B67F0B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426" w:type="dxa"/>
            <w:hideMark/>
          </w:tcPr>
          <w:p w14:paraId="3D8B9C30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15</w:t>
            </w:r>
          </w:p>
        </w:tc>
        <w:tc>
          <w:tcPr>
            <w:tcW w:w="972" w:type="dxa"/>
            <w:hideMark/>
          </w:tcPr>
          <w:p w14:paraId="2FF3BE3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3</w:t>
            </w:r>
          </w:p>
        </w:tc>
        <w:tc>
          <w:tcPr>
            <w:tcW w:w="990" w:type="dxa"/>
            <w:hideMark/>
          </w:tcPr>
          <w:p w14:paraId="34D64470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090</w:t>
            </w:r>
          </w:p>
        </w:tc>
        <w:tc>
          <w:tcPr>
            <w:tcW w:w="1710" w:type="dxa"/>
            <w:hideMark/>
          </w:tcPr>
          <w:p w14:paraId="1B0C5674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7 (1.35 – 1.58)</w:t>
            </w:r>
          </w:p>
        </w:tc>
        <w:tc>
          <w:tcPr>
            <w:tcW w:w="1710" w:type="dxa"/>
            <w:hideMark/>
          </w:tcPr>
          <w:p w14:paraId="435D6AD8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8 (0.69 – 0.86)</w:t>
            </w:r>
          </w:p>
        </w:tc>
        <w:tc>
          <w:tcPr>
            <w:tcW w:w="2070" w:type="dxa"/>
            <w:hideMark/>
          </w:tcPr>
          <w:p w14:paraId="71D8BDF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.08 (13.72 – 14.43)</w:t>
            </w:r>
          </w:p>
        </w:tc>
      </w:tr>
      <w:tr w:rsidR="00591D6B" w:rsidRPr="00591D6B" w14:paraId="5D9D6F5C" w14:textId="77777777" w:rsidTr="00591D6B">
        <w:trPr>
          <w:trHeight w:val="29"/>
        </w:trPr>
        <w:tc>
          <w:tcPr>
            <w:tcW w:w="927" w:type="dxa"/>
            <w:hideMark/>
          </w:tcPr>
          <w:p w14:paraId="61F66C9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426" w:type="dxa"/>
            <w:hideMark/>
          </w:tcPr>
          <w:p w14:paraId="45B1D0F3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42</w:t>
            </w:r>
          </w:p>
        </w:tc>
        <w:tc>
          <w:tcPr>
            <w:tcW w:w="972" w:type="dxa"/>
            <w:hideMark/>
          </w:tcPr>
          <w:p w14:paraId="51A9D52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5</w:t>
            </w:r>
          </w:p>
        </w:tc>
        <w:tc>
          <w:tcPr>
            <w:tcW w:w="990" w:type="dxa"/>
            <w:hideMark/>
          </w:tcPr>
          <w:p w14:paraId="7B6392C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821</w:t>
            </w:r>
          </w:p>
        </w:tc>
        <w:tc>
          <w:tcPr>
            <w:tcW w:w="1710" w:type="dxa"/>
            <w:hideMark/>
          </w:tcPr>
          <w:p w14:paraId="360208E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5 (1.14 – 1.36)</w:t>
            </w:r>
          </w:p>
        </w:tc>
        <w:tc>
          <w:tcPr>
            <w:tcW w:w="1710" w:type="dxa"/>
            <w:hideMark/>
          </w:tcPr>
          <w:p w14:paraId="071C331B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9 (0.61 – 0.78)</w:t>
            </w:r>
          </w:p>
        </w:tc>
        <w:tc>
          <w:tcPr>
            <w:tcW w:w="2070" w:type="dxa"/>
            <w:hideMark/>
          </w:tcPr>
          <w:p w14:paraId="5FE1343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18 (12.84 – 13.52)</w:t>
            </w:r>
          </w:p>
        </w:tc>
      </w:tr>
      <w:tr w:rsidR="00591D6B" w:rsidRPr="00591D6B" w14:paraId="4AD79A06" w14:textId="77777777" w:rsidTr="00591D6B">
        <w:trPr>
          <w:trHeight w:val="29"/>
        </w:trPr>
        <w:tc>
          <w:tcPr>
            <w:tcW w:w="927" w:type="dxa"/>
            <w:hideMark/>
          </w:tcPr>
          <w:p w14:paraId="7BC5F18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426" w:type="dxa"/>
            <w:hideMark/>
          </w:tcPr>
          <w:p w14:paraId="73D02228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59</w:t>
            </w:r>
          </w:p>
        </w:tc>
        <w:tc>
          <w:tcPr>
            <w:tcW w:w="972" w:type="dxa"/>
            <w:hideMark/>
          </w:tcPr>
          <w:p w14:paraId="12BB4F7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7</w:t>
            </w:r>
          </w:p>
        </w:tc>
        <w:tc>
          <w:tcPr>
            <w:tcW w:w="990" w:type="dxa"/>
            <w:hideMark/>
          </w:tcPr>
          <w:p w14:paraId="36E3861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637</w:t>
            </w:r>
          </w:p>
        </w:tc>
        <w:tc>
          <w:tcPr>
            <w:tcW w:w="1710" w:type="dxa"/>
            <w:hideMark/>
          </w:tcPr>
          <w:p w14:paraId="519B99E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0 (1.19 – 1.41)</w:t>
            </w:r>
          </w:p>
        </w:tc>
        <w:tc>
          <w:tcPr>
            <w:tcW w:w="1710" w:type="dxa"/>
            <w:hideMark/>
          </w:tcPr>
          <w:p w14:paraId="596C680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1 (0.54 – 0.68)</w:t>
            </w:r>
          </w:p>
        </w:tc>
        <w:tc>
          <w:tcPr>
            <w:tcW w:w="2070" w:type="dxa"/>
            <w:hideMark/>
          </w:tcPr>
          <w:p w14:paraId="2EDF62A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39 (12.07 – 12.72)</w:t>
            </w:r>
          </w:p>
        </w:tc>
      </w:tr>
      <w:tr w:rsidR="00591D6B" w:rsidRPr="00591D6B" w14:paraId="61009E2F" w14:textId="77777777" w:rsidTr="00591D6B">
        <w:trPr>
          <w:trHeight w:val="29"/>
        </w:trPr>
        <w:tc>
          <w:tcPr>
            <w:tcW w:w="927" w:type="dxa"/>
            <w:hideMark/>
          </w:tcPr>
          <w:p w14:paraId="4C3CA25C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426" w:type="dxa"/>
            <w:hideMark/>
          </w:tcPr>
          <w:p w14:paraId="4D2D7684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2</w:t>
            </w:r>
          </w:p>
        </w:tc>
        <w:tc>
          <w:tcPr>
            <w:tcW w:w="972" w:type="dxa"/>
            <w:hideMark/>
          </w:tcPr>
          <w:p w14:paraId="642890A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5</w:t>
            </w:r>
          </w:p>
        </w:tc>
        <w:tc>
          <w:tcPr>
            <w:tcW w:w="990" w:type="dxa"/>
            <w:hideMark/>
          </w:tcPr>
          <w:p w14:paraId="03422353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60</w:t>
            </w:r>
          </w:p>
        </w:tc>
        <w:tc>
          <w:tcPr>
            <w:tcW w:w="1710" w:type="dxa"/>
            <w:hideMark/>
          </w:tcPr>
          <w:p w14:paraId="1B51D3A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2 (1.22 – 1.43)</w:t>
            </w:r>
          </w:p>
        </w:tc>
        <w:tc>
          <w:tcPr>
            <w:tcW w:w="1710" w:type="dxa"/>
            <w:hideMark/>
          </w:tcPr>
          <w:p w14:paraId="2D31D03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5 (0.57 – 0.72)</w:t>
            </w:r>
          </w:p>
        </w:tc>
        <w:tc>
          <w:tcPr>
            <w:tcW w:w="2070" w:type="dxa"/>
            <w:hideMark/>
          </w:tcPr>
          <w:p w14:paraId="6B0CB174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48 (12.15 – 12.80)</w:t>
            </w:r>
          </w:p>
        </w:tc>
      </w:tr>
      <w:tr w:rsidR="00591D6B" w:rsidRPr="00591D6B" w14:paraId="57A46726" w14:textId="77777777" w:rsidTr="00591D6B">
        <w:trPr>
          <w:trHeight w:val="29"/>
        </w:trPr>
        <w:tc>
          <w:tcPr>
            <w:tcW w:w="927" w:type="dxa"/>
            <w:hideMark/>
          </w:tcPr>
          <w:p w14:paraId="6FC1524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26" w:type="dxa"/>
            <w:hideMark/>
          </w:tcPr>
          <w:p w14:paraId="667D780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9</w:t>
            </w:r>
          </w:p>
        </w:tc>
        <w:tc>
          <w:tcPr>
            <w:tcW w:w="972" w:type="dxa"/>
            <w:hideMark/>
          </w:tcPr>
          <w:p w14:paraId="7671A9E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6</w:t>
            </w:r>
          </w:p>
        </w:tc>
        <w:tc>
          <w:tcPr>
            <w:tcW w:w="990" w:type="dxa"/>
            <w:hideMark/>
          </w:tcPr>
          <w:p w14:paraId="018F360C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425</w:t>
            </w:r>
          </w:p>
        </w:tc>
        <w:tc>
          <w:tcPr>
            <w:tcW w:w="1710" w:type="dxa"/>
            <w:hideMark/>
          </w:tcPr>
          <w:p w14:paraId="6E190FE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9 (1.18 – 1.39)</w:t>
            </w:r>
          </w:p>
        </w:tc>
        <w:tc>
          <w:tcPr>
            <w:tcW w:w="1710" w:type="dxa"/>
            <w:hideMark/>
          </w:tcPr>
          <w:p w14:paraId="5283C478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9 (0.71 – 0.87)</w:t>
            </w:r>
          </w:p>
        </w:tc>
        <w:tc>
          <w:tcPr>
            <w:tcW w:w="2070" w:type="dxa"/>
            <w:hideMark/>
          </w:tcPr>
          <w:p w14:paraId="241513C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58 (13.24 – 13.91)</w:t>
            </w:r>
          </w:p>
        </w:tc>
      </w:tr>
      <w:tr w:rsidR="00591D6B" w:rsidRPr="00591D6B" w14:paraId="507F117B" w14:textId="77777777" w:rsidTr="00591D6B">
        <w:trPr>
          <w:trHeight w:val="29"/>
        </w:trPr>
        <w:tc>
          <w:tcPr>
            <w:tcW w:w="927" w:type="dxa"/>
            <w:hideMark/>
          </w:tcPr>
          <w:p w14:paraId="5915FCF0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426" w:type="dxa"/>
            <w:hideMark/>
          </w:tcPr>
          <w:p w14:paraId="3B955EC0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70</w:t>
            </w:r>
          </w:p>
        </w:tc>
        <w:tc>
          <w:tcPr>
            <w:tcW w:w="972" w:type="dxa"/>
            <w:hideMark/>
          </w:tcPr>
          <w:p w14:paraId="6C60C43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9</w:t>
            </w:r>
          </w:p>
        </w:tc>
        <w:tc>
          <w:tcPr>
            <w:tcW w:w="990" w:type="dxa"/>
            <w:hideMark/>
          </w:tcPr>
          <w:p w14:paraId="575545DB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510</w:t>
            </w:r>
          </w:p>
        </w:tc>
        <w:tc>
          <w:tcPr>
            <w:tcW w:w="1710" w:type="dxa"/>
            <w:hideMark/>
          </w:tcPr>
          <w:p w14:paraId="7D65B96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2 (1.31 – 1.53)</w:t>
            </w:r>
          </w:p>
        </w:tc>
        <w:tc>
          <w:tcPr>
            <w:tcW w:w="1710" w:type="dxa"/>
            <w:hideMark/>
          </w:tcPr>
          <w:p w14:paraId="42866BE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8 (1.08 – 1.28)</w:t>
            </w:r>
          </w:p>
        </w:tc>
        <w:tc>
          <w:tcPr>
            <w:tcW w:w="2070" w:type="dxa"/>
            <w:hideMark/>
          </w:tcPr>
          <w:p w14:paraId="39E63B5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47 (13.14 – 13.80)</w:t>
            </w:r>
          </w:p>
        </w:tc>
      </w:tr>
      <w:tr w:rsidR="00591D6B" w:rsidRPr="00591D6B" w14:paraId="58C6D4AC" w14:textId="77777777" w:rsidTr="00591D6B">
        <w:trPr>
          <w:trHeight w:val="29"/>
        </w:trPr>
        <w:tc>
          <w:tcPr>
            <w:tcW w:w="927" w:type="dxa"/>
            <w:hideMark/>
          </w:tcPr>
          <w:p w14:paraId="35CE813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426" w:type="dxa"/>
            <w:hideMark/>
          </w:tcPr>
          <w:p w14:paraId="4E3FD32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61</w:t>
            </w:r>
          </w:p>
        </w:tc>
        <w:tc>
          <w:tcPr>
            <w:tcW w:w="972" w:type="dxa"/>
            <w:hideMark/>
          </w:tcPr>
          <w:p w14:paraId="01954808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94</w:t>
            </w:r>
          </w:p>
        </w:tc>
        <w:tc>
          <w:tcPr>
            <w:tcW w:w="990" w:type="dxa"/>
            <w:hideMark/>
          </w:tcPr>
          <w:p w14:paraId="56F916D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687</w:t>
            </w:r>
          </w:p>
        </w:tc>
        <w:tc>
          <w:tcPr>
            <w:tcW w:w="1710" w:type="dxa"/>
            <w:hideMark/>
          </w:tcPr>
          <w:p w14:paraId="2CEE68A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5 (1.44 – 1.67)</w:t>
            </w:r>
          </w:p>
        </w:tc>
        <w:tc>
          <w:tcPr>
            <w:tcW w:w="1710" w:type="dxa"/>
            <w:hideMark/>
          </w:tcPr>
          <w:p w14:paraId="5131FAE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0 (1.49 – 1.72)</w:t>
            </w:r>
          </w:p>
        </w:tc>
        <w:tc>
          <w:tcPr>
            <w:tcW w:w="2070" w:type="dxa"/>
            <w:hideMark/>
          </w:tcPr>
          <w:p w14:paraId="057446A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63 (13.30 – 13.96)</w:t>
            </w:r>
          </w:p>
        </w:tc>
      </w:tr>
      <w:tr w:rsidR="00591D6B" w:rsidRPr="00591D6B" w14:paraId="38CA20C9" w14:textId="77777777" w:rsidTr="00591D6B">
        <w:trPr>
          <w:trHeight w:val="29"/>
        </w:trPr>
        <w:tc>
          <w:tcPr>
            <w:tcW w:w="927" w:type="dxa"/>
            <w:hideMark/>
          </w:tcPr>
          <w:p w14:paraId="5ED9B52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26" w:type="dxa"/>
            <w:hideMark/>
          </w:tcPr>
          <w:p w14:paraId="610898B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47</w:t>
            </w:r>
          </w:p>
        </w:tc>
        <w:tc>
          <w:tcPr>
            <w:tcW w:w="972" w:type="dxa"/>
            <w:hideMark/>
          </w:tcPr>
          <w:p w14:paraId="21D7EA7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5</w:t>
            </w:r>
          </w:p>
        </w:tc>
        <w:tc>
          <w:tcPr>
            <w:tcW w:w="990" w:type="dxa"/>
            <w:hideMark/>
          </w:tcPr>
          <w:p w14:paraId="7349C6D7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417</w:t>
            </w:r>
          </w:p>
        </w:tc>
        <w:tc>
          <w:tcPr>
            <w:tcW w:w="1710" w:type="dxa"/>
            <w:hideMark/>
          </w:tcPr>
          <w:p w14:paraId="705E257B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9 (1.39 – 1.60)</w:t>
            </w:r>
          </w:p>
        </w:tc>
        <w:tc>
          <w:tcPr>
            <w:tcW w:w="1710" w:type="dxa"/>
            <w:hideMark/>
          </w:tcPr>
          <w:p w14:paraId="66D0D7CB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6 (1.83 – 2.08)</w:t>
            </w:r>
          </w:p>
        </w:tc>
        <w:tc>
          <w:tcPr>
            <w:tcW w:w="2070" w:type="dxa"/>
            <w:hideMark/>
          </w:tcPr>
          <w:p w14:paraId="74F3672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74 (12.43 – 13.06)</w:t>
            </w:r>
          </w:p>
        </w:tc>
      </w:tr>
      <w:tr w:rsidR="00591D6B" w:rsidRPr="00591D6B" w14:paraId="091441A6" w14:textId="77777777" w:rsidTr="00591D6B">
        <w:trPr>
          <w:trHeight w:val="29"/>
        </w:trPr>
        <w:tc>
          <w:tcPr>
            <w:tcW w:w="927" w:type="dxa"/>
            <w:hideMark/>
          </w:tcPr>
          <w:p w14:paraId="3D588707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426" w:type="dxa"/>
            <w:hideMark/>
          </w:tcPr>
          <w:p w14:paraId="0840E06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42</w:t>
            </w:r>
          </w:p>
        </w:tc>
        <w:tc>
          <w:tcPr>
            <w:tcW w:w="972" w:type="dxa"/>
            <w:hideMark/>
          </w:tcPr>
          <w:p w14:paraId="3BEC8BA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01</w:t>
            </w:r>
          </w:p>
        </w:tc>
        <w:tc>
          <w:tcPr>
            <w:tcW w:w="990" w:type="dxa"/>
            <w:hideMark/>
          </w:tcPr>
          <w:p w14:paraId="7CB587A3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662</w:t>
            </w:r>
          </w:p>
        </w:tc>
        <w:tc>
          <w:tcPr>
            <w:tcW w:w="1710" w:type="dxa"/>
            <w:hideMark/>
          </w:tcPr>
          <w:p w14:paraId="5B21647C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1 (1.41 – 1.62)</w:t>
            </w:r>
          </w:p>
        </w:tc>
        <w:tc>
          <w:tcPr>
            <w:tcW w:w="1710" w:type="dxa"/>
            <w:hideMark/>
          </w:tcPr>
          <w:p w14:paraId="2B18D505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7 (1.85 – 2.09)</w:t>
            </w:r>
          </w:p>
        </w:tc>
        <w:tc>
          <w:tcPr>
            <w:tcW w:w="2070" w:type="dxa"/>
            <w:hideMark/>
          </w:tcPr>
          <w:p w14:paraId="72B0F0D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01 (12.69 – 13.32)</w:t>
            </w:r>
          </w:p>
        </w:tc>
      </w:tr>
      <w:tr w:rsidR="00591D6B" w:rsidRPr="00591D6B" w14:paraId="61E24F90" w14:textId="77777777" w:rsidTr="00591D6B">
        <w:trPr>
          <w:trHeight w:val="29"/>
        </w:trPr>
        <w:tc>
          <w:tcPr>
            <w:tcW w:w="927" w:type="dxa"/>
            <w:hideMark/>
          </w:tcPr>
          <w:p w14:paraId="6927332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426" w:type="dxa"/>
            <w:hideMark/>
          </w:tcPr>
          <w:p w14:paraId="1FE3363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37</w:t>
            </w:r>
          </w:p>
        </w:tc>
        <w:tc>
          <w:tcPr>
            <w:tcW w:w="972" w:type="dxa"/>
            <w:hideMark/>
          </w:tcPr>
          <w:p w14:paraId="6AA2BE67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06</w:t>
            </w:r>
          </w:p>
        </w:tc>
        <w:tc>
          <w:tcPr>
            <w:tcW w:w="990" w:type="dxa"/>
            <w:hideMark/>
          </w:tcPr>
          <w:p w14:paraId="006F7600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751</w:t>
            </w:r>
          </w:p>
        </w:tc>
        <w:tc>
          <w:tcPr>
            <w:tcW w:w="1710" w:type="dxa"/>
            <w:hideMark/>
          </w:tcPr>
          <w:p w14:paraId="4F0E85C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3 (1.33 – 1.54)</w:t>
            </w:r>
          </w:p>
        </w:tc>
        <w:tc>
          <w:tcPr>
            <w:tcW w:w="1710" w:type="dxa"/>
            <w:hideMark/>
          </w:tcPr>
          <w:p w14:paraId="7B2F5B2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71 (2.57 – 2.85)</w:t>
            </w:r>
          </w:p>
        </w:tc>
        <w:tc>
          <w:tcPr>
            <w:tcW w:w="2070" w:type="dxa"/>
            <w:hideMark/>
          </w:tcPr>
          <w:p w14:paraId="62C95C2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.84 (14.51 – 15.17)</w:t>
            </w:r>
          </w:p>
        </w:tc>
      </w:tr>
      <w:tr w:rsidR="00591D6B" w:rsidRPr="00591D6B" w14:paraId="35C34AE5" w14:textId="77777777" w:rsidTr="00591D6B">
        <w:trPr>
          <w:trHeight w:val="29"/>
        </w:trPr>
        <w:tc>
          <w:tcPr>
            <w:tcW w:w="927" w:type="dxa"/>
            <w:hideMark/>
          </w:tcPr>
          <w:p w14:paraId="4213350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426" w:type="dxa"/>
            <w:hideMark/>
          </w:tcPr>
          <w:p w14:paraId="75E5649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32</w:t>
            </w:r>
          </w:p>
        </w:tc>
        <w:tc>
          <w:tcPr>
            <w:tcW w:w="972" w:type="dxa"/>
            <w:hideMark/>
          </w:tcPr>
          <w:p w14:paraId="7C4FFC84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32</w:t>
            </w:r>
          </w:p>
        </w:tc>
        <w:tc>
          <w:tcPr>
            <w:tcW w:w="990" w:type="dxa"/>
            <w:hideMark/>
          </w:tcPr>
          <w:p w14:paraId="23975F1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030</w:t>
            </w:r>
          </w:p>
        </w:tc>
        <w:tc>
          <w:tcPr>
            <w:tcW w:w="1710" w:type="dxa"/>
            <w:hideMark/>
          </w:tcPr>
          <w:p w14:paraId="01280167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74 (2.59 – 2.88)</w:t>
            </w:r>
          </w:p>
        </w:tc>
        <w:tc>
          <w:tcPr>
            <w:tcW w:w="1710" w:type="dxa"/>
            <w:hideMark/>
          </w:tcPr>
          <w:p w14:paraId="76CA6C2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74 (2.59 – 2.88)</w:t>
            </w:r>
          </w:p>
        </w:tc>
        <w:tc>
          <w:tcPr>
            <w:tcW w:w="2070" w:type="dxa"/>
            <w:hideMark/>
          </w:tcPr>
          <w:p w14:paraId="4EA547E0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.46 (14.12 – 14.80)</w:t>
            </w:r>
          </w:p>
        </w:tc>
      </w:tr>
      <w:tr w:rsidR="00591D6B" w:rsidRPr="00591D6B" w14:paraId="39D50537" w14:textId="77777777" w:rsidTr="00591D6B">
        <w:trPr>
          <w:trHeight w:val="29"/>
        </w:trPr>
        <w:tc>
          <w:tcPr>
            <w:tcW w:w="927" w:type="dxa"/>
            <w:hideMark/>
          </w:tcPr>
          <w:p w14:paraId="201D09F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426" w:type="dxa"/>
            <w:hideMark/>
          </w:tcPr>
          <w:p w14:paraId="1513E2E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49</w:t>
            </w:r>
          </w:p>
        </w:tc>
        <w:tc>
          <w:tcPr>
            <w:tcW w:w="972" w:type="dxa"/>
            <w:hideMark/>
          </w:tcPr>
          <w:p w14:paraId="36F3BAA4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49</w:t>
            </w:r>
          </w:p>
        </w:tc>
        <w:tc>
          <w:tcPr>
            <w:tcW w:w="990" w:type="dxa"/>
            <w:hideMark/>
          </w:tcPr>
          <w:p w14:paraId="3F4BE47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02</w:t>
            </w:r>
          </w:p>
        </w:tc>
        <w:tc>
          <w:tcPr>
            <w:tcW w:w="1710" w:type="dxa"/>
            <w:hideMark/>
          </w:tcPr>
          <w:p w14:paraId="5D87AC1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4 (2.40 – 2.68)</w:t>
            </w:r>
          </w:p>
        </w:tc>
        <w:tc>
          <w:tcPr>
            <w:tcW w:w="1710" w:type="dxa"/>
            <w:hideMark/>
          </w:tcPr>
          <w:p w14:paraId="38E22E3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4 (2.40 – 2.68)</w:t>
            </w:r>
          </w:p>
        </w:tc>
        <w:tc>
          <w:tcPr>
            <w:tcW w:w="2070" w:type="dxa"/>
            <w:hideMark/>
          </w:tcPr>
          <w:p w14:paraId="581507B1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96 (12.65 – 13.27)</w:t>
            </w:r>
          </w:p>
        </w:tc>
      </w:tr>
      <w:tr w:rsidR="00591D6B" w:rsidRPr="00591D6B" w14:paraId="2D2567B6" w14:textId="77777777" w:rsidTr="00591D6B">
        <w:trPr>
          <w:trHeight w:val="29"/>
        </w:trPr>
        <w:tc>
          <w:tcPr>
            <w:tcW w:w="927" w:type="dxa"/>
            <w:hideMark/>
          </w:tcPr>
          <w:p w14:paraId="3C35E8B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426" w:type="dxa"/>
            <w:hideMark/>
          </w:tcPr>
          <w:p w14:paraId="7B2EB21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67</w:t>
            </w:r>
          </w:p>
        </w:tc>
        <w:tc>
          <w:tcPr>
            <w:tcW w:w="972" w:type="dxa"/>
            <w:hideMark/>
          </w:tcPr>
          <w:p w14:paraId="4972F9D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67</w:t>
            </w:r>
          </w:p>
        </w:tc>
        <w:tc>
          <w:tcPr>
            <w:tcW w:w="990" w:type="dxa"/>
            <w:hideMark/>
          </w:tcPr>
          <w:p w14:paraId="5AE8877F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484</w:t>
            </w:r>
          </w:p>
        </w:tc>
        <w:tc>
          <w:tcPr>
            <w:tcW w:w="1710" w:type="dxa"/>
            <w:hideMark/>
          </w:tcPr>
          <w:p w14:paraId="25A308C7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83 (2.69 – 2.98)</w:t>
            </w:r>
          </w:p>
        </w:tc>
        <w:tc>
          <w:tcPr>
            <w:tcW w:w="1710" w:type="dxa"/>
            <w:hideMark/>
          </w:tcPr>
          <w:p w14:paraId="7A947482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83 (2.69 – 2.98)</w:t>
            </w:r>
          </w:p>
        </w:tc>
        <w:tc>
          <w:tcPr>
            <w:tcW w:w="2070" w:type="dxa"/>
            <w:hideMark/>
          </w:tcPr>
          <w:p w14:paraId="2C46A49A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51 (12.20 – 12.81)</w:t>
            </w:r>
          </w:p>
        </w:tc>
      </w:tr>
      <w:tr w:rsidR="00591D6B" w:rsidRPr="00591D6B" w14:paraId="5307EA64" w14:textId="77777777" w:rsidTr="00591D6B">
        <w:trPr>
          <w:trHeight w:val="29"/>
        </w:trPr>
        <w:tc>
          <w:tcPr>
            <w:tcW w:w="927" w:type="dxa"/>
            <w:noWrap/>
            <w:hideMark/>
          </w:tcPr>
          <w:p w14:paraId="0F087AB3" w14:textId="0F44A54A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/</w:t>
            </w:r>
            <w:r w:rsid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426" w:type="dxa"/>
            <w:noWrap/>
            <w:hideMark/>
          </w:tcPr>
          <w:p w14:paraId="5357E6BD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443</w:t>
            </w:r>
          </w:p>
        </w:tc>
        <w:tc>
          <w:tcPr>
            <w:tcW w:w="972" w:type="dxa"/>
            <w:noWrap/>
            <w:hideMark/>
          </w:tcPr>
          <w:p w14:paraId="6E3BC5F6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166</w:t>
            </w:r>
          </w:p>
        </w:tc>
        <w:tc>
          <w:tcPr>
            <w:tcW w:w="990" w:type="dxa"/>
            <w:noWrap/>
            <w:hideMark/>
          </w:tcPr>
          <w:p w14:paraId="06265E64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8997</w:t>
            </w:r>
          </w:p>
        </w:tc>
        <w:tc>
          <w:tcPr>
            <w:tcW w:w="1710" w:type="dxa"/>
            <w:hideMark/>
          </w:tcPr>
          <w:p w14:paraId="08FFC4B9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0 (1.48 – 1.72)</w:t>
            </w:r>
          </w:p>
        </w:tc>
        <w:tc>
          <w:tcPr>
            <w:tcW w:w="1710" w:type="dxa"/>
            <w:hideMark/>
          </w:tcPr>
          <w:p w14:paraId="572AAEFE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7 (1.45 – 1.68)</w:t>
            </w:r>
          </w:p>
        </w:tc>
        <w:tc>
          <w:tcPr>
            <w:tcW w:w="2070" w:type="dxa"/>
            <w:hideMark/>
          </w:tcPr>
          <w:p w14:paraId="1B88328C" w14:textId="77777777" w:rsidR="00AF6551" w:rsidRPr="00591D6B" w:rsidRDefault="00AF6551" w:rsidP="00591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1D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.01 (15.62 – 19.95)</w:t>
            </w:r>
          </w:p>
        </w:tc>
      </w:tr>
    </w:tbl>
    <w:p w14:paraId="71B7EDBE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07376114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  <w:b/>
          <w:bCs/>
          <w:highlight w:val="yellow"/>
        </w:rPr>
      </w:pPr>
    </w:p>
    <w:p w14:paraId="2E9DBFB8" w14:textId="77777777" w:rsidR="009A24B8" w:rsidRDefault="009A24B8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7293EDDE" w14:textId="57F5C19E" w:rsidR="00AF6551" w:rsidRPr="009A24B8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  <w:r w:rsidRPr="00BA1473">
        <w:rPr>
          <w:rFonts w:ascii="Times New Roman" w:eastAsia="Times New Roman" w:hAnsi="Times New Roman" w:cs="Times New Roman"/>
          <w:b/>
          <w:bCs/>
        </w:rPr>
        <w:lastRenderedPageBreak/>
        <w:t>Supplementa</w:t>
      </w:r>
      <w:r w:rsidR="009A24B8">
        <w:rPr>
          <w:rFonts w:ascii="Times New Roman" w:eastAsia="Times New Roman" w:hAnsi="Times New Roman" w:cs="Times New Roman"/>
          <w:b/>
          <w:bCs/>
        </w:rPr>
        <w:t>l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Table 10</w:t>
      </w:r>
      <w:r w:rsidR="009A24B8">
        <w:rPr>
          <w:rFonts w:ascii="Times New Roman" w:eastAsia="Times New Roman" w:hAnsi="Times New Roman" w:cs="Times New Roman"/>
          <w:b/>
          <w:bCs/>
        </w:rPr>
        <w:t>.</w:t>
      </w:r>
      <w:r w:rsidRPr="00BA1473">
        <w:rPr>
          <w:rFonts w:ascii="Times New Roman" w:eastAsia="Times New Roman" w:hAnsi="Times New Roman" w:cs="Times New Roman"/>
          <w:b/>
          <w:bCs/>
        </w:rPr>
        <w:t xml:space="preserve"> </w:t>
      </w:r>
      <w:r w:rsidRPr="009A24B8">
        <w:rPr>
          <w:rFonts w:ascii="Times New Roman" w:eastAsia="Times New Roman" w:hAnsi="Times New Roman" w:cs="Times New Roman"/>
        </w:rPr>
        <w:t xml:space="preserve">Sensitivity </w:t>
      </w:r>
      <w:r w:rsidR="009A24B8" w:rsidRPr="009A24B8">
        <w:rPr>
          <w:rFonts w:ascii="Times New Roman" w:eastAsia="Times New Roman" w:hAnsi="Times New Roman" w:cs="Times New Roman"/>
        </w:rPr>
        <w:t xml:space="preserve">analysis of annual percent change </w:t>
      </w:r>
      <w:r w:rsidRPr="009A24B8">
        <w:rPr>
          <w:rFonts w:ascii="Times New Roman" w:eastAsia="Times New Roman" w:hAnsi="Times New Roman" w:cs="Times New Roman"/>
        </w:rPr>
        <w:t xml:space="preserve">(APC) and </w:t>
      </w:r>
      <w:r w:rsidR="009A24B8" w:rsidRPr="009A24B8">
        <w:rPr>
          <w:rFonts w:ascii="Times New Roman" w:eastAsia="Times New Roman" w:hAnsi="Times New Roman" w:cs="Times New Roman"/>
        </w:rPr>
        <w:t>average annual percent chang</w:t>
      </w:r>
      <w:r w:rsidRPr="009A24B8">
        <w:rPr>
          <w:rFonts w:ascii="Times New Roman" w:eastAsia="Times New Roman" w:hAnsi="Times New Roman" w:cs="Times New Roman"/>
        </w:rPr>
        <w:t xml:space="preserve">e (AAPC) for </w:t>
      </w:r>
      <w:r w:rsidR="009A24B8" w:rsidRPr="009A24B8">
        <w:rPr>
          <w:rFonts w:ascii="Times New Roman" w:eastAsia="Times New Roman" w:hAnsi="Times New Roman" w:cs="Times New Roman"/>
        </w:rPr>
        <w:t xml:space="preserve">stroke subtypes among older </w:t>
      </w:r>
      <w:r w:rsidRPr="009A24B8">
        <w:rPr>
          <w:rFonts w:ascii="Times New Roman" w:eastAsia="Times New Roman" w:hAnsi="Times New Roman" w:cs="Times New Roman"/>
        </w:rPr>
        <w:t xml:space="preserve">(65+) </w:t>
      </w:r>
      <w:r w:rsidR="009A24B8">
        <w:rPr>
          <w:rFonts w:ascii="Times New Roman" w:eastAsia="Times New Roman" w:hAnsi="Times New Roman" w:cs="Times New Roman"/>
        </w:rPr>
        <w:t>a</w:t>
      </w:r>
      <w:r w:rsidRPr="009A24B8">
        <w:rPr>
          <w:rFonts w:ascii="Times New Roman" w:eastAsia="Times New Roman" w:hAnsi="Times New Roman" w:cs="Times New Roman"/>
        </w:rPr>
        <w:t xml:space="preserve">dults with Alzheimer’s </w:t>
      </w:r>
      <w:r w:rsidR="009A24B8">
        <w:rPr>
          <w:rFonts w:ascii="Times New Roman" w:eastAsia="Times New Roman" w:hAnsi="Times New Roman" w:cs="Times New Roman"/>
        </w:rPr>
        <w:t>d</w:t>
      </w:r>
      <w:r w:rsidRPr="009A24B8">
        <w:rPr>
          <w:rFonts w:ascii="Times New Roman" w:eastAsia="Times New Roman" w:hAnsi="Times New Roman" w:cs="Times New Roman"/>
        </w:rPr>
        <w:t>isease in the United States (1999–2023)</w:t>
      </w:r>
    </w:p>
    <w:tbl>
      <w:tblPr>
        <w:tblW w:w="9743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3"/>
        <w:gridCol w:w="1216"/>
        <w:gridCol w:w="2873"/>
        <w:gridCol w:w="1216"/>
        <w:gridCol w:w="2585"/>
      </w:tblGrid>
      <w:tr w:rsidR="009A24B8" w:rsidRPr="00BA1473" w14:paraId="065FE550" w14:textId="77777777" w:rsidTr="009A24B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bookmarkEnd w:id="2"/>
          <w:p w14:paraId="301940EE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3DCB7DC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Interval</w:t>
            </w:r>
          </w:p>
        </w:tc>
        <w:tc>
          <w:tcPr>
            <w:tcW w:w="2843" w:type="dxa"/>
            <w:vAlign w:val="center"/>
            <w:hideMark/>
          </w:tcPr>
          <w:p w14:paraId="5586651D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C (95% CI)</w:t>
            </w:r>
          </w:p>
        </w:tc>
        <w:tc>
          <w:tcPr>
            <w:tcW w:w="0" w:type="auto"/>
            <w:vAlign w:val="center"/>
            <w:hideMark/>
          </w:tcPr>
          <w:p w14:paraId="1FE1DC7C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Interval</w:t>
            </w:r>
          </w:p>
        </w:tc>
        <w:tc>
          <w:tcPr>
            <w:tcW w:w="0" w:type="auto"/>
            <w:vAlign w:val="center"/>
            <w:hideMark/>
          </w:tcPr>
          <w:p w14:paraId="36D43772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PC (95% CI)</w:t>
            </w:r>
          </w:p>
        </w:tc>
      </w:tr>
      <w:tr w:rsidR="009A24B8" w:rsidRPr="00BA1473" w14:paraId="7DF12E65" w14:textId="77777777" w:rsidTr="009A24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ECD9D3" w14:textId="6288C1D0" w:rsidR="00AF6551" w:rsidRPr="009A24B8" w:rsidRDefault="009A24B8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rrhagic</w:t>
            </w:r>
            <w:r w:rsidR="00AF6551" w:rsidRPr="009A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roke</w:t>
            </w:r>
          </w:p>
        </w:tc>
        <w:tc>
          <w:tcPr>
            <w:tcW w:w="0" w:type="auto"/>
            <w:vAlign w:val="center"/>
            <w:hideMark/>
          </w:tcPr>
          <w:p w14:paraId="446D2A20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1999–2018</w:t>
            </w:r>
          </w:p>
        </w:tc>
        <w:tc>
          <w:tcPr>
            <w:tcW w:w="2843" w:type="dxa"/>
            <w:vAlign w:val="center"/>
            <w:hideMark/>
          </w:tcPr>
          <w:p w14:paraId="2AF5E97D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–0.4784 (–1.9989 to 0.7098)</w:t>
            </w:r>
          </w:p>
        </w:tc>
        <w:tc>
          <w:tcPr>
            <w:tcW w:w="0" w:type="auto"/>
            <w:vAlign w:val="center"/>
            <w:hideMark/>
          </w:tcPr>
          <w:p w14:paraId="370B2E69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1999–2023</w:t>
            </w:r>
          </w:p>
        </w:tc>
        <w:tc>
          <w:tcPr>
            <w:tcW w:w="0" w:type="auto"/>
            <w:vAlign w:val="center"/>
            <w:hideMark/>
          </w:tcPr>
          <w:p w14:paraId="43004F5B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2.8309* (1.977 to 3.7376)</w:t>
            </w:r>
          </w:p>
        </w:tc>
      </w:tr>
      <w:tr w:rsidR="009A24B8" w:rsidRPr="00BA1473" w14:paraId="7C2A929D" w14:textId="77777777" w:rsidTr="009A24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8DDED1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A9B0A5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2018–2023</w:t>
            </w:r>
          </w:p>
        </w:tc>
        <w:tc>
          <w:tcPr>
            <w:tcW w:w="2843" w:type="dxa"/>
            <w:vAlign w:val="center"/>
            <w:hideMark/>
          </w:tcPr>
          <w:p w14:paraId="39EA970A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16.4414* (9.8437 to 31.4059)</w:t>
            </w:r>
          </w:p>
        </w:tc>
        <w:tc>
          <w:tcPr>
            <w:tcW w:w="0" w:type="auto"/>
            <w:vAlign w:val="center"/>
            <w:hideMark/>
          </w:tcPr>
          <w:p w14:paraId="77B12017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28FACE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4B8" w:rsidRPr="00BA1473" w14:paraId="3B1FB383" w14:textId="77777777" w:rsidTr="009A24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4792D1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0" w:type="auto"/>
            <w:vAlign w:val="center"/>
            <w:hideMark/>
          </w:tcPr>
          <w:p w14:paraId="3CD8001E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1999–2013</w:t>
            </w:r>
          </w:p>
        </w:tc>
        <w:tc>
          <w:tcPr>
            <w:tcW w:w="2843" w:type="dxa"/>
            <w:vAlign w:val="center"/>
            <w:hideMark/>
          </w:tcPr>
          <w:p w14:paraId="45894E79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–9.7818* (–12.2945 to –7.867)</w:t>
            </w:r>
          </w:p>
        </w:tc>
        <w:tc>
          <w:tcPr>
            <w:tcW w:w="0" w:type="auto"/>
            <w:vAlign w:val="center"/>
            <w:hideMark/>
          </w:tcPr>
          <w:p w14:paraId="3F944E0D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1999–2023</w:t>
            </w:r>
          </w:p>
        </w:tc>
        <w:tc>
          <w:tcPr>
            <w:tcW w:w="0" w:type="auto"/>
            <w:vAlign w:val="center"/>
            <w:hideMark/>
          </w:tcPr>
          <w:p w14:paraId="37831740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0.2866 (–0.7217 to 1.1793)</w:t>
            </w:r>
          </w:p>
        </w:tc>
      </w:tr>
      <w:tr w:rsidR="009A24B8" w:rsidRPr="00BA1473" w14:paraId="711D73D4" w14:textId="77777777" w:rsidTr="009A24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368A72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6A19CC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2013–2020</w:t>
            </w:r>
          </w:p>
        </w:tc>
        <w:tc>
          <w:tcPr>
            <w:tcW w:w="2843" w:type="dxa"/>
            <w:vAlign w:val="center"/>
            <w:hideMark/>
          </w:tcPr>
          <w:p w14:paraId="666C6D8A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23.8751* (18.4044 to 42.3016)</w:t>
            </w:r>
          </w:p>
        </w:tc>
        <w:tc>
          <w:tcPr>
            <w:tcW w:w="0" w:type="auto"/>
            <w:vAlign w:val="center"/>
            <w:hideMark/>
          </w:tcPr>
          <w:p w14:paraId="68B33D71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4910FC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4B8" w:rsidRPr="00BA1473" w14:paraId="31FD9412" w14:textId="77777777" w:rsidTr="009A24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17585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361933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2020–2023</w:t>
            </w:r>
          </w:p>
        </w:tc>
        <w:tc>
          <w:tcPr>
            <w:tcW w:w="2843" w:type="dxa"/>
            <w:vAlign w:val="center"/>
            <w:hideMark/>
          </w:tcPr>
          <w:p w14:paraId="7171A7F8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0.3706 (–12.4999 to 10.4427)</w:t>
            </w:r>
          </w:p>
        </w:tc>
        <w:tc>
          <w:tcPr>
            <w:tcW w:w="0" w:type="auto"/>
            <w:vAlign w:val="center"/>
            <w:hideMark/>
          </w:tcPr>
          <w:p w14:paraId="3045CB42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9367B1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4B8" w:rsidRPr="00BA1473" w14:paraId="56E0B88D" w14:textId="77777777" w:rsidTr="009A24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2634CE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Strokes</w:t>
            </w:r>
          </w:p>
        </w:tc>
        <w:tc>
          <w:tcPr>
            <w:tcW w:w="0" w:type="auto"/>
            <w:vAlign w:val="center"/>
            <w:hideMark/>
          </w:tcPr>
          <w:p w14:paraId="1CC4A602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1999–2003</w:t>
            </w:r>
          </w:p>
        </w:tc>
        <w:tc>
          <w:tcPr>
            <w:tcW w:w="2843" w:type="dxa"/>
            <w:vAlign w:val="center"/>
            <w:hideMark/>
          </w:tcPr>
          <w:p w14:paraId="3F214A75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2.9733* (0.4905 to 7.3366)</w:t>
            </w:r>
          </w:p>
        </w:tc>
        <w:tc>
          <w:tcPr>
            <w:tcW w:w="0" w:type="auto"/>
            <w:vAlign w:val="center"/>
            <w:hideMark/>
          </w:tcPr>
          <w:p w14:paraId="7B323907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1999–2023</w:t>
            </w:r>
          </w:p>
        </w:tc>
        <w:tc>
          <w:tcPr>
            <w:tcW w:w="0" w:type="auto"/>
            <w:vAlign w:val="center"/>
            <w:hideMark/>
          </w:tcPr>
          <w:p w14:paraId="50C2A92B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–1.8562* (–2.2547 to –1.4372)</w:t>
            </w:r>
          </w:p>
        </w:tc>
      </w:tr>
      <w:tr w:rsidR="009A24B8" w:rsidRPr="00BA1473" w14:paraId="59361452" w14:textId="77777777" w:rsidTr="009A24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14E293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44E3B6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2003–2013</w:t>
            </w:r>
          </w:p>
        </w:tc>
        <w:tc>
          <w:tcPr>
            <w:tcW w:w="2843" w:type="dxa"/>
            <w:vAlign w:val="center"/>
            <w:hideMark/>
          </w:tcPr>
          <w:p w14:paraId="6FE0B3CD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–5.2689* (–6.5617 to –4.4775)</w:t>
            </w:r>
          </w:p>
        </w:tc>
        <w:tc>
          <w:tcPr>
            <w:tcW w:w="0" w:type="auto"/>
            <w:vAlign w:val="center"/>
            <w:hideMark/>
          </w:tcPr>
          <w:p w14:paraId="1A5EB4E3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4E3438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4B8" w:rsidRPr="00BA1473" w14:paraId="224EB243" w14:textId="77777777" w:rsidTr="009A24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B66EAD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C09102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2013–2021</w:t>
            </w:r>
          </w:p>
        </w:tc>
        <w:tc>
          <w:tcPr>
            <w:tcW w:w="2843" w:type="dxa"/>
            <w:vAlign w:val="center"/>
            <w:hideMark/>
          </w:tcPr>
          <w:p w14:paraId="5D87A901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1.4410* (0.2641 to 4.2053)</w:t>
            </w:r>
          </w:p>
        </w:tc>
        <w:tc>
          <w:tcPr>
            <w:tcW w:w="0" w:type="auto"/>
            <w:vAlign w:val="center"/>
            <w:hideMark/>
          </w:tcPr>
          <w:p w14:paraId="386B7CCE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9FC4D4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4B8" w:rsidRPr="00BA1473" w14:paraId="7C5C0C71" w14:textId="77777777" w:rsidTr="009A24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19857D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22DB63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2021–2023</w:t>
            </w:r>
          </w:p>
        </w:tc>
        <w:tc>
          <w:tcPr>
            <w:tcW w:w="2843" w:type="dxa"/>
            <w:vAlign w:val="center"/>
            <w:hideMark/>
          </w:tcPr>
          <w:p w14:paraId="0A4729AD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24B8">
              <w:rPr>
                <w:rFonts w:ascii="Times New Roman" w:hAnsi="Times New Roman" w:cs="Times New Roman"/>
                <w:sz w:val="20"/>
                <w:szCs w:val="20"/>
              </w:rPr>
              <w:t>–6.7624* (–11.3859 to –0.964)</w:t>
            </w:r>
          </w:p>
        </w:tc>
        <w:tc>
          <w:tcPr>
            <w:tcW w:w="0" w:type="auto"/>
            <w:vAlign w:val="center"/>
            <w:hideMark/>
          </w:tcPr>
          <w:p w14:paraId="67169AFA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444D72" w14:textId="77777777" w:rsidR="00AF6551" w:rsidRPr="009A24B8" w:rsidRDefault="00AF6551" w:rsidP="00BA14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5638D1" w14:textId="77777777" w:rsidR="00AF6551" w:rsidRPr="00BA1473" w:rsidRDefault="00AF6551" w:rsidP="00BA1473">
      <w:pPr>
        <w:spacing w:after="0" w:line="240" w:lineRule="auto"/>
        <w:rPr>
          <w:rFonts w:ascii="Times New Roman" w:hAnsi="Times New Roman" w:cs="Times New Roman"/>
        </w:rPr>
      </w:pPr>
    </w:p>
    <w:p w14:paraId="70CEAE2C" w14:textId="77777777" w:rsidR="00AF6551" w:rsidRPr="00BA1473" w:rsidRDefault="00AF6551" w:rsidP="00BA1473">
      <w:pPr>
        <w:spacing w:after="0" w:line="240" w:lineRule="auto"/>
        <w:rPr>
          <w:rFonts w:ascii="Times New Roman" w:hAnsi="Times New Roman" w:cs="Times New Roman"/>
        </w:rPr>
      </w:pPr>
    </w:p>
    <w:p w14:paraId="43FCBEC0" w14:textId="77777777" w:rsidR="00AF6551" w:rsidRPr="00BA1473" w:rsidRDefault="00AF6551" w:rsidP="00BA1473">
      <w:pPr>
        <w:spacing w:after="0" w:line="240" w:lineRule="auto"/>
        <w:rPr>
          <w:rFonts w:ascii="Times New Roman" w:hAnsi="Times New Roman" w:cs="Times New Roman"/>
        </w:rPr>
      </w:pPr>
    </w:p>
    <w:p w14:paraId="522EB3D3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4B58AF4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3A0A2A9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48CF613" w14:textId="77777777" w:rsidR="00AF6551" w:rsidRPr="00BA1473" w:rsidRDefault="00AF6551" w:rsidP="00BA1473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4D29B9F" w14:textId="6708FC7D" w:rsidR="00AE50D2" w:rsidRDefault="00AE50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145464" w14:textId="77777777" w:rsidR="00AE50D2" w:rsidRPr="005F1772" w:rsidRDefault="00AE50D2" w:rsidP="00AE50D2">
      <w:pPr>
        <w:shd w:val="clear" w:color="auto" w:fill="948A54"/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5F1772">
        <w:rPr>
          <w:rFonts w:ascii="Arial" w:eastAsia="Times New Roman" w:hAnsi="Arial" w:cs="Arial"/>
          <w:b/>
          <w:bCs/>
          <w:color w:val="FFFFFF"/>
          <w:sz w:val="28"/>
          <w:szCs w:val="28"/>
        </w:rPr>
        <w:lastRenderedPageBreak/>
        <w:t>STROBE Statement</w:t>
      </w:r>
      <w:r w:rsidRPr="005F1772">
        <w:rPr>
          <w:rFonts w:ascii="Arial" w:eastAsia="Times New Roman" w:hAnsi="Arial" w:cs="Arial"/>
          <w:b/>
          <w:bCs/>
          <w:color w:val="FFFFFF"/>
          <w:sz w:val="32"/>
          <w:szCs w:val="32"/>
        </w:rPr>
        <w:t>—checklist of items that should be included in reports of observational studies</w:t>
      </w:r>
    </w:p>
    <w:p w14:paraId="44F6543F" w14:textId="77777777" w:rsidR="00AE50D2" w:rsidRPr="005F1772" w:rsidRDefault="00AE50D2" w:rsidP="00AE50D2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5F1772">
        <w:rPr>
          <w:rFonts w:ascii="Arial" w:eastAsia="Times New Roman" w:hAnsi="Arial" w:cs="Arial"/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0"/>
        <w:gridCol w:w="653"/>
        <w:gridCol w:w="4356"/>
        <w:gridCol w:w="668"/>
        <w:gridCol w:w="1473"/>
      </w:tblGrid>
      <w:tr w:rsidR="00AE50D2" w:rsidRPr="005F1772" w14:paraId="205DC402" w14:textId="77777777" w:rsidTr="00D3455C">
        <w:trPr>
          <w:trHeight w:val="49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0ADF83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2D6A4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em No.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52D66B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8C2B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No.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533D2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evant text from manuscript</w:t>
            </w:r>
          </w:p>
        </w:tc>
      </w:tr>
      <w:tr w:rsidR="00AE50D2" w:rsidRPr="005F1772" w14:paraId="5D169C19" w14:textId="77777777" w:rsidTr="00D3455C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35351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42FF03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3DE463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FA30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1,2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CEF19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68678AD3" w14:textId="77777777" w:rsidTr="00D3455C">
        <w:trPr>
          <w:trHeight w:val="495"/>
        </w:trPr>
        <w:tc>
          <w:tcPr>
            <w:tcW w:w="0" w:type="auto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476F430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126C06A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78EE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421F2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2,3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B17F2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6625CBE6" w14:textId="77777777" w:rsidTr="00D3455C">
        <w:trPr>
          <w:trHeight w:val="270"/>
        </w:trPr>
        <w:tc>
          <w:tcPr>
            <w:tcW w:w="0" w:type="auto"/>
            <w:gridSpan w:val="4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948A54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5BF6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FFFFFF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948A54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CDC5A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7DDFDEFD" w14:textId="77777777" w:rsidTr="00D3455C">
        <w:trPr>
          <w:trHeight w:val="25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0C240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ground/rationale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CEE27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D35C88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18AB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4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82BED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0987EBA0" w14:textId="77777777" w:rsidTr="00D3455C">
        <w:trPr>
          <w:trHeight w:val="25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7A9968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5BEA3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3646F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CF73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4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4435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69DBDA84" w14:textId="77777777" w:rsidTr="00D3455C">
        <w:trPr>
          <w:trHeight w:val="270"/>
        </w:trPr>
        <w:tc>
          <w:tcPr>
            <w:tcW w:w="0" w:type="auto"/>
            <w:gridSpan w:val="4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948A54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670123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FFFFFF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948A54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A37568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17804A36" w14:textId="77777777" w:rsidTr="00D3455C">
        <w:trPr>
          <w:trHeight w:val="25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ADB9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6D6F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91BAE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BB8BA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5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962CD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363FD9B0" w14:textId="77777777" w:rsidTr="00D3455C">
        <w:trPr>
          <w:trHeight w:val="49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ABB722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9D720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2D9A1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7C583D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5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5202B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59CA12DD" w14:textId="77777777" w:rsidTr="00D3455C">
        <w:trPr>
          <w:trHeight w:val="1935"/>
        </w:trPr>
        <w:tc>
          <w:tcPr>
            <w:tcW w:w="0" w:type="auto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8F044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A44C1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07296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ind w:hanging="360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)</w:t>
            </w:r>
            <w:r w:rsidRPr="005F17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      </w:t>
            </w:r>
            <w:r w:rsidRPr="005F17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hort study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42CD212D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ind w:hanging="360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)</w:t>
            </w:r>
            <w:r w:rsidRPr="005F17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      </w:t>
            </w:r>
            <w:r w:rsidRPr="005F17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ase-control study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527E886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ind w:hanging="360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)</w:t>
            </w:r>
            <w:r w:rsidRPr="005F17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      </w:t>
            </w:r>
            <w:r w:rsidRPr="005F17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ross-sectional study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29A3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5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236443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0F5E977A" w14:textId="77777777" w:rsidTr="00D3455C">
        <w:trPr>
          <w:trHeight w:val="1215"/>
        </w:trPr>
        <w:tc>
          <w:tcPr>
            <w:tcW w:w="0" w:type="auto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38428EC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6C6CA17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A3F8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ind w:hanging="360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)</w:t>
            </w:r>
            <w:r w:rsidRPr="005F17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      </w:t>
            </w:r>
            <w:r w:rsidRPr="005F17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hort study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For matched studies, give matching criteria and number of exposed and unexposed</w:t>
            </w:r>
          </w:p>
          <w:p w14:paraId="52E3B87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ind w:hanging="360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)</w:t>
            </w:r>
            <w:r w:rsidRPr="005F17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  </w:t>
            </w:r>
            <w:r w:rsidRPr="005F177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ab/>
            </w:r>
            <w:r w:rsidRPr="005F17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ase-control study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9983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017D2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6474D3D4" w14:textId="77777777" w:rsidTr="00D3455C">
        <w:trPr>
          <w:trHeight w:val="49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E5E20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1D4E62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54DAA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54CC0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6,7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22F09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3FE2686D" w14:textId="77777777" w:rsidTr="00D3455C">
        <w:trPr>
          <w:trHeight w:val="73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EF595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 sources/ measurement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43129B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*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2DA06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6F259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6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022F6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452F1391" w14:textId="77777777" w:rsidTr="00D3455C">
        <w:trPr>
          <w:trHeight w:val="25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CCF2C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B1D6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2DE9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52243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6,7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443842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244C7506" w14:textId="77777777" w:rsidTr="00D3455C">
        <w:trPr>
          <w:trHeight w:val="25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0E887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96924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58A9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2F843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6,7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0ACC4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4323E53" w14:textId="77777777" w:rsidR="00AE50D2" w:rsidRPr="005F1772" w:rsidRDefault="00AE50D2" w:rsidP="00AE50D2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5F1772">
        <w:rPr>
          <w:rFonts w:ascii="Arial" w:eastAsia="Times New Roman" w:hAnsi="Arial" w:cs="Arial"/>
          <w:color w:val="000000"/>
        </w:rPr>
        <w:t> </w:t>
      </w:r>
    </w:p>
    <w:tbl>
      <w:tblPr>
        <w:tblW w:w="100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8"/>
        <w:gridCol w:w="215"/>
        <w:gridCol w:w="251"/>
        <w:gridCol w:w="251"/>
        <w:gridCol w:w="5279"/>
        <w:gridCol w:w="1227"/>
        <w:gridCol w:w="207"/>
        <w:gridCol w:w="1007"/>
      </w:tblGrid>
      <w:tr w:rsidR="00AE50D2" w:rsidRPr="005F1772" w14:paraId="7E3D6C2B" w14:textId="77777777" w:rsidTr="00D3455C">
        <w:trPr>
          <w:trHeight w:val="1635"/>
        </w:trPr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8DB32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uantitative variables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1E66B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58216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061D8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6,7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A66A0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34CE51EA" w14:textId="77777777" w:rsidTr="00D3455C">
        <w:trPr>
          <w:trHeight w:val="255"/>
        </w:trPr>
        <w:tc>
          <w:tcPr>
            <w:tcW w:w="0" w:type="auto"/>
            <w:gridSpan w:val="2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BBC9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2E8FD8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514B0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B730AB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6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D2D8A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08B18255" w14:textId="77777777" w:rsidTr="00D3455C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6A29505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4DFC7E7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8B5E2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A9268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6,7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934F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12E60D25" w14:textId="77777777" w:rsidTr="00D3455C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1CE1BCDD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1B1736C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9DA85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F097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6,7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ACC2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75AA57F0" w14:textId="77777777" w:rsidTr="00D3455C">
        <w:trPr>
          <w:trHeight w:val="1455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1E93014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08A513E2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F867B8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hort study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If applicable, explain how loss to follow-up was addressed</w:t>
            </w:r>
          </w:p>
          <w:p w14:paraId="37AFD48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se-control study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If applicable, explain how matching of cases and controls was addressed</w:t>
            </w:r>
          </w:p>
          <w:p w14:paraId="6F796BAD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oss-sectional study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4B8D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6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5019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29A9C8A6" w14:textId="77777777" w:rsidTr="00D3455C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22FC95D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4F0D122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7D383B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</w:rPr>
              <w:t>e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30AC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Not Applicable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211183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57BADE3A" w14:textId="77777777" w:rsidTr="00D3455C">
        <w:trPr>
          <w:trHeight w:val="270"/>
        </w:trPr>
        <w:tc>
          <w:tcPr>
            <w:tcW w:w="10075" w:type="dxa"/>
            <w:gridSpan w:val="8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948A54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835E0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FFFFFF"/>
              </w:rPr>
              <w:t>Results</w:t>
            </w:r>
          </w:p>
        </w:tc>
      </w:tr>
      <w:tr w:rsidR="00AE50D2" w:rsidRPr="005F1772" w14:paraId="5C88C1A6" w14:textId="77777777" w:rsidTr="00D3455C">
        <w:trPr>
          <w:trHeight w:val="735"/>
        </w:trPr>
        <w:tc>
          <w:tcPr>
            <w:tcW w:w="0" w:type="auto"/>
            <w:gridSpan w:val="2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C2D0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87B30B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*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EC767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) Report numbers of individuals at each stage of study—</w:t>
            </w:r>
            <w:proofErr w:type="spell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</w:t>
            </w:r>
            <w:proofErr w:type="spellEnd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8AED9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8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CA3CB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2A45DBAF" w14:textId="77777777" w:rsidTr="00D3455C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0579F6D8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32FF616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48C1A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3ADD18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Not Applicable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0B3F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3A88C325" w14:textId="77777777" w:rsidTr="00D3455C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55099C32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6CBA046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83B5D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) Consider use of a flow diagram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1A24F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Not Applicable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0A05A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47DF11E4" w14:textId="77777777" w:rsidTr="00D3455C">
        <w:trPr>
          <w:trHeight w:val="495"/>
        </w:trPr>
        <w:tc>
          <w:tcPr>
            <w:tcW w:w="0" w:type="auto"/>
            <w:gridSpan w:val="2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3419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ve data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E87EA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*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4F67A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) Give characteristics of study participants (</w:t>
            </w:r>
            <w:proofErr w:type="spell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</w:t>
            </w:r>
            <w:proofErr w:type="spellEnd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47E76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8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8538C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10AA5C49" w14:textId="77777777" w:rsidTr="00D3455C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53BE2022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3FE39D0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0D00B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E17C7D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71CBF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0993A814" w14:textId="77777777" w:rsidTr="00D3455C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72A30DAB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74505F5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658C8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c) 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hort study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  <w:proofErr w:type="spell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arise</w:t>
            </w:r>
            <w:proofErr w:type="spellEnd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llow-up time (</w:t>
            </w:r>
            <w:proofErr w:type="spell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</w:t>
            </w:r>
            <w:proofErr w:type="spellEnd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verage and total amount)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DED3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Not Applicable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132C3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502827CC" w14:textId="77777777" w:rsidTr="00D3455C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A3AAF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157F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*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92B2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hort study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8420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Not Applicable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09EF2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050DE54D" w14:textId="77777777" w:rsidTr="00D3455C">
        <w:trPr>
          <w:trHeight w:val="495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2F8B9048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182AE57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1A86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se-control study—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6244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Not Applicable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FB703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66FB294B" w14:textId="77777777" w:rsidTr="00D3455C">
        <w:trPr>
          <w:trHeight w:val="300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0122684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20084E0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A7412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oss-sectional study—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7A96B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7,8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4FF8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70F93762" w14:textId="77777777" w:rsidTr="00D3455C">
        <w:trPr>
          <w:trHeight w:val="735"/>
        </w:trPr>
        <w:tc>
          <w:tcPr>
            <w:tcW w:w="0" w:type="auto"/>
            <w:gridSpan w:val="2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6C00E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6AA163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BE312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</w:t>
            </w:r>
            <w:proofErr w:type="spellEnd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706502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8-15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DFCE4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185E9014" w14:textId="77777777" w:rsidTr="00D3455C">
        <w:trPr>
          <w:trHeight w:val="255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23CE9048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4681E05D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89313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103B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Not Applicable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69228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777600D0" w14:textId="77777777" w:rsidTr="00D3455C">
        <w:trPr>
          <w:trHeight w:val="495"/>
        </w:trPr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7ECA0C7B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vAlign w:val="center"/>
            <w:hideMark/>
          </w:tcPr>
          <w:p w14:paraId="284DB3E2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FABFD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F17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9E73AB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Not Applicable</w:t>
            </w:r>
          </w:p>
        </w:tc>
        <w:tc>
          <w:tcPr>
            <w:tcW w:w="981" w:type="dxa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C85BC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1B90A193" w14:textId="77777777" w:rsidTr="00D3455C">
        <w:trPr>
          <w:trHeight w:val="76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0A20C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709742E2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nalyses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DCFD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4B289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 other analyses done—</w:t>
            </w:r>
            <w:proofErr w:type="spell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</w:t>
            </w:r>
            <w:proofErr w:type="spellEnd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623A8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Nil</w:t>
            </w:r>
          </w:p>
        </w:tc>
        <w:tc>
          <w:tcPr>
            <w:tcW w:w="1219" w:type="dxa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6CDE1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2ACD6DA6" w14:textId="77777777" w:rsidTr="00D3455C">
        <w:trPr>
          <w:trHeight w:val="270"/>
        </w:trPr>
        <w:tc>
          <w:tcPr>
            <w:tcW w:w="10075" w:type="dxa"/>
            <w:gridSpan w:val="8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948A54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93451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FFFFFF"/>
              </w:rPr>
              <w:t>Discussion</w:t>
            </w:r>
          </w:p>
        </w:tc>
      </w:tr>
      <w:tr w:rsidR="00AE50D2" w:rsidRPr="005F1772" w14:paraId="36891454" w14:textId="77777777" w:rsidTr="00D3455C">
        <w:trPr>
          <w:trHeight w:val="25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4564B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y results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F3EAF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34855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arise</w:t>
            </w:r>
            <w:proofErr w:type="spellEnd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BEBD7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15-17</w:t>
            </w:r>
          </w:p>
        </w:tc>
        <w:tc>
          <w:tcPr>
            <w:tcW w:w="1219" w:type="dxa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3686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22D81E07" w14:textId="77777777" w:rsidTr="00D3455C">
        <w:trPr>
          <w:trHeight w:val="49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DBD59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B5C93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4FA3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cuss limitations of the study, </w:t>
            </w:r>
            <w:proofErr w:type="gram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ing into account</w:t>
            </w:r>
            <w:proofErr w:type="gramEnd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F71B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 </w:t>
            </w:r>
          </w:p>
        </w:tc>
        <w:tc>
          <w:tcPr>
            <w:tcW w:w="1219" w:type="dxa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2A1E4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18C51394" w14:textId="77777777" w:rsidTr="00D3455C">
        <w:trPr>
          <w:trHeight w:val="49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4A7A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11CA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D4B16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6462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20 </w:t>
            </w:r>
          </w:p>
        </w:tc>
        <w:tc>
          <w:tcPr>
            <w:tcW w:w="1219" w:type="dxa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E5DE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2E9D5E0E" w14:textId="77777777" w:rsidTr="00D3455C">
        <w:trPr>
          <w:trHeight w:val="25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DDD9C3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CD22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6332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4252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cuss the </w:t>
            </w:r>
            <w:proofErr w:type="spellStart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isability</w:t>
            </w:r>
            <w:proofErr w:type="spellEnd"/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0EF94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Not Applicable</w:t>
            </w:r>
          </w:p>
        </w:tc>
        <w:tc>
          <w:tcPr>
            <w:tcW w:w="1219" w:type="dxa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83C80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79FD80BA" w14:textId="77777777" w:rsidTr="00D3455C">
        <w:trPr>
          <w:trHeight w:val="270"/>
        </w:trPr>
        <w:tc>
          <w:tcPr>
            <w:tcW w:w="0" w:type="auto"/>
            <w:gridSpan w:val="3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948A54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E0AB0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FFFFFF"/>
              </w:rPr>
              <w:t>Other information</w:t>
            </w:r>
          </w:p>
        </w:tc>
        <w:tc>
          <w:tcPr>
            <w:tcW w:w="7953" w:type="dxa"/>
            <w:gridSpan w:val="5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948A54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5CE658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5E82DBE3" w14:textId="77777777" w:rsidTr="00D3455C">
        <w:trPr>
          <w:trHeight w:val="495"/>
        </w:trPr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shd w:val="clear" w:color="auto" w:fill="C4BC9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4059B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E2B13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876C3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4E6A0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none</w:t>
            </w:r>
          </w:p>
        </w:tc>
        <w:tc>
          <w:tcPr>
            <w:tcW w:w="1219" w:type="dxa"/>
            <w:gridSpan w:val="2"/>
            <w:tcBorders>
              <w:top w:val="single" w:sz="4" w:space="0" w:color="948A54"/>
              <w:left w:val="single" w:sz="4" w:space="0" w:color="948A54"/>
              <w:bottom w:val="single" w:sz="4" w:space="0" w:color="948A54"/>
              <w:right w:val="single" w:sz="4" w:space="0" w:color="948A54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470476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17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0D2" w:rsidRPr="005F1772" w14:paraId="709658E6" w14:textId="77777777" w:rsidTr="00D3455C">
        <w:trPr>
          <w:trHeight w:val="200"/>
        </w:trPr>
        <w:tc>
          <w:tcPr>
            <w:tcW w:w="0" w:type="auto"/>
            <w:tcBorders>
              <w:top w:val="single" w:sz="4" w:space="0" w:color="948A5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A7612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06BE1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75A53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0F5DA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45B8C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90245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948A5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8E6E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948A5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03ECE" w14:textId="77777777" w:rsidR="00AE50D2" w:rsidRPr="005F1772" w:rsidRDefault="00AE50D2" w:rsidP="00AE50D2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2DD5754" w14:textId="77777777" w:rsidR="00AE50D2" w:rsidRPr="005F1772" w:rsidRDefault="00AE50D2" w:rsidP="00AE50D2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5F1772">
        <w:rPr>
          <w:rFonts w:ascii="Arial" w:eastAsia="Times New Roman" w:hAnsi="Arial" w:cs="Arial"/>
          <w:color w:val="000000"/>
          <w:sz w:val="20"/>
          <w:szCs w:val="20"/>
        </w:rPr>
        <w:t> </w:t>
      </w:r>
    </w:p>
    <w:p w14:paraId="106C2163" w14:textId="77777777" w:rsidR="00AE50D2" w:rsidRPr="005F1772" w:rsidRDefault="00AE50D2" w:rsidP="00AE50D2">
      <w:pPr>
        <w:shd w:val="clear" w:color="auto" w:fill="DDD9C3"/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5F1772">
        <w:rPr>
          <w:rFonts w:ascii="Arial" w:eastAsia="Times New Roman" w:hAnsi="Arial" w:cs="Arial"/>
          <w:b/>
          <w:bCs/>
          <w:color w:val="000000"/>
        </w:rPr>
        <w:t>*Give information separately for cases and controls in case-control studies and, if applicable, for exposed and unexposed groups in cohort and cross-sectional studies.</w:t>
      </w:r>
    </w:p>
    <w:p w14:paraId="5ECB3DF2" w14:textId="1F498DB6" w:rsidR="00AF6551" w:rsidRPr="00BA1473" w:rsidRDefault="00AE50D2" w:rsidP="00AE50D2">
      <w:pPr>
        <w:spacing w:after="0" w:line="240" w:lineRule="auto"/>
        <w:rPr>
          <w:rFonts w:ascii="Times New Roman" w:hAnsi="Times New Roman" w:cs="Times New Roman"/>
        </w:rPr>
      </w:pPr>
      <w:r w:rsidRPr="005F1772">
        <w:rPr>
          <w:rFonts w:ascii="Times New Roman" w:eastAsia="Times New Roman" w:hAnsi="Times New Roman" w:cs="Times New Roman"/>
        </w:rPr>
        <w:br/>
      </w:r>
    </w:p>
    <w:sectPr w:rsidR="00AF6551" w:rsidRPr="00BA1473" w:rsidSect="009B7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C359E"/>
    <w:multiLevelType w:val="hybridMultilevel"/>
    <w:tmpl w:val="476A2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3784A"/>
    <w:multiLevelType w:val="hybridMultilevel"/>
    <w:tmpl w:val="F7446F64"/>
    <w:lvl w:ilvl="0" w:tplc="6A9436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58D7753"/>
    <w:multiLevelType w:val="hybridMultilevel"/>
    <w:tmpl w:val="737488C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06859"/>
    <w:multiLevelType w:val="multilevel"/>
    <w:tmpl w:val="F95CE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605380"/>
    <w:multiLevelType w:val="multilevel"/>
    <w:tmpl w:val="136C904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FA212B7"/>
    <w:multiLevelType w:val="hybridMultilevel"/>
    <w:tmpl w:val="74A412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3A441E"/>
    <w:multiLevelType w:val="hybridMultilevel"/>
    <w:tmpl w:val="5F0A7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9245CE"/>
    <w:multiLevelType w:val="hybridMultilevel"/>
    <w:tmpl w:val="B6A2E3E4"/>
    <w:lvl w:ilvl="0" w:tplc="3E96722E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FD7C7D"/>
    <w:multiLevelType w:val="hybridMultilevel"/>
    <w:tmpl w:val="3756269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C94B49"/>
    <w:multiLevelType w:val="hybridMultilevel"/>
    <w:tmpl w:val="E61ED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502E8A"/>
    <w:multiLevelType w:val="hybridMultilevel"/>
    <w:tmpl w:val="46964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FD642B"/>
    <w:multiLevelType w:val="hybridMultilevel"/>
    <w:tmpl w:val="FD16EFA6"/>
    <w:lvl w:ilvl="0" w:tplc="45C28C76">
      <w:start w:val="1"/>
      <w:numFmt w:val="decimal"/>
      <w:lvlText w:val="%1."/>
      <w:lvlJc w:val="left"/>
      <w:pPr>
        <w:ind w:left="720" w:hanging="360"/>
      </w:pPr>
      <w:rPr>
        <w:rFonts w:hint="default"/>
        <w:color w:val="1B1B1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4364522">
    <w:abstractNumId w:val="7"/>
  </w:num>
  <w:num w:numId="2" w16cid:durableId="1910075256">
    <w:abstractNumId w:val="4"/>
  </w:num>
  <w:num w:numId="3" w16cid:durableId="1516647308">
    <w:abstractNumId w:val="8"/>
  </w:num>
  <w:num w:numId="4" w16cid:durableId="148057602">
    <w:abstractNumId w:val="9"/>
  </w:num>
  <w:num w:numId="5" w16cid:durableId="1092362717">
    <w:abstractNumId w:val="6"/>
  </w:num>
  <w:num w:numId="6" w16cid:durableId="1602879732">
    <w:abstractNumId w:val="11"/>
  </w:num>
  <w:num w:numId="7" w16cid:durableId="1061557333">
    <w:abstractNumId w:val="0"/>
  </w:num>
  <w:num w:numId="8" w16cid:durableId="1070035082">
    <w:abstractNumId w:val="5"/>
  </w:num>
  <w:num w:numId="9" w16cid:durableId="54355755">
    <w:abstractNumId w:val="10"/>
  </w:num>
  <w:num w:numId="10" w16cid:durableId="636833596">
    <w:abstractNumId w:val="2"/>
  </w:num>
  <w:num w:numId="11" w16cid:durableId="208957239">
    <w:abstractNumId w:val="3"/>
  </w:num>
  <w:num w:numId="12" w16cid:durableId="14622649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551"/>
    <w:rsid w:val="00040EFB"/>
    <w:rsid w:val="001249FF"/>
    <w:rsid w:val="00296945"/>
    <w:rsid w:val="002C1EAC"/>
    <w:rsid w:val="00354B29"/>
    <w:rsid w:val="00591D6B"/>
    <w:rsid w:val="006407EE"/>
    <w:rsid w:val="007B0AB4"/>
    <w:rsid w:val="009A24B8"/>
    <w:rsid w:val="009B716D"/>
    <w:rsid w:val="00AE50D2"/>
    <w:rsid w:val="00AF6551"/>
    <w:rsid w:val="00BA1473"/>
    <w:rsid w:val="00BB5071"/>
    <w:rsid w:val="00C85B73"/>
    <w:rsid w:val="00E43B0A"/>
    <w:rsid w:val="00ED4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FF22D"/>
  <w15:chartTrackingRefBased/>
  <w15:docId w15:val="{5F372DD5-751A-F04F-9A27-2E9ED0F9D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6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5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5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5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5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6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6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5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5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5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5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5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5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5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5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5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55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F65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55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55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AF6551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551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551"/>
    <w:rPr>
      <w:rFonts w:ascii="Segoe UI" w:hAnsi="Segoe UI" w:cs="Segoe UI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F6551"/>
    <w:pPr>
      <w:tabs>
        <w:tab w:val="left" w:pos="384"/>
      </w:tabs>
      <w:spacing w:after="240" w:line="240" w:lineRule="auto"/>
      <w:ind w:left="384" w:hanging="384"/>
    </w:pPr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F6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F6551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F655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6551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F6551"/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AF6551"/>
    <w:rPr>
      <w:b/>
      <w:bCs/>
    </w:rPr>
  </w:style>
  <w:style w:type="character" w:styleId="Emphasis">
    <w:name w:val="Emphasis"/>
    <w:basedOn w:val="DefaultParagraphFont"/>
    <w:uiPriority w:val="20"/>
    <w:qFormat/>
    <w:rsid w:val="00AF6551"/>
    <w:rPr>
      <w:i/>
      <w:iCs/>
    </w:rPr>
  </w:style>
  <w:style w:type="paragraph" w:customStyle="1" w:styleId="msonormal0">
    <w:name w:val="msonormal"/>
    <w:basedOn w:val="Normal"/>
    <w:rsid w:val="00AF6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5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551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65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F6551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AF655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5</Pages>
  <Words>3817</Words>
  <Characters>21758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ppala, Sivaram</dc:creator>
  <cp:keywords/>
  <dc:description/>
  <cp:lastModifiedBy>Bethany Kumar</cp:lastModifiedBy>
  <cp:revision>5</cp:revision>
  <dcterms:created xsi:type="dcterms:W3CDTF">2025-09-06T18:38:00Z</dcterms:created>
  <dcterms:modified xsi:type="dcterms:W3CDTF">2025-09-06T20:53:00Z</dcterms:modified>
</cp:coreProperties>
</file>